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2379C" w14:textId="0E1746D8" w:rsidR="00D97ED9" w:rsidRPr="00D97ED9" w:rsidRDefault="0031291F" w:rsidP="00D97ED9">
      <w:r>
        <w:t>Pregnant women code book</w:t>
      </w:r>
    </w:p>
    <w:tbl>
      <w:tblPr>
        <w:tblW w:w="125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2"/>
        <w:gridCol w:w="10610"/>
      </w:tblGrid>
      <w:tr w:rsidR="00E564D7" w:rsidRPr="00D97ED9" w14:paraId="7E896AEC" w14:textId="77777777" w:rsidTr="00E564D7">
        <w:trPr>
          <w:cantSplit/>
        </w:trPr>
        <w:tc>
          <w:tcPr>
            <w:tcW w:w="198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FD357D" w14:textId="77777777" w:rsidR="00E564D7" w:rsidRPr="00D97ED9" w:rsidRDefault="00E564D7" w:rsidP="00D97ED9">
            <w:r w:rsidRPr="00D97ED9">
              <w:t>Variable</w:t>
            </w:r>
          </w:p>
        </w:tc>
        <w:tc>
          <w:tcPr>
            <w:tcW w:w="106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867EF9" w14:textId="77777777" w:rsidR="00E564D7" w:rsidRPr="00D97ED9" w:rsidRDefault="00E564D7" w:rsidP="00D97ED9">
            <w:r w:rsidRPr="00D97ED9">
              <w:t>Label</w:t>
            </w:r>
          </w:p>
        </w:tc>
      </w:tr>
      <w:tr w:rsidR="00E564D7" w:rsidRPr="00D97ED9" w14:paraId="61995571" w14:textId="77777777" w:rsidTr="00E564D7">
        <w:trPr>
          <w:cantSplit/>
        </w:trPr>
        <w:tc>
          <w:tcPr>
            <w:tcW w:w="19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7DC0A" w14:textId="77777777" w:rsidR="00E564D7" w:rsidRPr="00D97ED9" w:rsidRDefault="00E564D7" w:rsidP="00D97ED9">
            <w:proofErr w:type="spellStart"/>
            <w:r w:rsidRPr="00D97ED9">
              <w:t>asurveyID</w:t>
            </w:r>
            <w:proofErr w:type="spellEnd"/>
          </w:p>
        </w:tc>
        <w:tc>
          <w:tcPr>
            <w:tcW w:w="106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CEDF1" w14:textId="77777777" w:rsidR="00E564D7" w:rsidRPr="00D97ED9" w:rsidRDefault="00E564D7" w:rsidP="00D97ED9">
            <w:r w:rsidRPr="00D97ED9">
              <w:t>Survey ID</w:t>
            </w:r>
          </w:p>
        </w:tc>
      </w:tr>
      <w:tr w:rsidR="00E564D7" w:rsidRPr="00D97ED9" w14:paraId="0E13595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6FBC06" w14:textId="77777777" w:rsidR="00E564D7" w:rsidRPr="00D97ED9" w:rsidRDefault="00E564D7" w:rsidP="00D97ED9">
            <w:proofErr w:type="spellStart"/>
            <w:r w:rsidRPr="00D97ED9">
              <w:t>aupregnantwk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A5E6D" w14:textId="77777777" w:rsidR="00E564D7" w:rsidRPr="00D97ED9" w:rsidRDefault="00E564D7" w:rsidP="00D97ED9">
            <w:r w:rsidRPr="00D97ED9">
              <w:t>How far along you are in your pregnancy (in weeks)</w:t>
            </w:r>
          </w:p>
        </w:tc>
      </w:tr>
      <w:tr w:rsidR="00E564D7" w:rsidRPr="00D97ED9" w14:paraId="5AF3F21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79D4D" w14:textId="77777777" w:rsidR="00E564D7" w:rsidRPr="00D97ED9" w:rsidRDefault="00E564D7" w:rsidP="00D97ED9">
            <w:proofErr w:type="spellStart"/>
            <w:r w:rsidRPr="00D97ED9">
              <w:t>auag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2C937" w14:textId="77777777" w:rsidR="00E564D7" w:rsidRPr="00D97ED9" w:rsidRDefault="00E564D7" w:rsidP="00D97ED9">
            <w:r w:rsidRPr="00D97ED9">
              <w:t>What is your age</w:t>
            </w:r>
          </w:p>
        </w:tc>
      </w:tr>
      <w:tr w:rsidR="00E564D7" w:rsidRPr="00D97ED9" w14:paraId="2783FD1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A363D" w14:textId="77777777" w:rsidR="00E564D7" w:rsidRPr="00D97ED9" w:rsidRDefault="00E564D7" w:rsidP="00D97ED9">
            <w:proofErr w:type="spellStart"/>
            <w:r w:rsidRPr="00D97ED9">
              <w:t>aufirsta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6E09A0" w14:textId="77777777" w:rsidR="00E564D7" w:rsidRPr="00D97ED9" w:rsidRDefault="00E564D7" w:rsidP="00D97ED9">
            <w:r w:rsidRPr="00D97ED9">
              <w:t>Is this your first pregnancy</w:t>
            </w:r>
          </w:p>
        </w:tc>
      </w:tr>
      <w:tr w:rsidR="00E564D7" w:rsidRPr="00D97ED9" w14:paraId="5A86B94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1B09B" w14:textId="77777777" w:rsidR="00E564D7" w:rsidRPr="00D97ED9" w:rsidRDefault="00E564D7" w:rsidP="00D97ED9">
            <w:proofErr w:type="spellStart"/>
            <w:r w:rsidRPr="00D97ED9">
              <w:t>auhispanic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E7D0E" w14:textId="77777777" w:rsidR="00E564D7" w:rsidRPr="00D97ED9" w:rsidRDefault="00E564D7" w:rsidP="00D97ED9">
            <w:r w:rsidRPr="00D97ED9">
              <w:t>Would you describe yourself as Hispanic</w:t>
            </w:r>
          </w:p>
        </w:tc>
      </w:tr>
      <w:tr w:rsidR="00E564D7" w:rsidRPr="00D97ED9" w14:paraId="0D87FB6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E836C" w14:textId="77777777" w:rsidR="00E564D7" w:rsidRPr="00D97ED9" w:rsidRDefault="00E564D7" w:rsidP="00D97ED9">
            <w:proofErr w:type="spellStart"/>
            <w:r w:rsidRPr="00D97ED9">
              <w:t>aurac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C5D0F3" w14:textId="77777777" w:rsidR="00E564D7" w:rsidRPr="00D97ED9" w:rsidRDefault="00E564D7" w:rsidP="00D97ED9">
            <w:r w:rsidRPr="00D97ED9">
              <w:t>Race</w:t>
            </w:r>
          </w:p>
        </w:tc>
      </w:tr>
      <w:tr w:rsidR="00E564D7" w:rsidRPr="00D97ED9" w14:paraId="6DB9CF4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43FE9" w14:textId="77777777" w:rsidR="00E564D7" w:rsidRPr="00D97ED9" w:rsidRDefault="00E564D7" w:rsidP="00D97ED9">
            <w:proofErr w:type="spellStart"/>
            <w:r w:rsidRPr="00D97ED9">
              <w:t>ausmok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6A4EA" w14:textId="77777777" w:rsidR="00E564D7" w:rsidRPr="00D97ED9" w:rsidRDefault="00E564D7" w:rsidP="00D97ED9">
            <w:r w:rsidRPr="00D97ED9">
              <w:t>Smoking status</w:t>
            </w:r>
          </w:p>
        </w:tc>
      </w:tr>
      <w:tr w:rsidR="00E564D7" w:rsidRPr="00D97ED9" w14:paraId="1C7F8B0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21C4F" w14:textId="77777777" w:rsidR="00E564D7" w:rsidRPr="00D97ED9" w:rsidRDefault="00E564D7" w:rsidP="00D97ED9">
            <w:proofErr w:type="spellStart"/>
            <w:r w:rsidRPr="00D97ED9">
              <w:t>auedu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E3AF4" w14:textId="77777777" w:rsidR="00E564D7" w:rsidRPr="00D97ED9" w:rsidRDefault="00E564D7" w:rsidP="00D97ED9">
            <w:r w:rsidRPr="00D97ED9">
              <w:t>The highest level of education that you have completed</w:t>
            </w:r>
          </w:p>
        </w:tc>
      </w:tr>
      <w:tr w:rsidR="00E564D7" w:rsidRPr="00D97ED9" w14:paraId="35A8D97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445E1" w14:textId="77777777" w:rsidR="00E564D7" w:rsidRPr="00D97ED9" w:rsidRDefault="00E564D7" w:rsidP="00D97ED9">
            <w:r w:rsidRPr="00D97ED9">
              <w:t>auemploy1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76259" w14:textId="77777777" w:rsidR="00E564D7" w:rsidRPr="00D97ED9" w:rsidRDefault="00E564D7" w:rsidP="00D97ED9">
            <w:r w:rsidRPr="00D97ED9">
              <w:t>Employment status</w:t>
            </w:r>
          </w:p>
        </w:tc>
      </w:tr>
      <w:tr w:rsidR="00E564D7" w:rsidRPr="00D97ED9" w14:paraId="54BEE96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AB9228" w14:textId="77777777" w:rsidR="00E564D7" w:rsidRPr="00D97ED9" w:rsidRDefault="00E564D7" w:rsidP="00D97ED9">
            <w:proofErr w:type="spellStart"/>
            <w:r w:rsidRPr="00D97ED9">
              <w:t>ausswampe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44C74" w14:textId="77777777" w:rsidR="00E564D7" w:rsidRPr="00D97ED9" w:rsidRDefault="00E564D7" w:rsidP="00D97ED9">
            <w:r w:rsidRPr="00D97ED9">
              <w:t>Swamped by your responsibilities</w:t>
            </w:r>
          </w:p>
        </w:tc>
      </w:tr>
      <w:tr w:rsidR="00E564D7" w:rsidRPr="00D97ED9" w14:paraId="2C8AFD1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0BD7AD" w14:textId="77777777" w:rsidR="00E564D7" w:rsidRPr="00D97ED9" w:rsidRDefault="00E564D7" w:rsidP="00D97ED9">
            <w:proofErr w:type="spellStart"/>
            <w:r w:rsidRPr="00D97ED9">
              <w:t>ausnoti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A7336" w14:textId="77777777" w:rsidR="00E564D7" w:rsidRPr="00D97ED9" w:rsidRDefault="00E564D7" w:rsidP="00D97ED9">
            <w:r w:rsidRPr="00D97ED9">
              <w:t>Wasn't enough time to get to everything</w:t>
            </w:r>
          </w:p>
        </w:tc>
      </w:tr>
      <w:tr w:rsidR="00E564D7" w:rsidRPr="00D97ED9" w14:paraId="153680E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B8749" w14:textId="77777777" w:rsidR="00E564D7" w:rsidRPr="00D97ED9" w:rsidRDefault="00E564D7" w:rsidP="00D97ED9">
            <w:proofErr w:type="spellStart"/>
            <w:r w:rsidRPr="00D97ED9">
              <w:t>ausrush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82EFB" w14:textId="77777777" w:rsidR="00E564D7" w:rsidRPr="00D97ED9" w:rsidRDefault="00E564D7" w:rsidP="00D97ED9">
            <w:r w:rsidRPr="00D97ED9">
              <w:t>Like you were rushed</w:t>
            </w:r>
          </w:p>
        </w:tc>
      </w:tr>
      <w:tr w:rsidR="00E564D7" w:rsidRPr="00D97ED9" w14:paraId="66E6DA1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B64AC" w14:textId="77777777" w:rsidR="00E564D7" w:rsidRPr="00D97ED9" w:rsidRDefault="00E564D7" w:rsidP="00D97ED9">
            <w:proofErr w:type="spellStart"/>
            <w:r w:rsidRPr="00D97ED9">
              <w:t>auspillingu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456D3" w14:textId="77777777" w:rsidR="00E564D7" w:rsidRPr="00D97ED9" w:rsidRDefault="00E564D7" w:rsidP="00D97ED9">
            <w:r w:rsidRPr="00D97ED9">
              <w:t>Like things kept piling up</w:t>
            </w:r>
          </w:p>
        </w:tc>
      </w:tr>
      <w:tr w:rsidR="00E564D7" w:rsidRPr="00D97ED9" w14:paraId="66223CA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A58B0" w14:textId="77777777" w:rsidR="00E564D7" w:rsidRPr="00D97ED9" w:rsidRDefault="00E564D7" w:rsidP="00D97ED9">
            <w:proofErr w:type="spellStart"/>
            <w:r w:rsidRPr="00D97ED9">
              <w:t>ausheavyloa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FB54F" w14:textId="77777777" w:rsidR="00E564D7" w:rsidRPr="00D97ED9" w:rsidRDefault="00E564D7" w:rsidP="00D97ED9">
            <w:r w:rsidRPr="00D97ED9">
              <w:t>Like you were carrying a heavy load</w:t>
            </w:r>
          </w:p>
        </w:tc>
      </w:tr>
      <w:tr w:rsidR="00E564D7" w:rsidRPr="00D97ED9" w14:paraId="69CE79E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D367F" w14:textId="77777777" w:rsidR="00E564D7" w:rsidRPr="00D97ED9" w:rsidRDefault="00E564D7" w:rsidP="00D97ED9">
            <w:proofErr w:type="spellStart"/>
            <w:r w:rsidRPr="00D97ED9">
              <w:t>ausinadequat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57F26" w14:textId="77777777" w:rsidR="00E564D7" w:rsidRPr="00D97ED9" w:rsidRDefault="00E564D7" w:rsidP="00D97ED9">
            <w:r w:rsidRPr="00D97ED9">
              <w:t>Inadequate</w:t>
            </w:r>
          </w:p>
        </w:tc>
      </w:tr>
      <w:tr w:rsidR="00E564D7" w:rsidRPr="00D97ED9" w14:paraId="6F0A6DD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6EC2E" w14:textId="77777777" w:rsidR="00E564D7" w:rsidRPr="00D97ED9" w:rsidRDefault="00E564D7" w:rsidP="00D97ED9">
            <w:proofErr w:type="spellStart"/>
            <w:r w:rsidRPr="00D97ED9">
              <w:t>ausodd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45ED1" w14:textId="77777777" w:rsidR="00E564D7" w:rsidRPr="00D97ED9" w:rsidRDefault="00E564D7" w:rsidP="00D97ED9">
            <w:r w:rsidRPr="00D97ED9">
              <w:t>Odds were against you</w:t>
            </w:r>
          </w:p>
        </w:tc>
      </w:tr>
      <w:tr w:rsidR="00E564D7" w:rsidRPr="00D97ED9" w14:paraId="44F3361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5BCF4" w14:textId="77777777" w:rsidR="00E564D7" w:rsidRPr="00D97ED9" w:rsidRDefault="00E564D7" w:rsidP="00D97ED9">
            <w:proofErr w:type="spellStart"/>
            <w:r w:rsidRPr="00D97ED9">
              <w:t>ausnoth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0191E" w14:textId="77777777" w:rsidR="00E564D7" w:rsidRPr="00D97ED9" w:rsidRDefault="00E564D7" w:rsidP="00D97ED9">
            <w:r w:rsidRPr="00D97ED9">
              <w:t>Nothing was going right</w:t>
            </w:r>
          </w:p>
        </w:tc>
      </w:tr>
      <w:tr w:rsidR="00E564D7" w:rsidRPr="00D97ED9" w14:paraId="74A5727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E991F" w14:textId="77777777" w:rsidR="00E564D7" w:rsidRPr="00D97ED9" w:rsidRDefault="00E564D7" w:rsidP="00D97ED9">
            <w:proofErr w:type="spellStart"/>
            <w:r w:rsidRPr="00D97ED9">
              <w:t>ausnoescap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3CA6F" w14:textId="77777777" w:rsidR="00E564D7" w:rsidRPr="00D97ED9" w:rsidRDefault="00E564D7" w:rsidP="00D97ED9">
            <w:r w:rsidRPr="00D97ED9">
              <w:t>There was no escape</w:t>
            </w:r>
          </w:p>
        </w:tc>
      </w:tr>
      <w:tr w:rsidR="00E564D7" w:rsidRPr="00D97ED9" w14:paraId="6F8ABA1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5B1B4" w14:textId="77777777" w:rsidR="00E564D7" w:rsidRPr="00D97ED9" w:rsidRDefault="00E564D7" w:rsidP="00D97ED9">
            <w:proofErr w:type="spellStart"/>
            <w:r w:rsidRPr="00D97ED9">
              <w:t>ausgivingu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E194A" w14:textId="77777777" w:rsidR="00E564D7" w:rsidRPr="00D97ED9" w:rsidRDefault="00E564D7" w:rsidP="00D97ED9">
            <w:r w:rsidRPr="00D97ED9">
              <w:t>Just giving up</w:t>
            </w:r>
          </w:p>
        </w:tc>
      </w:tr>
      <w:tr w:rsidR="00E564D7" w:rsidRPr="00D97ED9" w14:paraId="085E2E9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23723" w14:textId="77777777" w:rsidR="00E564D7" w:rsidRPr="00D97ED9" w:rsidRDefault="00E564D7" w:rsidP="00D97ED9">
            <w:proofErr w:type="spellStart"/>
            <w:r w:rsidRPr="00D97ED9">
              <w:t>auanervou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7A818" w14:textId="77777777" w:rsidR="00E564D7" w:rsidRPr="00D97ED9" w:rsidRDefault="00E564D7" w:rsidP="00D97ED9">
            <w:r w:rsidRPr="00D97ED9">
              <w:t>Feeling nervous, anxious, or on edge</w:t>
            </w:r>
          </w:p>
        </w:tc>
      </w:tr>
      <w:tr w:rsidR="00E564D7" w:rsidRPr="00D97ED9" w14:paraId="413F604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E0457" w14:textId="77777777" w:rsidR="00E564D7" w:rsidRPr="00D97ED9" w:rsidRDefault="00E564D7" w:rsidP="00D97ED9">
            <w:proofErr w:type="spellStart"/>
            <w:r w:rsidRPr="00D97ED9">
              <w:t>auastopworr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5535D" w14:textId="77777777" w:rsidR="00E564D7" w:rsidRPr="00D97ED9" w:rsidRDefault="00E564D7" w:rsidP="00D97ED9">
            <w:r w:rsidRPr="00D97ED9">
              <w:t>Not being able to stop or control worrying</w:t>
            </w:r>
          </w:p>
        </w:tc>
      </w:tr>
      <w:tr w:rsidR="00E564D7" w:rsidRPr="00D97ED9" w14:paraId="0D547F2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5E7291" w14:textId="77777777" w:rsidR="00E564D7" w:rsidRPr="00D97ED9" w:rsidRDefault="00E564D7" w:rsidP="00D97ED9">
            <w:proofErr w:type="spellStart"/>
            <w:r w:rsidRPr="00D97ED9">
              <w:t>auaworrymuch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A76F5" w14:textId="77777777" w:rsidR="00E564D7" w:rsidRPr="00D97ED9" w:rsidRDefault="00E564D7" w:rsidP="00D97ED9">
            <w:r w:rsidRPr="00D97ED9">
              <w:t>Worrying too much about different things</w:t>
            </w:r>
          </w:p>
        </w:tc>
      </w:tr>
      <w:tr w:rsidR="00E564D7" w:rsidRPr="00D97ED9" w14:paraId="2621C57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E0620" w14:textId="77777777" w:rsidR="00E564D7" w:rsidRPr="00D97ED9" w:rsidRDefault="00E564D7" w:rsidP="00D97ED9">
            <w:proofErr w:type="spellStart"/>
            <w:r w:rsidRPr="00D97ED9">
              <w:lastRenderedPageBreak/>
              <w:t>auatrourelax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E3966" w14:textId="77777777" w:rsidR="00E564D7" w:rsidRPr="00D97ED9" w:rsidRDefault="00E564D7" w:rsidP="00D97ED9">
            <w:r w:rsidRPr="00D97ED9">
              <w:t>Trouble relaxing</w:t>
            </w:r>
          </w:p>
        </w:tc>
      </w:tr>
      <w:tr w:rsidR="00E564D7" w:rsidRPr="00D97ED9" w14:paraId="695E015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1CA29" w14:textId="77777777" w:rsidR="00E564D7" w:rsidRPr="00D97ED9" w:rsidRDefault="00E564D7" w:rsidP="00D97ED9">
            <w:proofErr w:type="spellStart"/>
            <w:r w:rsidRPr="00D97ED9">
              <w:t>auarestle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77993" w14:textId="77777777" w:rsidR="00E564D7" w:rsidRPr="00D97ED9" w:rsidRDefault="00E564D7" w:rsidP="00D97ED9">
            <w:r w:rsidRPr="00D97ED9">
              <w:t>Being so restless that it's hard to sit still</w:t>
            </w:r>
          </w:p>
        </w:tc>
      </w:tr>
      <w:tr w:rsidR="00E564D7" w:rsidRPr="00D97ED9" w14:paraId="2DF8E71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609D2" w14:textId="77777777" w:rsidR="00E564D7" w:rsidRPr="00D97ED9" w:rsidRDefault="00E564D7" w:rsidP="00D97ED9">
            <w:proofErr w:type="spellStart"/>
            <w:r w:rsidRPr="00D97ED9">
              <w:t>auaannoye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BC616" w14:textId="77777777" w:rsidR="00E564D7" w:rsidRPr="00D97ED9" w:rsidRDefault="00E564D7" w:rsidP="00D97ED9">
            <w:r w:rsidRPr="00D97ED9">
              <w:t>Becoming easily annoyed or irritable</w:t>
            </w:r>
          </w:p>
        </w:tc>
      </w:tr>
      <w:tr w:rsidR="00E564D7" w:rsidRPr="00D97ED9" w14:paraId="585BA7B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C566D2" w14:textId="77777777" w:rsidR="00E564D7" w:rsidRPr="00D97ED9" w:rsidRDefault="00E564D7" w:rsidP="00D97ED9">
            <w:proofErr w:type="spellStart"/>
            <w:r w:rsidRPr="00D97ED9">
              <w:t>auaafrai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77B33" w14:textId="77777777" w:rsidR="00E564D7" w:rsidRPr="00D97ED9" w:rsidRDefault="00E564D7" w:rsidP="00D97ED9">
            <w:r w:rsidRPr="00D97ED9">
              <w:t>Feeling afraid as if something awful might happen</w:t>
            </w:r>
          </w:p>
        </w:tc>
      </w:tr>
      <w:tr w:rsidR="00E564D7" w:rsidRPr="00D97ED9" w14:paraId="6E78582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EB0B0" w14:textId="77777777" w:rsidR="00E564D7" w:rsidRPr="00D97ED9" w:rsidRDefault="00E564D7" w:rsidP="00D97ED9">
            <w:proofErr w:type="spellStart"/>
            <w:r w:rsidRPr="00D97ED9">
              <w:t>auadifficul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AFD03" w14:textId="77777777" w:rsidR="00E564D7" w:rsidRPr="00D97ED9" w:rsidRDefault="00E564D7" w:rsidP="00D97ED9">
            <w:r w:rsidRPr="00D97ED9">
              <w:t>How difficult have these made it for you to do your work, take care of things at home, or get along with other people</w:t>
            </w:r>
          </w:p>
        </w:tc>
      </w:tr>
      <w:tr w:rsidR="00E564D7" w:rsidRPr="00D97ED9" w14:paraId="2F51534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A0E89" w14:textId="77777777" w:rsidR="00E564D7" w:rsidRPr="00D97ED9" w:rsidRDefault="00E564D7" w:rsidP="00D97ED9">
            <w:proofErr w:type="spellStart"/>
            <w:r w:rsidRPr="00D97ED9">
              <w:t>audlaugh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93752" w14:textId="77777777" w:rsidR="00E564D7" w:rsidRPr="00D97ED9" w:rsidRDefault="00E564D7" w:rsidP="00D97ED9">
            <w:r w:rsidRPr="00D97ED9">
              <w:t>Laugh and see the funny side of things</w:t>
            </w:r>
          </w:p>
        </w:tc>
      </w:tr>
      <w:tr w:rsidR="00E564D7" w:rsidRPr="00D97ED9" w14:paraId="48C875F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4D136" w14:textId="77777777" w:rsidR="00E564D7" w:rsidRPr="00D97ED9" w:rsidRDefault="00E564D7" w:rsidP="00D97ED9">
            <w:proofErr w:type="spellStart"/>
            <w:r w:rsidRPr="00D97ED9">
              <w:t>audenjoymen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B8705" w14:textId="77777777" w:rsidR="00E564D7" w:rsidRPr="00D97ED9" w:rsidRDefault="00E564D7" w:rsidP="00D97ED9">
            <w:r w:rsidRPr="00D97ED9">
              <w:t>Looked forward with enjoyment to things</w:t>
            </w:r>
          </w:p>
        </w:tc>
      </w:tr>
      <w:tr w:rsidR="00E564D7" w:rsidRPr="00D97ED9" w14:paraId="5624AC6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1448A" w14:textId="77777777" w:rsidR="00E564D7" w:rsidRPr="00D97ED9" w:rsidRDefault="00E564D7" w:rsidP="00D97ED9">
            <w:proofErr w:type="spellStart"/>
            <w:r w:rsidRPr="00D97ED9">
              <w:t>audblamed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3AB0D" w14:textId="77777777" w:rsidR="00E564D7" w:rsidRPr="00D97ED9" w:rsidRDefault="00E564D7" w:rsidP="00D97ED9">
            <w:r w:rsidRPr="00D97ED9">
              <w:t>Blamed myself unnecessarily when things went wrong</w:t>
            </w:r>
          </w:p>
        </w:tc>
      </w:tr>
      <w:tr w:rsidR="00E564D7" w:rsidRPr="00D97ED9" w14:paraId="5A44652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F6A69C" w14:textId="77777777" w:rsidR="00E564D7" w:rsidRPr="00D97ED9" w:rsidRDefault="00E564D7" w:rsidP="00D97ED9">
            <w:proofErr w:type="spellStart"/>
            <w:r w:rsidRPr="00D97ED9">
              <w:t>audanxiou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5FA69" w14:textId="77777777" w:rsidR="00E564D7" w:rsidRPr="00D97ED9" w:rsidRDefault="00E564D7" w:rsidP="00D97ED9">
            <w:r w:rsidRPr="00D97ED9">
              <w:t>Anxious or worried for no good reason</w:t>
            </w:r>
          </w:p>
        </w:tc>
      </w:tr>
      <w:tr w:rsidR="00E564D7" w:rsidRPr="00D97ED9" w14:paraId="661D269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8C510" w14:textId="77777777" w:rsidR="00E564D7" w:rsidRPr="00D97ED9" w:rsidRDefault="00E564D7" w:rsidP="00D97ED9">
            <w:proofErr w:type="spellStart"/>
            <w:r w:rsidRPr="00D97ED9">
              <w:t>audscare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9D1EE" w14:textId="77777777" w:rsidR="00E564D7" w:rsidRPr="00D97ED9" w:rsidRDefault="00E564D7" w:rsidP="00D97ED9">
            <w:r w:rsidRPr="00D97ED9">
              <w:t>Felt scared or panicky for no very good reason</w:t>
            </w:r>
          </w:p>
        </w:tc>
      </w:tr>
      <w:tr w:rsidR="00E564D7" w:rsidRPr="00D97ED9" w14:paraId="2AE37E5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F4FFF" w14:textId="77777777" w:rsidR="00E564D7" w:rsidRPr="00D97ED9" w:rsidRDefault="00E564D7" w:rsidP="00D97ED9">
            <w:proofErr w:type="spellStart"/>
            <w:r w:rsidRPr="00D97ED9">
              <w:t>audontopof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E8E6D" w14:textId="77777777" w:rsidR="00E564D7" w:rsidRPr="00D97ED9" w:rsidRDefault="00E564D7" w:rsidP="00D97ED9">
            <w:r w:rsidRPr="00D97ED9">
              <w:t>Things have been getting on top of me</w:t>
            </w:r>
          </w:p>
        </w:tc>
      </w:tr>
      <w:tr w:rsidR="00E564D7" w:rsidRPr="00D97ED9" w14:paraId="215E3A9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305C1" w14:textId="77777777" w:rsidR="00E564D7" w:rsidRPr="00D97ED9" w:rsidRDefault="00E564D7" w:rsidP="00D97ED9">
            <w:proofErr w:type="spellStart"/>
            <w:r w:rsidRPr="00D97ED9">
              <w:t>audunhappy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05AD4" w14:textId="77777777" w:rsidR="00E564D7" w:rsidRPr="00D97ED9" w:rsidRDefault="00E564D7" w:rsidP="00D97ED9">
            <w:r w:rsidRPr="00D97ED9">
              <w:t>So unhappy that I have had difficulty sleeping</w:t>
            </w:r>
          </w:p>
        </w:tc>
      </w:tr>
      <w:tr w:rsidR="00E564D7" w:rsidRPr="00D97ED9" w14:paraId="60A7C93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9CCA8" w14:textId="77777777" w:rsidR="00E564D7" w:rsidRPr="00D97ED9" w:rsidRDefault="00E564D7" w:rsidP="00D97ED9">
            <w:proofErr w:type="spellStart"/>
            <w:r w:rsidRPr="00D97ED9">
              <w:t>audsa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D850C" w14:textId="77777777" w:rsidR="00E564D7" w:rsidRPr="00D97ED9" w:rsidRDefault="00E564D7" w:rsidP="00D97ED9">
            <w:r w:rsidRPr="00D97ED9">
              <w:t>I have felt sad or miserable</w:t>
            </w:r>
          </w:p>
        </w:tc>
      </w:tr>
      <w:tr w:rsidR="00E564D7" w:rsidRPr="00D97ED9" w14:paraId="4ADECEA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E85FE" w14:textId="77777777" w:rsidR="00E564D7" w:rsidRPr="00D97ED9" w:rsidRDefault="00E564D7" w:rsidP="00D97ED9">
            <w:proofErr w:type="spellStart"/>
            <w:r w:rsidRPr="00D97ED9">
              <w:t>audunhappyc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891DB" w14:textId="77777777" w:rsidR="00E564D7" w:rsidRPr="00D97ED9" w:rsidRDefault="00E564D7" w:rsidP="00D97ED9">
            <w:r w:rsidRPr="00D97ED9">
              <w:t>So unhappy that I have been crying</w:t>
            </w:r>
          </w:p>
        </w:tc>
      </w:tr>
      <w:tr w:rsidR="00E564D7" w:rsidRPr="00D97ED9" w14:paraId="5CC4354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AF525" w14:textId="77777777" w:rsidR="00E564D7" w:rsidRPr="00D97ED9" w:rsidRDefault="00E564D7" w:rsidP="00D97ED9">
            <w:proofErr w:type="spellStart"/>
            <w:r w:rsidRPr="00D97ED9">
              <w:t>audharming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B9F8B" w14:textId="77777777" w:rsidR="00E564D7" w:rsidRPr="00D97ED9" w:rsidRDefault="00E564D7" w:rsidP="00D97ED9">
            <w:r w:rsidRPr="00D97ED9">
              <w:t xml:space="preserve">The thought of harming myself has </w:t>
            </w:r>
            <w:proofErr w:type="spellStart"/>
            <w:r w:rsidRPr="00D97ED9">
              <w:t>occured</w:t>
            </w:r>
            <w:proofErr w:type="spellEnd"/>
            <w:r w:rsidRPr="00D97ED9">
              <w:t xml:space="preserve"> to me</w:t>
            </w:r>
          </w:p>
        </w:tc>
      </w:tr>
      <w:tr w:rsidR="00E564D7" w:rsidRPr="00D97ED9" w14:paraId="3015E15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D4760" w14:textId="77777777" w:rsidR="00E564D7" w:rsidRPr="00D97ED9" w:rsidRDefault="00E564D7" w:rsidP="00D97ED9">
            <w:proofErr w:type="spellStart"/>
            <w:r w:rsidRPr="00D97ED9">
              <w:t>aubfleshfirm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D2EFA" w14:textId="77777777" w:rsidR="00E564D7" w:rsidRPr="00D97ED9" w:rsidRDefault="00E564D7" w:rsidP="00D97ED9">
            <w:r w:rsidRPr="00D97ED9">
              <w:t>Have you worried about your flesh not being firm enough</w:t>
            </w:r>
          </w:p>
        </w:tc>
      </w:tr>
      <w:tr w:rsidR="00E564D7" w:rsidRPr="00D97ED9" w14:paraId="31EB0D6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19F24" w14:textId="77777777" w:rsidR="00E564D7" w:rsidRPr="00D97ED9" w:rsidRDefault="00E564D7" w:rsidP="00D97ED9">
            <w:proofErr w:type="spellStart"/>
            <w:r w:rsidRPr="00D97ED9">
              <w:t>aubsmamtfoo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E43D8" w14:textId="77777777" w:rsidR="00E564D7" w:rsidRPr="00D97ED9" w:rsidRDefault="00E564D7" w:rsidP="00D97ED9">
            <w:r w:rsidRPr="00D97ED9">
              <w:t>Has eating even a small amount of food made you feel fat</w:t>
            </w:r>
          </w:p>
        </w:tc>
      </w:tr>
      <w:tr w:rsidR="00E564D7" w:rsidRPr="00D97ED9" w14:paraId="17F370A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EF421" w14:textId="77777777" w:rsidR="00E564D7" w:rsidRPr="00D97ED9" w:rsidRDefault="00E564D7" w:rsidP="00D97ED9">
            <w:proofErr w:type="spellStart"/>
            <w:r w:rsidRPr="00D97ED9">
              <w:t>aubavoidclo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C43C1" w14:textId="77777777" w:rsidR="00E564D7" w:rsidRPr="00D97ED9" w:rsidRDefault="00E564D7" w:rsidP="00D97ED9">
            <w:r w:rsidRPr="00D97ED9">
              <w:t>Have you avoided wearing clothes which make you aware of the shape of your body</w:t>
            </w:r>
          </w:p>
        </w:tc>
      </w:tr>
      <w:tr w:rsidR="00E564D7" w:rsidRPr="00D97ED9" w14:paraId="51D98AA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50955" w14:textId="77777777" w:rsidR="00E564D7" w:rsidRPr="00D97ED9" w:rsidRDefault="00E564D7" w:rsidP="00D97ED9">
            <w:proofErr w:type="spellStart"/>
            <w:r w:rsidRPr="00D97ED9">
              <w:t>aubasha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ECA57" w14:textId="77777777" w:rsidR="00E564D7" w:rsidRPr="00D97ED9" w:rsidRDefault="00E564D7" w:rsidP="00D97ED9">
            <w:r w:rsidRPr="00D97ED9">
              <w:t>Have you felt ashamed of your body</w:t>
            </w:r>
          </w:p>
        </w:tc>
      </w:tr>
      <w:tr w:rsidR="00E564D7" w:rsidRPr="00D97ED9" w14:paraId="5EAEA18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9CCBE" w14:textId="77777777" w:rsidR="00E564D7" w:rsidRPr="00D97ED9" w:rsidRDefault="00E564D7" w:rsidP="00D97ED9">
            <w:proofErr w:type="spellStart"/>
            <w:r w:rsidRPr="00D97ED9">
              <w:t>aubworryshap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DE5D9" w14:textId="77777777" w:rsidR="00E564D7" w:rsidRPr="00D97ED9" w:rsidRDefault="00E564D7" w:rsidP="00D97ED9">
            <w:r w:rsidRPr="00D97ED9">
              <w:t>Has worry about your shape made you diet</w:t>
            </w:r>
          </w:p>
        </w:tc>
      </w:tr>
      <w:tr w:rsidR="00E564D7" w:rsidRPr="00D97ED9" w14:paraId="410ECB2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849C2" w14:textId="77777777" w:rsidR="00E564D7" w:rsidRPr="00D97ED9" w:rsidRDefault="00E564D7" w:rsidP="00D97ED9">
            <w:proofErr w:type="spellStart"/>
            <w:r w:rsidRPr="00D97ED9">
              <w:t>aubstomachem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57961" w14:textId="77777777" w:rsidR="00E564D7" w:rsidRPr="00D97ED9" w:rsidRDefault="00E564D7" w:rsidP="00D97ED9">
            <w:r w:rsidRPr="00D97ED9">
              <w:t>Have you felt happiest about your shape when your stomach has been empty</w:t>
            </w:r>
          </w:p>
        </w:tc>
      </w:tr>
      <w:tr w:rsidR="00E564D7" w:rsidRPr="00D97ED9" w14:paraId="56BA466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3B95B" w14:textId="77777777" w:rsidR="00E564D7" w:rsidRPr="00D97ED9" w:rsidRDefault="00E564D7" w:rsidP="00D97ED9">
            <w:proofErr w:type="spellStart"/>
            <w:r w:rsidRPr="00D97ED9">
              <w:t>aubthinwomen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25EF82" w14:textId="77777777" w:rsidR="00E564D7" w:rsidRPr="00D97ED9" w:rsidRDefault="00E564D7" w:rsidP="00D97ED9">
            <w:r w:rsidRPr="00D97ED9">
              <w:t>Felt that it is not fair that other women are thinner than you</w:t>
            </w:r>
          </w:p>
        </w:tc>
      </w:tr>
      <w:tr w:rsidR="00E564D7" w:rsidRPr="00D97ED9" w14:paraId="3EB8704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BAE7E" w14:textId="77777777" w:rsidR="00E564D7" w:rsidRPr="00D97ED9" w:rsidRDefault="00E564D7" w:rsidP="00D97ED9">
            <w:proofErr w:type="spellStart"/>
            <w:r w:rsidRPr="00D97ED9">
              <w:t>aubfleshdimpl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2C47C" w14:textId="77777777" w:rsidR="00E564D7" w:rsidRPr="00D97ED9" w:rsidRDefault="00E564D7" w:rsidP="00D97ED9">
            <w:r w:rsidRPr="00D97ED9">
              <w:t>Worried about your flesh being dimply</w:t>
            </w:r>
          </w:p>
        </w:tc>
      </w:tr>
      <w:tr w:rsidR="00E564D7" w:rsidRPr="00D97ED9" w14:paraId="1EC3538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718D9" w14:textId="77777777" w:rsidR="00E564D7" w:rsidRPr="00D97ED9" w:rsidRDefault="00E564D7" w:rsidP="00D97ED9">
            <w:proofErr w:type="spellStart"/>
            <w:r w:rsidRPr="00D97ED9">
              <w:t>aucnostope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F302F6" w14:textId="77777777" w:rsidR="00E564D7" w:rsidRPr="00D97ED9" w:rsidRDefault="00E564D7" w:rsidP="00D97ED9">
            <w:r w:rsidRPr="00D97ED9">
              <w:t>I know I won't be able to stop eating once I start</w:t>
            </w:r>
          </w:p>
        </w:tc>
      </w:tr>
      <w:tr w:rsidR="00E564D7" w:rsidRPr="00D97ED9" w14:paraId="3329290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68B99D" w14:textId="77777777" w:rsidR="00E564D7" w:rsidRPr="00D97ED9" w:rsidRDefault="00E564D7" w:rsidP="00D97ED9">
            <w:proofErr w:type="spellStart"/>
            <w:r w:rsidRPr="00D97ED9">
              <w:lastRenderedPageBreak/>
              <w:t>aucuncontrole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97FD9" w14:textId="77777777" w:rsidR="00E564D7" w:rsidRPr="00D97ED9" w:rsidRDefault="00E564D7" w:rsidP="00D97ED9">
            <w:r w:rsidRPr="00D97ED9">
              <w:t>I often lose control and eat too much</w:t>
            </w:r>
          </w:p>
        </w:tc>
      </w:tr>
      <w:tr w:rsidR="00E564D7" w:rsidRPr="00D97ED9" w14:paraId="35F1369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76721" w14:textId="77777777" w:rsidR="00E564D7" w:rsidRPr="00D97ED9" w:rsidRDefault="00E564D7" w:rsidP="00D97ED9">
            <w:proofErr w:type="spellStart"/>
            <w:r w:rsidRPr="00D97ED9">
              <w:t>aucwaytoe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3251D" w14:textId="77777777" w:rsidR="00E564D7" w:rsidRPr="00D97ED9" w:rsidRDefault="00E564D7" w:rsidP="00D97ED9">
            <w:r w:rsidRPr="00D97ED9">
              <w:t>Make me think of ways to get what I want to eat</w:t>
            </w:r>
          </w:p>
        </w:tc>
      </w:tr>
      <w:tr w:rsidR="00E564D7" w:rsidRPr="00D97ED9" w14:paraId="0843F39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8EC5F" w14:textId="77777777" w:rsidR="00E564D7" w:rsidRPr="00D97ED9" w:rsidRDefault="00E564D7" w:rsidP="00D97ED9">
            <w:proofErr w:type="spellStart"/>
            <w:r w:rsidRPr="00D97ED9">
              <w:t>aucfoodonmin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FDFC2" w14:textId="77777777" w:rsidR="00E564D7" w:rsidRPr="00D97ED9" w:rsidRDefault="00E564D7" w:rsidP="00D97ED9">
            <w:r w:rsidRPr="00D97ED9">
              <w:t>I have food on my mind all the time</w:t>
            </w:r>
          </w:p>
        </w:tc>
      </w:tr>
      <w:tr w:rsidR="00E564D7" w:rsidRPr="00D97ED9" w14:paraId="4E03D5D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E4A84C" w14:textId="77777777" w:rsidR="00E564D7" w:rsidRPr="00D97ED9" w:rsidRDefault="00E564D7" w:rsidP="00D97ED9">
            <w:proofErr w:type="spellStart"/>
            <w:r w:rsidRPr="00D97ED9">
              <w:t>aucpreoccupie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0D2B2" w14:textId="77777777" w:rsidR="00E564D7" w:rsidRPr="00D97ED9" w:rsidRDefault="00E564D7" w:rsidP="00D97ED9">
            <w:r w:rsidRPr="00D97ED9">
              <w:t>Myself preoccupied with food</w:t>
            </w:r>
          </w:p>
        </w:tc>
      </w:tr>
      <w:tr w:rsidR="00E564D7" w:rsidRPr="00D97ED9" w14:paraId="247F970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F5966" w14:textId="77777777" w:rsidR="00E564D7" w:rsidRPr="00D97ED9" w:rsidRDefault="00E564D7" w:rsidP="00D97ED9">
            <w:proofErr w:type="spellStart"/>
            <w:r w:rsidRPr="00D97ED9">
              <w:t>aucmakeplan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56A2A" w14:textId="77777777" w:rsidR="00E564D7" w:rsidRPr="00D97ED9" w:rsidRDefault="00E564D7" w:rsidP="00D97ED9">
            <w:r w:rsidRPr="00D97ED9">
              <w:t>I find myself making plans to eat</w:t>
            </w:r>
          </w:p>
        </w:tc>
      </w:tr>
      <w:tr w:rsidR="00E564D7" w:rsidRPr="00D97ED9" w14:paraId="105AF00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0B523" w14:textId="77777777" w:rsidR="00E564D7" w:rsidRPr="00D97ED9" w:rsidRDefault="00E564D7" w:rsidP="00D97ED9">
            <w:proofErr w:type="spellStart"/>
            <w:r w:rsidRPr="00D97ED9">
              <w:t>aucboredangsa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7EC3E" w14:textId="77777777" w:rsidR="00E564D7" w:rsidRPr="00D97ED9" w:rsidRDefault="00E564D7" w:rsidP="00D97ED9">
            <w:r w:rsidRPr="00D97ED9">
              <w:t>When I feel bored, angry, or sad</w:t>
            </w:r>
          </w:p>
        </w:tc>
      </w:tr>
      <w:tr w:rsidR="00E564D7" w:rsidRPr="00D97ED9" w14:paraId="4BAD61E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7C0C6" w14:textId="77777777" w:rsidR="00E564D7" w:rsidRPr="00D97ED9" w:rsidRDefault="00E564D7" w:rsidP="00D97ED9">
            <w:proofErr w:type="spellStart"/>
            <w:r w:rsidRPr="00D97ED9">
              <w:t>aucnowillpower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21530" w14:textId="77777777" w:rsidR="00E564D7" w:rsidRPr="00D97ED9" w:rsidRDefault="00E564D7" w:rsidP="00D97ED9">
            <w:r w:rsidRPr="00D97ED9">
              <w:t>No willpower to resist my food craving</w:t>
            </w:r>
          </w:p>
        </w:tc>
      </w:tr>
      <w:tr w:rsidR="00E564D7" w:rsidRPr="00D97ED9" w14:paraId="341F68F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1C923" w14:textId="77777777" w:rsidR="00E564D7" w:rsidRPr="00D97ED9" w:rsidRDefault="00E564D7" w:rsidP="00D97ED9">
            <w:proofErr w:type="spellStart"/>
            <w:r w:rsidRPr="00D97ED9">
              <w:t>auctroubsto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D3574" w14:textId="77777777" w:rsidR="00E564D7" w:rsidRPr="00D97ED9" w:rsidRDefault="00E564D7" w:rsidP="00D97ED9">
            <w:r w:rsidRPr="00D97ED9">
              <w:t>Once I start eating, I have trouble stopping</w:t>
            </w:r>
          </w:p>
        </w:tc>
      </w:tr>
      <w:tr w:rsidR="00E564D7" w:rsidRPr="00D97ED9" w14:paraId="7F8D1BE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B5FD8" w14:textId="77777777" w:rsidR="00E564D7" w:rsidRPr="00D97ED9" w:rsidRDefault="00E564D7" w:rsidP="00D97ED9">
            <w:proofErr w:type="spellStart"/>
            <w:r w:rsidRPr="00D97ED9">
              <w:t>auccannotsto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23A2B2" w14:textId="77777777" w:rsidR="00E564D7" w:rsidRPr="00D97ED9" w:rsidRDefault="00E564D7" w:rsidP="00D97ED9">
            <w:r w:rsidRPr="00D97ED9">
              <w:t>I can't stop thinking about eating no matter how hard I try</w:t>
            </w:r>
          </w:p>
        </w:tc>
      </w:tr>
      <w:tr w:rsidR="00E564D7" w:rsidRPr="00D97ED9" w14:paraId="1D178A6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4FDF4" w14:textId="77777777" w:rsidR="00E564D7" w:rsidRPr="00D97ED9" w:rsidRDefault="00E564D7" w:rsidP="00D97ED9">
            <w:proofErr w:type="spellStart"/>
            <w:r w:rsidRPr="00D97ED9">
              <w:t>auclosecontro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CABDE" w14:textId="77777777" w:rsidR="00E564D7" w:rsidRPr="00D97ED9" w:rsidRDefault="00E564D7" w:rsidP="00D97ED9">
            <w:r w:rsidRPr="00D97ED9">
              <w:t>If I give in to a food craving, all control is lost</w:t>
            </w:r>
          </w:p>
        </w:tc>
      </w:tr>
      <w:tr w:rsidR="00E564D7" w:rsidRPr="00D97ED9" w14:paraId="690D01F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6381D" w14:textId="77777777" w:rsidR="00E564D7" w:rsidRPr="00D97ED9" w:rsidRDefault="00E564D7" w:rsidP="00D97ED9">
            <w:proofErr w:type="spellStart"/>
            <w:r w:rsidRPr="00D97ED9">
              <w:t>auckeepthink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25EC4" w14:textId="77777777" w:rsidR="00E564D7" w:rsidRPr="00D97ED9" w:rsidRDefault="00E564D7" w:rsidP="00D97ED9">
            <w:r w:rsidRPr="00D97ED9">
              <w:t>Keep on thinking about eating until I actually eat the food</w:t>
            </w:r>
          </w:p>
        </w:tc>
      </w:tr>
      <w:tr w:rsidR="00E564D7" w:rsidRPr="00D97ED9" w14:paraId="7EFBBE0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23402" w14:textId="77777777" w:rsidR="00E564D7" w:rsidRPr="00D97ED9" w:rsidRDefault="00E564D7" w:rsidP="00D97ED9">
            <w:proofErr w:type="spellStart"/>
            <w:r w:rsidRPr="00D97ED9">
              <w:t>aucthough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E5186" w14:textId="77777777" w:rsidR="00E564D7" w:rsidRPr="00D97ED9" w:rsidRDefault="00E564D7" w:rsidP="00D97ED9">
            <w:r w:rsidRPr="00D97ED9">
              <w:t>Thoughts of eating it consume me</w:t>
            </w:r>
          </w:p>
        </w:tc>
      </w:tr>
      <w:tr w:rsidR="00E564D7" w:rsidRPr="00D97ED9" w14:paraId="700F1B2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701D8" w14:textId="77777777" w:rsidR="00E564D7" w:rsidRPr="00D97ED9" w:rsidRDefault="00E564D7" w:rsidP="00D97ED9">
            <w:proofErr w:type="spellStart"/>
            <w:r w:rsidRPr="00D97ED9">
              <w:t>aucemotion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8F0B1" w14:textId="77777777" w:rsidR="00E564D7" w:rsidRPr="00D97ED9" w:rsidRDefault="00E564D7" w:rsidP="00D97ED9">
            <w:r w:rsidRPr="00D97ED9">
              <w:t>My emotions often make me want to eat</w:t>
            </w:r>
          </w:p>
        </w:tc>
      </w:tr>
      <w:tr w:rsidR="00E564D7" w:rsidRPr="00D97ED9" w14:paraId="47FF4F0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089BF" w14:textId="77777777" w:rsidR="00E564D7" w:rsidRPr="00D97ED9" w:rsidRDefault="00E564D7" w:rsidP="00D97ED9">
            <w:proofErr w:type="spellStart"/>
            <w:r w:rsidRPr="00D97ED9">
              <w:t>auctemp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53220" w14:textId="77777777" w:rsidR="00E564D7" w:rsidRPr="00D97ED9" w:rsidRDefault="00E564D7" w:rsidP="00D97ED9">
            <w:r w:rsidRPr="00D97ED9">
              <w:t>Hard for me to resist the temptation to eat appetizing foods that are in my reach</w:t>
            </w:r>
          </w:p>
        </w:tc>
      </w:tr>
      <w:tr w:rsidR="00E564D7" w:rsidRPr="00D97ED9" w14:paraId="3E6BF27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74996" w14:textId="77777777" w:rsidR="00E564D7" w:rsidRPr="00D97ED9" w:rsidRDefault="00E564D7" w:rsidP="00D97ED9">
            <w:proofErr w:type="spellStart"/>
            <w:r w:rsidRPr="00D97ED9">
              <w:t>auesizzsteak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8CF43" w14:textId="77777777" w:rsidR="00E564D7" w:rsidRPr="00D97ED9" w:rsidRDefault="00E564D7" w:rsidP="00D97ED9">
            <w:r w:rsidRPr="00D97ED9">
              <w:t>Smell a sizzling steak or see a juicy piece of meat, find it very difficult to keep from eating</w:t>
            </w:r>
          </w:p>
        </w:tc>
      </w:tr>
      <w:tr w:rsidR="00E564D7" w:rsidRPr="00D97ED9" w14:paraId="1AFE228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299A0" w14:textId="77777777" w:rsidR="00E564D7" w:rsidRPr="00D97ED9" w:rsidRDefault="00E564D7" w:rsidP="00D97ED9">
            <w:proofErr w:type="spellStart"/>
            <w:r w:rsidRPr="00D97ED9">
              <w:t>auesocia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E4FA3" w14:textId="77777777" w:rsidR="00E564D7" w:rsidRPr="00D97ED9" w:rsidRDefault="00E564D7" w:rsidP="00D97ED9">
            <w:r w:rsidRPr="00D97ED9">
              <w:t>Eat too much at social occasions</w:t>
            </w:r>
          </w:p>
        </w:tc>
      </w:tr>
      <w:tr w:rsidR="00E564D7" w:rsidRPr="00D97ED9" w14:paraId="33F0591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FEFFC" w14:textId="77777777" w:rsidR="00E564D7" w:rsidRPr="00D97ED9" w:rsidRDefault="00E564D7" w:rsidP="00D97ED9">
            <w:r w:rsidRPr="00D97ED9">
              <w:t>aueeat3aday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827EE" w14:textId="77777777" w:rsidR="00E564D7" w:rsidRPr="00D97ED9" w:rsidRDefault="00E564D7" w:rsidP="00D97ED9">
            <w:r w:rsidRPr="00D97ED9">
              <w:t>I am usually so hungry that I eat more than three times a day</w:t>
            </w:r>
          </w:p>
        </w:tc>
      </w:tr>
      <w:tr w:rsidR="00E564D7" w:rsidRPr="00D97ED9" w14:paraId="6426059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78DAC" w14:textId="77777777" w:rsidR="00E564D7" w:rsidRPr="00D97ED9" w:rsidRDefault="00E564D7" w:rsidP="00D97ED9">
            <w:proofErr w:type="spellStart"/>
            <w:r w:rsidRPr="00D97ED9">
              <w:t>auequotacalo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A7611" w14:textId="77777777" w:rsidR="00E564D7" w:rsidRPr="00D97ED9" w:rsidRDefault="00E564D7" w:rsidP="00D97ED9">
            <w:r w:rsidRPr="00D97ED9">
              <w:t>Eaten my quota of calories, I am usually good about not eating anymore</w:t>
            </w:r>
          </w:p>
        </w:tc>
      </w:tr>
      <w:tr w:rsidR="00E564D7" w:rsidRPr="00D97ED9" w14:paraId="299E7FB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19CEB" w14:textId="77777777" w:rsidR="00E564D7" w:rsidRPr="00D97ED9" w:rsidRDefault="00E564D7" w:rsidP="00D97ED9">
            <w:proofErr w:type="spellStart"/>
            <w:r w:rsidRPr="00D97ED9">
              <w:t>auediet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1C71D" w14:textId="77777777" w:rsidR="00E564D7" w:rsidRPr="00D97ED9" w:rsidRDefault="00E564D7" w:rsidP="00D97ED9">
            <w:r w:rsidRPr="00D97ED9">
              <w:t>I just get too hungry</w:t>
            </w:r>
          </w:p>
        </w:tc>
      </w:tr>
      <w:tr w:rsidR="00E564D7" w:rsidRPr="00D97ED9" w14:paraId="016B854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6055E" w14:textId="77777777" w:rsidR="00E564D7" w:rsidRPr="00D97ED9" w:rsidRDefault="00E564D7" w:rsidP="00D97ED9">
            <w:proofErr w:type="spellStart"/>
            <w:r w:rsidRPr="00D97ED9">
              <w:t>auesmhelp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0FE1D" w14:textId="77777777" w:rsidR="00E564D7" w:rsidRPr="00D97ED9" w:rsidRDefault="00E564D7" w:rsidP="00D97ED9">
            <w:r w:rsidRPr="00D97ED9">
              <w:t>Take small helpings as a means of controlling my weight</w:t>
            </w:r>
          </w:p>
        </w:tc>
      </w:tr>
      <w:tr w:rsidR="00E564D7" w:rsidRPr="00D97ED9" w14:paraId="614CBA6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4C50B" w14:textId="77777777" w:rsidR="00E564D7" w:rsidRPr="00D97ED9" w:rsidRDefault="00E564D7" w:rsidP="00D97ED9">
            <w:proofErr w:type="spellStart"/>
            <w:r w:rsidRPr="00D97ED9">
              <w:t>auetastegoo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17D90" w14:textId="77777777" w:rsidR="00E564D7" w:rsidRPr="00D97ED9" w:rsidRDefault="00E564D7" w:rsidP="00D97ED9">
            <w:r w:rsidRPr="00D97ED9">
              <w:t>Keep on eating even when I am no longer hungry</w:t>
            </w:r>
          </w:p>
        </w:tc>
      </w:tr>
      <w:tr w:rsidR="00E564D7" w:rsidRPr="00D97ED9" w14:paraId="3C6A7DD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9732AB" w14:textId="77777777" w:rsidR="00E564D7" w:rsidRPr="00D97ED9" w:rsidRDefault="00E564D7" w:rsidP="00D97ED9">
            <w:proofErr w:type="spellStart"/>
            <w:r w:rsidRPr="00D97ED9">
              <w:t>aueexper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EBFB3" w14:textId="77777777" w:rsidR="00E564D7" w:rsidRPr="00D97ED9" w:rsidRDefault="00E564D7" w:rsidP="00D97ED9">
            <w:r w:rsidRPr="00D97ED9">
              <w:t>Wish that while I am eating, an expert would tell me that I have had enough</w:t>
            </w:r>
          </w:p>
        </w:tc>
      </w:tr>
      <w:tr w:rsidR="00E564D7" w:rsidRPr="00D97ED9" w14:paraId="3CAF9F8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AE0EC" w14:textId="77777777" w:rsidR="00E564D7" w:rsidRPr="00D97ED9" w:rsidRDefault="00E564D7" w:rsidP="00D97ED9">
            <w:proofErr w:type="spellStart"/>
            <w:r w:rsidRPr="00D97ED9">
              <w:t>aueanxiou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1AB413" w14:textId="77777777" w:rsidR="00E564D7" w:rsidRPr="00D97ED9" w:rsidRDefault="00E564D7" w:rsidP="00D97ED9">
            <w:r w:rsidRPr="00D97ED9">
              <w:t>I feel anxious, I find myself eating</w:t>
            </w:r>
          </w:p>
        </w:tc>
      </w:tr>
      <w:tr w:rsidR="00E564D7" w:rsidRPr="00D97ED9" w14:paraId="2C9B4C7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7DF00" w14:textId="77777777" w:rsidR="00E564D7" w:rsidRPr="00D97ED9" w:rsidRDefault="00E564D7" w:rsidP="00D97ED9">
            <w:proofErr w:type="spellStart"/>
            <w:r w:rsidRPr="00D97ED9">
              <w:t>auelifeshor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E32EE" w14:textId="77777777" w:rsidR="00E564D7" w:rsidRPr="00D97ED9" w:rsidRDefault="00E564D7" w:rsidP="00D97ED9">
            <w:r w:rsidRPr="00D97ED9">
              <w:t>Life is too short to worry about dieting</w:t>
            </w:r>
          </w:p>
        </w:tc>
      </w:tr>
      <w:tr w:rsidR="00E564D7" w:rsidRPr="00D97ED9" w14:paraId="1A45D80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10815" w14:textId="77777777" w:rsidR="00E564D7" w:rsidRPr="00D97ED9" w:rsidRDefault="00E564D7" w:rsidP="00D97ED9">
            <w:proofErr w:type="spellStart"/>
            <w:r w:rsidRPr="00D97ED9">
              <w:lastRenderedPageBreak/>
              <w:t>auewtupdown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CFDC0" w14:textId="77777777" w:rsidR="00E564D7" w:rsidRPr="00D97ED9" w:rsidRDefault="00E564D7" w:rsidP="00D97ED9">
            <w:r w:rsidRPr="00D97ED9">
              <w:t>My weight goes up and down, have gone on reducing diets more than once</w:t>
            </w:r>
          </w:p>
        </w:tc>
      </w:tr>
      <w:tr w:rsidR="00E564D7" w:rsidRPr="00D97ED9" w14:paraId="29B1F19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7DC32A" w14:textId="77777777" w:rsidR="00E564D7" w:rsidRPr="00D97ED9" w:rsidRDefault="00E564D7" w:rsidP="00D97ED9">
            <w:proofErr w:type="spellStart"/>
            <w:r w:rsidRPr="00D97ED9">
              <w:t>aueeatsometh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258C3" w14:textId="77777777" w:rsidR="00E564D7" w:rsidRPr="00D97ED9" w:rsidRDefault="00E564D7" w:rsidP="00D97ED9">
            <w:r w:rsidRPr="00D97ED9">
              <w:t>Feel so hungry that I just have to eat something</w:t>
            </w:r>
          </w:p>
        </w:tc>
      </w:tr>
      <w:tr w:rsidR="00E564D7" w:rsidRPr="00D97ED9" w14:paraId="6F23EAA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D0844" w14:textId="77777777" w:rsidR="00E564D7" w:rsidRPr="00D97ED9" w:rsidRDefault="00E564D7" w:rsidP="00D97ED9">
            <w:proofErr w:type="spellStart"/>
            <w:r w:rsidRPr="00D97ED9">
              <w:t>aueovere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CEC5C" w14:textId="77777777" w:rsidR="00E564D7" w:rsidRPr="00D97ED9" w:rsidRDefault="00E564D7" w:rsidP="00D97ED9">
            <w:r w:rsidRPr="00D97ED9">
              <w:t>With someone who is overeating, I usually overeat too</w:t>
            </w:r>
          </w:p>
        </w:tc>
      </w:tr>
      <w:tr w:rsidR="00E564D7" w:rsidRPr="00D97ED9" w14:paraId="09FCFBD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DBF4A" w14:textId="77777777" w:rsidR="00E564D7" w:rsidRPr="00D97ED9" w:rsidRDefault="00E564D7" w:rsidP="00D97ED9">
            <w:proofErr w:type="spellStart"/>
            <w:r w:rsidRPr="00D97ED9">
              <w:t>auecalorie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FD634" w14:textId="77777777" w:rsidR="00E564D7" w:rsidRPr="00D97ED9" w:rsidRDefault="00E564D7" w:rsidP="00D97ED9">
            <w:r w:rsidRPr="00D97ED9">
              <w:t>Good idea of the number of calories in common food</w:t>
            </w:r>
          </w:p>
        </w:tc>
      </w:tr>
      <w:tr w:rsidR="00E564D7" w:rsidRPr="00D97ED9" w14:paraId="187F8B9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583E6" w14:textId="77777777" w:rsidR="00E564D7" w:rsidRPr="00D97ED9" w:rsidRDefault="00E564D7" w:rsidP="00D97ED9">
            <w:proofErr w:type="spellStart"/>
            <w:r w:rsidRPr="00D97ED9">
              <w:t>auenosto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89ABC" w14:textId="77777777" w:rsidR="00E564D7" w:rsidRPr="00D97ED9" w:rsidRDefault="00E564D7" w:rsidP="00D97ED9">
            <w:r w:rsidRPr="00D97ED9">
              <w:t>When I start eating, I just can't seem to stop</w:t>
            </w:r>
          </w:p>
        </w:tc>
      </w:tr>
      <w:tr w:rsidR="00E564D7" w:rsidRPr="00D97ED9" w14:paraId="24C0E09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B5973" w14:textId="77777777" w:rsidR="00E564D7" w:rsidRPr="00D97ED9" w:rsidRDefault="00E564D7" w:rsidP="00D97ED9">
            <w:proofErr w:type="spellStart"/>
            <w:r w:rsidRPr="00D97ED9">
              <w:t>aueleavefoo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DA3E7" w14:textId="77777777" w:rsidR="00E564D7" w:rsidRPr="00D97ED9" w:rsidRDefault="00E564D7" w:rsidP="00D97ED9">
            <w:r w:rsidRPr="00D97ED9">
              <w:t>Not difficult for me to leave something on my plate</w:t>
            </w:r>
          </w:p>
        </w:tc>
      </w:tr>
      <w:tr w:rsidR="00E564D7" w:rsidRPr="00D97ED9" w14:paraId="4EF4780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3DD71" w14:textId="77777777" w:rsidR="00E564D7" w:rsidRPr="00D97ED9" w:rsidRDefault="00E564D7" w:rsidP="00D97ED9">
            <w:proofErr w:type="spellStart"/>
            <w:r w:rsidRPr="00D97ED9">
              <w:t>aueusedto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99630" w14:textId="77777777" w:rsidR="00E564D7" w:rsidRPr="00D97ED9" w:rsidRDefault="00E564D7" w:rsidP="00D97ED9">
            <w:r w:rsidRPr="00D97ED9">
              <w:t>Get hungry because I have gotten used to eating then</w:t>
            </w:r>
          </w:p>
        </w:tc>
      </w:tr>
      <w:tr w:rsidR="00E564D7" w:rsidRPr="00D97ED9" w14:paraId="65E5724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CC683" w14:textId="77777777" w:rsidR="00E564D7" w:rsidRPr="00D97ED9" w:rsidRDefault="00E564D7" w:rsidP="00D97ED9">
            <w:proofErr w:type="spellStart"/>
            <w:r w:rsidRPr="00D97ED9">
              <w:t>auedieteatle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E1221" w14:textId="77777777" w:rsidR="00E564D7" w:rsidRPr="00D97ED9" w:rsidRDefault="00E564D7" w:rsidP="00D97ED9">
            <w:r w:rsidRPr="00D97ED9">
              <w:t>While on a diet, I consciously eat less for a period of time to make up for it</w:t>
            </w:r>
          </w:p>
        </w:tc>
      </w:tr>
      <w:tr w:rsidR="00E564D7" w:rsidRPr="00D97ED9" w14:paraId="4420923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DA24A" w14:textId="77777777" w:rsidR="00E564D7" w:rsidRPr="00D97ED9" w:rsidRDefault="00E564D7" w:rsidP="00D97ED9">
            <w:proofErr w:type="spellStart"/>
            <w:r w:rsidRPr="00D97ED9">
              <w:t>auesomeonee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EC353" w14:textId="77777777" w:rsidR="00E564D7" w:rsidRPr="00D97ED9" w:rsidRDefault="00E564D7" w:rsidP="00D97ED9">
            <w:r w:rsidRPr="00D97ED9">
              <w:t>Being with someone who is eating often makes me hungry</w:t>
            </w:r>
          </w:p>
        </w:tc>
      </w:tr>
      <w:tr w:rsidR="00E564D7" w:rsidRPr="00D97ED9" w14:paraId="5DC41E7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61CBA" w14:textId="77777777" w:rsidR="00E564D7" w:rsidRPr="00D97ED9" w:rsidRDefault="00E564D7" w:rsidP="00D97ED9">
            <w:proofErr w:type="spellStart"/>
            <w:r w:rsidRPr="00D97ED9">
              <w:t>aueblu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70431" w14:textId="77777777" w:rsidR="00E564D7" w:rsidRPr="00D97ED9" w:rsidRDefault="00E564D7" w:rsidP="00D97ED9">
            <w:r w:rsidRPr="00D97ED9">
              <w:t>When I feel blue, I often overeat</w:t>
            </w:r>
          </w:p>
        </w:tc>
      </w:tr>
      <w:tr w:rsidR="00E564D7" w:rsidRPr="00D97ED9" w14:paraId="30AE41D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15348" w14:textId="77777777" w:rsidR="00E564D7" w:rsidRPr="00D97ED9" w:rsidRDefault="00E564D7" w:rsidP="00D97ED9">
            <w:proofErr w:type="spellStart"/>
            <w:r w:rsidRPr="00D97ED9">
              <w:t>aueeattoomuch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FB601" w14:textId="77777777" w:rsidR="00E564D7" w:rsidRPr="00D97ED9" w:rsidRDefault="00E564D7" w:rsidP="00D97ED9">
            <w:r w:rsidRPr="00D97ED9">
              <w:t>I enjoy eating too much to spoil it by counting calories</w:t>
            </w:r>
          </w:p>
        </w:tc>
      </w:tr>
      <w:tr w:rsidR="00E564D7" w:rsidRPr="00D97ED9" w14:paraId="06478CA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03078" w14:textId="77777777" w:rsidR="00E564D7" w:rsidRPr="00D97ED9" w:rsidRDefault="00E564D7" w:rsidP="00D97ED9">
            <w:proofErr w:type="spellStart"/>
            <w:r w:rsidRPr="00D97ED9">
              <w:t>auedelicac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A5B72" w14:textId="77777777" w:rsidR="00E564D7" w:rsidRPr="00D97ED9" w:rsidRDefault="00E564D7" w:rsidP="00D97ED9">
            <w:r w:rsidRPr="00D97ED9">
              <w:t>When I see a real delicacy, I often get so hungry</w:t>
            </w:r>
          </w:p>
        </w:tc>
      </w:tr>
      <w:tr w:rsidR="00E564D7" w:rsidRPr="00D97ED9" w14:paraId="1078A2C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BBF95" w14:textId="77777777" w:rsidR="00E564D7" w:rsidRPr="00D97ED9" w:rsidRDefault="00E564D7" w:rsidP="00D97ED9">
            <w:proofErr w:type="spellStart"/>
            <w:r w:rsidRPr="00D97ED9">
              <w:t>auelimitam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5C7E77" w14:textId="77777777" w:rsidR="00E564D7" w:rsidRPr="00D97ED9" w:rsidRDefault="00E564D7" w:rsidP="00D97ED9">
            <w:r w:rsidRPr="00D97ED9">
              <w:t>I often stop eating when I am not really full</w:t>
            </w:r>
          </w:p>
        </w:tc>
      </w:tr>
      <w:tr w:rsidR="00E564D7" w:rsidRPr="00D97ED9" w14:paraId="076E95D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A7214" w14:textId="77777777" w:rsidR="00E564D7" w:rsidRPr="00D97ED9" w:rsidRDefault="00E564D7" w:rsidP="00D97ED9">
            <w:proofErr w:type="spellStart"/>
            <w:r w:rsidRPr="00D97ED9">
              <w:t>auebottomle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88157" w14:textId="77777777" w:rsidR="00E564D7" w:rsidRPr="00D97ED9" w:rsidRDefault="00E564D7" w:rsidP="00D97ED9">
            <w:r w:rsidRPr="00D97ED9">
              <w:t>I get so hungry that my stomach often seems like a bottomless pit</w:t>
            </w:r>
          </w:p>
        </w:tc>
      </w:tr>
      <w:tr w:rsidR="00E564D7" w:rsidRPr="00D97ED9" w14:paraId="2B32EDD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76ACF9" w14:textId="77777777" w:rsidR="00E564D7" w:rsidRPr="00D97ED9" w:rsidRDefault="00E564D7" w:rsidP="00D97ED9">
            <w:proofErr w:type="spellStart"/>
            <w:r w:rsidRPr="00D97ED9">
              <w:t>auewtnochang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AA260" w14:textId="77777777" w:rsidR="00E564D7" w:rsidRPr="00D97ED9" w:rsidRDefault="00E564D7" w:rsidP="00D97ED9">
            <w:r w:rsidRPr="00D97ED9">
              <w:t>My weight has hardly changed at all</w:t>
            </w:r>
          </w:p>
        </w:tc>
      </w:tr>
      <w:tr w:rsidR="00E564D7" w:rsidRPr="00D97ED9" w14:paraId="77B5AD2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B98DD" w14:textId="77777777" w:rsidR="00E564D7" w:rsidRPr="00D97ED9" w:rsidRDefault="00E564D7" w:rsidP="00D97ED9">
            <w:proofErr w:type="spellStart"/>
            <w:r w:rsidRPr="00D97ED9">
              <w:t>auefinishfoo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CBC7B" w14:textId="77777777" w:rsidR="00E564D7" w:rsidRPr="00D97ED9" w:rsidRDefault="00E564D7" w:rsidP="00D97ED9">
            <w:r w:rsidRPr="00D97ED9">
              <w:t>I am always hungry so it is hard for me to stop eating</w:t>
            </w:r>
          </w:p>
        </w:tc>
      </w:tr>
      <w:tr w:rsidR="00E564D7" w:rsidRPr="00D97ED9" w14:paraId="756F959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1134E" w14:textId="77777777" w:rsidR="00E564D7" w:rsidRPr="00D97ED9" w:rsidRDefault="00E564D7" w:rsidP="00D97ED9">
            <w:proofErr w:type="spellStart"/>
            <w:r w:rsidRPr="00D97ED9">
              <w:t>auelonel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8524E" w14:textId="77777777" w:rsidR="00E564D7" w:rsidRPr="00D97ED9" w:rsidRDefault="00E564D7" w:rsidP="00D97ED9">
            <w:r w:rsidRPr="00D97ED9">
              <w:t>When I feel lonely, I console myself by eating</w:t>
            </w:r>
          </w:p>
        </w:tc>
      </w:tr>
      <w:tr w:rsidR="00E564D7" w:rsidRPr="00D97ED9" w14:paraId="6BC60E0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BFA5C" w14:textId="77777777" w:rsidR="00E564D7" w:rsidRPr="00D97ED9" w:rsidRDefault="00E564D7" w:rsidP="00D97ED9">
            <w:proofErr w:type="spellStart"/>
            <w:r w:rsidRPr="00D97ED9">
              <w:t>aueholdback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BE5CF" w14:textId="77777777" w:rsidR="00E564D7" w:rsidRPr="00D97ED9" w:rsidRDefault="00E564D7" w:rsidP="00D97ED9">
            <w:r w:rsidRPr="00D97ED9">
              <w:t>I consciously hold back at meals in order to not gain weight</w:t>
            </w:r>
          </w:p>
        </w:tc>
      </w:tr>
      <w:tr w:rsidR="00E564D7" w:rsidRPr="00D97ED9" w14:paraId="29C9473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1657E7" w14:textId="77777777" w:rsidR="00E564D7" w:rsidRPr="00D97ED9" w:rsidRDefault="00E564D7" w:rsidP="00D97ED9">
            <w:proofErr w:type="spellStart"/>
            <w:r w:rsidRPr="00D97ED9">
              <w:t>auehungrynigh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66095" w14:textId="77777777" w:rsidR="00E564D7" w:rsidRPr="00D97ED9" w:rsidRDefault="00E564D7" w:rsidP="00D97ED9">
            <w:r w:rsidRPr="00D97ED9">
              <w:t>Get very hungry late in the evening or at night</w:t>
            </w:r>
          </w:p>
        </w:tc>
      </w:tr>
      <w:tr w:rsidR="00E564D7" w:rsidRPr="00D97ED9" w14:paraId="4EA9DE8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EC69A" w14:textId="77777777" w:rsidR="00E564D7" w:rsidRPr="00D97ED9" w:rsidRDefault="00E564D7" w:rsidP="00D97ED9">
            <w:proofErr w:type="spellStart"/>
            <w:r w:rsidRPr="00D97ED9">
              <w:t>aueeatanyth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82160" w14:textId="77777777" w:rsidR="00E564D7" w:rsidRPr="00D97ED9" w:rsidRDefault="00E564D7" w:rsidP="00D97ED9">
            <w:r w:rsidRPr="00D97ED9">
              <w:t>I eat anything I want, anytime I want</w:t>
            </w:r>
          </w:p>
        </w:tc>
      </w:tr>
      <w:tr w:rsidR="00E564D7" w:rsidRPr="00D97ED9" w14:paraId="18FB4EF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B81D1" w14:textId="77777777" w:rsidR="00E564D7" w:rsidRPr="00D97ED9" w:rsidRDefault="00E564D7" w:rsidP="00D97ED9">
            <w:proofErr w:type="spellStart"/>
            <w:r w:rsidRPr="00D97ED9">
              <w:t>auenothink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C5607" w14:textId="77777777" w:rsidR="00E564D7" w:rsidRPr="00D97ED9" w:rsidRDefault="00E564D7" w:rsidP="00D97ED9">
            <w:r w:rsidRPr="00D97ED9">
              <w:t>Without even thinking about it, I take a long time to eat</w:t>
            </w:r>
          </w:p>
        </w:tc>
      </w:tr>
      <w:tr w:rsidR="00E564D7" w:rsidRPr="00D97ED9" w14:paraId="53C45FB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2425B" w14:textId="77777777" w:rsidR="00E564D7" w:rsidRPr="00D97ED9" w:rsidRDefault="00E564D7" w:rsidP="00D97ED9">
            <w:proofErr w:type="spellStart"/>
            <w:r w:rsidRPr="00D97ED9">
              <w:t>auecountcalor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1B55E" w14:textId="77777777" w:rsidR="00E564D7" w:rsidRPr="00D97ED9" w:rsidRDefault="00E564D7" w:rsidP="00D97ED9">
            <w:r w:rsidRPr="00D97ED9">
              <w:t>I count calories as a conscious means of controlling my weight</w:t>
            </w:r>
          </w:p>
        </w:tc>
      </w:tr>
      <w:tr w:rsidR="00E564D7" w:rsidRPr="00D97ED9" w14:paraId="226F23A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81678" w14:textId="77777777" w:rsidR="00E564D7" w:rsidRPr="00D97ED9" w:rsidRDefault="00E564D7" w:rsidP="00D97ED9">
            <w:proofErr w:type="spellStart"/>
            <w:r w:rsidRPr="00D97ED9">
              <w:t>auenoteatso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CCF3F" w14:textId="77777777" w:rsidR="00E564D7" w:rsidRPr="00D97ED9" w:rsidRDefault="00E564D7" w:rsidP="00D97ED9">
            <w:r w:rsidRPr="00D97ED9">
              <w:t>I do not eat some foods because they make me fat</w:t>
            </w:r>
          </w:p>
        </w:tc>
      </w:tr>
      <w:tr w:rsidR="00E564D7" w:rsidRPr="00D97ED9" w14:paraId="54922A8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7B57B" w14:textId="77777777" w:rsidR="00E564D7" w:rsidRPr="00D97ED9" w:rsidRDefault="00E564D7" w:rsidP="00D97ED9">
            <w:proofErr w:type="spellStart"/>
            <w:r w:rsidRPr="00D97ED9">
              <w:t>aueeatanytim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D8F035" w14:textId="77777777" w:rsidR="00E564D7" w:rsidRPr="00D97ED9" w:rsidRDefault="00E564D7" w:rsidP="00D97ED9">
            <w:r w:rsidRPr="00D97ED9">
              <w:t>I am always hungry enough to eat at any time</w:t>
            </w:r>
          </w:p>
        </w:tc>
      </w:tr>
      <w:tr w:rsidR="00E564D7" w:rsidRPr="00D97ED9" w14:paraId="3E55E07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60E35" w14:textId="77777777" w:rsidR="00E564D7" w:rsidRPr="00D97ED9" w:rsidRDefault="00E564D7" w:rsidP="00D97ED9">
            <w:proofErr w:type="spellStart"/>
            <w:r w:rsidRPr="00D97ED9">
              <w:lastRenderedPageBreak/>
              <w:t>auefigur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46461" w14:textId="77777777" w:rsidR="00E564D7" w:rsidRPr="00D97ED9" w:rsidRDefault="00E564D7" w:rsidP="00D97ED9">
            <w:r w:rsidRPr="00D97ED9">
              <w:t>I pay a great deal of attention to changes in my figure</w:t>
            </w:r>
          </w:p>
        </w:tc>
      </w:tr>
      <w:tr w:rsidR="00E564D7" w:rsidRPr="00D97ED9" w14:paraId="611FD12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2500F" w14:textId="77777777" w:rsidR="00E564D7" w:rsidRPr="00D97ED9" w:rsidRDefault="00E564D7" w:rsidP="00D97ED9">
            <w:proofErr w:type="spellStart"/>
            <w:r w:rsidRPr="00D97ED9">
              <w:t>auesplurg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BAFC3" w14:textId="77777777" w:rsidR="00E564D7" w:rsidRPr="00D97ED9" w:rsidRDefault="00E564D7" w:rsidP="00D97ED9">
            <w:r w:rsidRPr="00D97ED9">
              <w:t>I eat a food that is not allowed, I often then splurge</w:t>
            </w:r>
          </w:p>
        </w:tc>
      </w:tr>
      <w:tr w:rsidR="00E564D7" w:rsidRPr="00D97ED9" w14:paraId="2F25C1A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69B15" w14:textId="77777777" w:rsidR="00E564D7" w:rsidRPr="00D97ED9" w:rsidRDefault="00E564D7" w:rsidP="00D97ED9">
            <w:proofErr w:type="spellStart"/>
            <w:r w:rsidRPr="00D97ED9">
              <w:t>auecontrolw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9F8BB" w14:textId="77777777" w:rsidR="00E564D7" w:rsidRPr="00D97ED9" w:rsidRDefault="00E564D7" w:rsidP="00D97ED9">
            <w:r w:rsidRPr="00D97ED9">
              <w:t>Dieting in a conscious effort to control your weight</w:t>
            </w:r>
          </w:p>
        </w:tc>
      </w:tr>
      <w:tr w:rsidR="00E564D7" w:rsidRPr="00D97ED9" w14:paraId="7102BF2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3972F" w14:textId="77777777" w:rsidR="00E564D7" w:rsidRPr="00D97ED9" w:rsidRDefault="00E564D7" w:rsidP="00D97ED9">
            <w:proofErr w:type="spellStart"/>
            <w:r w:rsidRPr="00D97ED9">
              <w:t>auewtfluctuat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F6EFB2" w14:textId="77777777" w:rsidR="00E564D7" w:rsidRPr="00D97ED9" w:rsidRDefault="00E564D7" w:rsidP="00D97ED9">
            <w:r w:rsidRPr="00D97ED9">
              <w:t>A weight fluctuation of 5 pounds affect the way you live your life</w:t>
            </w:r>
          </w:p>
        </w:tc>
      </w:tr>
      <w:tr w:rsidR="00E564D7" w:rsidRPr="00D97ED9" w14:paraId="5793131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6D692F" w14:textId="77777777" w:rsidR="00E564D7" w:rsidRPr="00D97ED9" w:rsidRDefault="00E564D7" w:rsidP="00D97ED9">
            <w:proofErr w:type="spellStart"/>
            <w:r w:rsidRPr="00D97ED9">
              <w:t>auefreqhu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24CED" w14:textId="77777777" w:rsidR="00E564D7" w:rsidRPr="00D97ED9" w:rsidRDefault="00E564D7" w:rsidP="00D97ED9">
            <w:r w:rsidRPr="00D97ED9">
              <w:t>How often do you feel hungry</w:t>
            </w:r>
          </w:p>
        </w:tc>
      </w:tr>
      <w:tr w:rsidR="00E564D7" w:rsidRPr="00D97ED9" w14:paraId="4EA700E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037FD" w14:textId="77777777" w:rsidR="00E564D7" w:rsidRPr="00D97ED9" w:rsidRDefault="00E564D7" w:rsidP="00D97ED9">
            <w:proofErr w:type="spellStart"/>
            <w:r w:rsidRPr="00D97ED9">
              <w:t>aueguil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12222" w14:textId="77777777" w:rsidR="00E564D7" w:rsidRPr="00D97ED9" w:rsidRDefault="00E564D7" w:rsidP="00D97ED9">
            <w:r w:rsidRPr="00D97ED9">
              <w:t>Feelings of guilt about overeating help you control your food intake</w:t>
            </w:r>
          </w:p>
        </w:tc>
      </w:tr>
      <w:tr w:rsidR="00E564D7" w:rsidRPr="00D97ED9" w14:paraId="55FDC4F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9E39F" w14:textId="77777777" w:rsidR="00E564D7" w:rsidRPr="00D97ED9" w:rsidRDefault="00E564D7" w:rsidP="00D97ED9">
            <w:proofErr w:type="spellStart"/>
            <w:r w:rsidRPr="00D97ED9">
              <w:t>aueeathalfwa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D0C6E" w14:textId="77777777" w:rsidR="00E564D7" w:rsidRPr="00D97ED9" w:rsidRDefault="00E564D7" w:rsidP="00D97ED9">
            <w:r w:rsidRPr="00D97ED9">
              <w:t>How difficult would it be for you to stop eating halfway through dinner</w:t>
            </w:r>
          </w:p>
        </w:tc>
      </w:tr>
      <w:tr w:rsidR="00E564D7" w:rsidRPr="00D97ED9" w14:paraId="284A52F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ADE94" w14:textId="77777777" w:rsidR="00E564D7" w:rsidRPr="00D97ED9" w:rsidRDefault="00E564D7" w:rsidP="00D97ED9">
            <w:proofErr w:type="spellStart"/>
            <w:r w:rsidRPr="00D97ED9">
              <w:t>aueconsciou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ED75D" w14:textId="77777777" w:rsidR="00E564D7" w:rsidRPr="00D97ED9" w:rsidRDefault="00E564D7" w:rsidP="00D97ED9">
            <w:r w:rsidRPr="00D97ED9">
              <w:t>How conscious are you of what you are eating</w:t>
            </w:r>
          </w:p>
        </w:tc>
      </w:tr>
      <w:tr w:rsidR="00E564D7" w:rsidRPr="00D97ED9" w14:paraId="4811583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5D55BF" w14:textId="77777777" w:rsidR="00E564D7" w:rsidRPr="00D97ED9" w:rsidRDefault="00E564D7" w:rsidP="00D97ED9">
            <w:proofErr w:type="spellStart"/>
            <w:r w:rsidRPr="00D97ED9">
              <w:t>auestockingup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637E7" w14:textId="77777777" w:rsidR="00E564D7" w:rsidRPr="00D97ED9" w:rsidRDefault="00E564D7" w:rsidP="00D97ED9">
            <w:r w:rsidRPr="00D97ED9">
              <w:t>How frequently do you avoid 'stocking up' on tempting foods</w:t>
            </w:r>
          </w:p>
        </w:tc>
      </w:tr>
      <w:tr w:rsidR="00E564D7" w:rsidRPr="00D97ED9" w14:paraId="31C1FE9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7232A9" w14:textId="77777777" w:rsidR="00E564D7" w:rsidRPr="00D97ED9" w:rsidRDefault="00E564D7" w:rsidP="00D97ED9">
            <w:proofErr w:type="spellStart"/>
            <w:r w:rsidRPr="00D97ED9">
              <w:t>aueshoplowca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D2621" w14:textId="77777777" w:rsidR="00E564D7" w:rsidRPr="00D97ED9" w:rsidRDefault="00E564D7" w:rsidP="00D97ED9">
            <w:r w:rsidRPr="00D97ED9">
              <w:t>How likely are you to shop for low calorie foods</w:t>
            </w:r>
          </w:p>
        </w:tc>
      </w:tr>
      <w:tr w:rsidR="00E564D7" w:rsidRPr="00D97ED9" w14:paraId="72D863F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FB92B" w14:textId="77777777" w:rsidR="00E564D7" w:rsidRPr="00D97ED9" w:rsidRDefault="00E564D7" w:rsidP="00D97ED9">
            <w:proofErr w:type="spellStart"/>
            <w:r w:rsidRPr="00D97ED9">
              <w:t>auesensibl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0813F" w14:textId="77777777" w:rsidR="00E564D7" w:rsidRPr="00D97ED9" w:rsidRDefault="00E564D7" w:rsidP="00D97ED9">
            <w:r w:rsidRPr="00D97ED9">
              <w:t>Do you eat sensibly in front of others and splurge alone</w:t>
            </w:r>
          </w:p>
        </w:tc>
      </w:tr>
      <w:tr w:rsidR="00E564D7" w:rsidRPr="00D97ED9" w14:paraId="4C1A555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083E6" w14:textId="77777777" w:rsidR="00E564D7" w:rsidRPr="00D97ED9" w:rsidRDefault="00E564D7" w:rsidP="00D97ED9">
            <w:proofErr w:type="spellStart"/>
            <w:r w:rsidRPr="00D97ED9">
              <w:t>aueeatslow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3059C" w14:textId="77777777" w:rsidR="00E564D7" w:rsidRPr="00D97ED9" w:rsidRDefault="00E564D7" w:rsidP="00D97ED9">
            <w:r w:rsidRPr="00D97ED9">
              <w:t>Consciously eat slowly in order to cut down on how much you eat</w:t>
            </w:r>
          </w:p>
        </w:tc>
      </w:tr>
      <w:tr w:rsidR="00E564D7" w:rsidRPr="00D97ED9" w14:paraId="288DB64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9B258" w14:textId="77777777" w:rsidR="00E564D7" w:rsidRPr="00D97ED9" w:rsidRDefault="00E564D7" w:rsidP="00D97ED9">
            <w:proofErr w:type="spellStart"/>
            <w:r w:rsidRPr="00D97ED9">
              <w:t>aueskipdesser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83F3C" w14:textId="77777777" w:rsidR="00E564D7" w:rsidRPr="00D97ED9" w:rsidRDefault="00E564D7" w:rsidP="00D97ED9">
            <w:r w:rsidRPr="00D97ED9">
              <w:t>How frequently do you skip dessert because you are no longer hungry</w:t>
            </w:r>
          </w:p>
        </w:tc>
      </w:tr>
      <w:tr w:rsidR="00E564D7" w:rsidRPr="00D97ED9" w14:paraId="47088C4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958113" w14:textId="77777777" w:rsidR="00E564D7" w:rsidRPr="00D97ED9" w:rsidRDefault="00E564D7" w:rsidP="00D97ED9">
            <w:proofErr w:type="spellStart"/>
            <w:r w:rsidRPr="00D97ED9">
              <w:t>aueeatle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F8760" w14:textId="77777777" w:rsidR="00E564D7" w:rsidRPr="00D97ED9" w:rsidRDefault="00E564D7" w:rsidP="00D97ED9">
            <w:r w:rsidRPr="00D97ED9">
              <w:t>How likely are you to consciously eat less than you want</w:t>
            </w:r>
          </w:p>
        </w:tc>
      </w:tr>
      <w:tr w:rsidR="00E564D7" w:rsidRPr="00D97ED9" w14:paraId="1D7E7645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A4D45" w14:textId="77777777" w:rsidR="00E564D7" w:rsidRPr="00D97ED9" w:rsidRDefault="00E564D7" w:rsidP="00D97ED9">
            <w:proofErr w:type="spellStart"/>
            <w:r w:rsidRPr="00D97ED9">
              <w:t>aueeatbing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D471C" w14:textId="77777777" w:rsidR="00E564D7" w:rsidRPr="00D97ED9" w:rsidRDefault="00E564D7" w:rsidP="00D97ED9">
            <w:r w:rsidRPr="00D97ED9">
              <w:t>Do you go on eating binges though you are not hungry</w:t>
            </w:r>
          </w:p>
        </w:tc>
      </w:tr>
      <w:tr w:rsidR="00E564D7" w:rsidRPr="00D97ED9" w14:paraId="03F6A00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C046B" w14:textId="77777777" w:rsidR="00E564D7" w:rsidRPr="00D97ED9" w:rsidRDefault="00E564D7" w:rsidP="00D97ED9">
            <w:proofErr w:type="spellStart"/>
            <w:r w:rsidRPr="00D97ED9">
              <w:t>auerestrainteat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3A057" w14:textId="77777777" w:rsidR="00E564D7" w:rsidRPr="00D97ED9" w:rsidRDefault="00E564D7" w:rsidP="00D97ED9">
            <w:r w:rsidRPr="00D97ED9">
              <w:t>On a scale of 0 to 5, where 0 means no restraint in eating and 5 means total restraint, what number would you give yourself</w:t>
            </w:r>
          </w:p>
        </w:tc>
      </w:tr>
      <w:tr w:rsidR="00E564D7" w:rsidRPr="00D97ED9" w14:paraId="499943C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72044" w14:textId="77777777" w:rsidR="00E564D7" w:rsidRPr="00D97ED9" w:rsidRDefault="00E564D7" w:rsidP="00D97ED9">
            <w:proofErr w:type="spellStart"/>
            <w:r w:rsidRPr="00D97ED9">
              <w:t>aueeatbehav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4027E" w14:textId="77777777" w:rsidR="00E564D7" w:rsidRPr="00D97ED9" w:rsidRDefault="00E564D7" w:rsidP="00D97ED9">
            <w:r w:rsidRPr="00D97ED9">
              <w:t>What extent does this statement describe eating behavior</w:t>
            </w:r>
          </w:p>
        </w:tc>
      </w:tr>
      <w:tr w:rsidR="00E564D7" w:rsidRPr="00D97ED9" w14:paraId="5CAAAB4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B04AA" w14:textId="77777777" w:rsidR="00E564D7" w:rsidRPr="00D97ED9" w:rsidRDefault="00E564D7" w:rsidP="00D97ED9">
            <w:proofErr w:type="spellStart"/>
            <w:r w:rsidRPr="00D97ED9">
              <w:t>aurmeetneed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AC6C8" w14:textId="77777777" w:rsidR="00E564D7" w:rsidRPr="00D97ED9" w:rsidRDefault="00E564D7" w:rsidP="00D97ED9">
            <w:r w:rsidRPr="00D97ED9">
              <w:t>How well does your partner meet your needs</w:t>
            </w:r>
          </w:p>
        </w:tc>
      </w:tr>
      <w:tr w:rsidR="00E564D7" w:rsidRPr="00D97ED9" w14:paraId="6AE15B9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8EFA0" w14:textId="77777777" w:rsidR="00E564D7" w:rsidRPr="00D97ED9" w:rsidRDefault="00E564D7" w:rsidP="00D97ED9">
            <w:proofErr w:type="spellStart"/>
            <w:r w:rsidRPr="00D97ED9">
              <w:t>aursatisrel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90C87" w14:textId="77777777" w:rsidR="00E564D7" w:rsidRPr="00D97ED9" w:rsidRDefault="00E564D7" w:rsidP="00D97ED9">
            <w:r w:rsidRPr="00D97ED9">
              <w:t>How satisfied are you with your relationship</w:t>
            </w:r>
          </w:p>
        </w:tc>
      </w:tr>
      <w:tr w:rsidR="00E564D7" w:rsidRPr="00D97ED9" w14:paraId="72BEEED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4ADD7" w14:textId="77777777" w:rsidR="00E564D7" w:rsidRPr="00D97ED9" w:rsidRDefault="00E564D7" w:rsidP="00D97ED9">
            <w:proofErr w:type="spellStart"/>
            <w:r w:rsidRPr="00D97ED9">
              <w:t>aurgdrel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69712" w14:textId="77777777" w:rsidR="00E564D7" w:rsidRPr="00D97ED9" w:rsidRDefault="00E564D7" w:rsidP="00D97ED9">
            <w:r w:rsidRPr="00D97ED9">
              <w:t>How good is your relationship compared to most</w:t>
            </w:r>
          </w:p>
        </w:tc>
      </w:tr>
      <w:tr w:rsidR="00E564D7" w:rsidRPr="00D97ED9" w14:paraId="01A6BE1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CA1FE" w14:textId="77777777" w:rsidR="00E564D7" w:rsidRPr="00D97ED9" w:rsidRDefault="00E564D7" w:rsidP="00D97ED9">
            <w:proofErr w:type="spellStart"/>
            <w:r w:rsidRPr="00D97ED9">
              <w:t>aurwishno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2412E" w14:textId="77777777" w:rsidR="00E564D7" w:rsidRPr="00D97ED9" w:rsidRDefault="00E564D7" w:rsidP="00D97ED9">
            <w:r w:rsidRPr="00D97ED9">
              <w:t>How often do you wish you hadn't gotten into this relationship</w:t>
            </w:r>
          </w:p>
        </w:tc>
      </w:tr>
      <w:tr w:rsidR="00E564D7" w:rsidRPr="00D97ED9" w14:paraId="5EC25FB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736D8" w14:textId="77777777" w:rsidR="00E564D7" w:rsidRPr="00D97ED9" w:rsidRDefault="00E564D7" w:rsidP="00D97ED9">
            <w:proofErr w:type="spellStart"/>
            <w:r w:rsidRPr="00D97ED9">
              <w:t>aurmetexpec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C11A8" w14:textId="77777777" w:rsidR="00E564D7" w:rsidRPr="00D97ED9" w:rsidRDefault="00E564D7" w:rsidP="00D97ED9">
            <w:r w:rsidRPr="00D97ED9">
              <w:t>To what extent has your relationship meet your original expectations</w:t>
            </w:r>
          </w:p>
        </w:tc>
      </w:tr>
      <w:tr w:rsidR="00E564D7" w:rsidRPr="00D97ED9" w14:paraId="020F1AD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DCD42" w14:textId="77777777" w:rsidR="00E564D7" w:rsidRPr="00D97ED9" w:rsidRDefault="00E564D7" w:rsidP="00D97ED9">
            <w:proofErr w:type="spellStart"/>
            <w:r w:rsidRPr="00D97ED9">
              <w:t>aurlovepartner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8B010" w14:textId="77777777" w:rsidR="00E564D7" w:rsidRPr="00D97ED9" w:rsidRDefault="00E564D7" w:rsidP="00D97ED9">
            <w:r w:rsidRPr="00D97ED9">
              <w:t>How much do you love your partner</w:t>
            </w:r>
          </w:p>
        </w:tc>
      </w:tr>
      <w:tr w:rsidR="00E564D7" w:rsidRPr="00D97ED9" w14:paraId="7A63A41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452FD" w14:textId="77777777" w:rsidR="00E564D7" w:rsidRPr="00D97ED9" w:rsidRDefault="00E564D7" w:rsidP="00D97ED9">
            <w:proofErr w:type="spellStart"/>
            <w:r w:rsidRPr="00D97ED9">
              <w:t>aurproblem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967E3" w14:textId="77777777" w:rsidR="00E564D7" w:rsidRPr="00D97ED9" w:rsidRDefault="00E564D7" w:rsidP="00D97ED9">
            <w:r w:rsidRPr="00D97ED9">
              <w:t>How many problems are there in your relationship</w:t>
            </w:r>
          </w:p>
        </w:tc>
      </w:tr>
      <w:tr w:rsidR="00E564D7" w:rsidRPr="00D97ED9" w14:paraId="6A33FA1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B7FDE" w14:textId="77777777" w:rsidR="00E564D7" w:rsidRPr="00D97ED9" w:rsidRDefault="00E564D7" w:rsidP="00D97ED9">
            <w:proofErr w:type="spellStart"/>
            <w:r w:rsidRPr="00D97ED9">
              <w:lastRenderedPageBreak/>
              <w:t>aufnumbadu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6AB2E0" w14:textId="77777777" w:rsidR="00E564D7" w:rsidRPr="00D97ED9" w:rsidRDefault="00E564D7" w:rsidP="00D97ED9">
            <w:r w:rsidRPr="00D97ED9">
              <w:t>How many adults live with you</w:t>
            </w:r>
          </w:p>
        </w:tc>
      </w:tr>
      <w:tr w:rsidR="00E564D7" w:rsidRPr="00D97ED9" w14:paraId="3100855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F458F" w14:textId="77777777" w:rsidR="00E564D7" w:rsidRPr="00D97ED9" w:rsidRDefault="00E564D7" w:rsidP="00D97ED9">
            <w:r w:rsidRPr="00D97ED9">
              <w:t>aufrelationship1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5B920" w14:textId="77777777" w:rsidR="00E564D7" w:rsidRPr="00D97ED9" w:rsidRDefault="00E564D7" w:rsidP="00D97ED9">
            <w:r w:rsidRPr="00D97ED9">
              <w:t>What are your relationships with these adults</w:t>
            </w:r>
          </w:p>
        </w:tc>
      </w:tr>
      <w:tr w:rsidR="00E564D7" w:rsidRPr="00D97ED9" w14:paraId="15CE6AC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80FA7" w14:textId="77777777" w:rsidR="00E564D7" w:rsidRPr="00D97ED9" w:rsidRDefault="00E564D7" w:rsidP="00D97ED9">
            <w:r w:rsidRPr="00D97ED9">
              <w:t>aufrealtionship2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ECC25" w14:textId="77777777" w:rsidR="00E564D7" w:rsidRPr="00D97ED9" w:rsidRDefault="00E564D7" w:rsidP="00D97ED9">
            <w:r w:rsidRPr="00D97ED9">
              <w:t>What are your relationships with these adults</w:t>
            </w:r>
          </w:p>
        </w:tc>
      </w:tr>
      <w:tr w:rsidR="00E564D7" w:rsidRPr="00D97ED9" w14:paraId="18A329D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E215E7" w14:textId="77777777" w:rsidR="00E564D7" w:rsidRPr="00D97ED9" w:rsidRDefault="00E564D7" w:rsidP="00D97ED9">
            <w:r w:rsidRPr="00D97ED9">
              <w:t>aufrelationship3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DE07D" w14:textId="77777777" w:rsidR="00E564D7" w:rsidRPr="00D97ED9" w:rsidRDefault="00E564D7" w:rsidP="00D97ED9">
            <w:r w:rsidRPr="00D97ED9">
              <w:t>What are your relationships with these adults</w:t>
            </w:r>
          </w:p>
        </w:tc>
      </w:tr>
      <w:tr w:rsidR="00E564D7" w:rsidRPr="00D97ED9" w14:paraId="7D08241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7E5AE" w14:textId="77777777" w:rsidR="00E564D7" w:rsidRPr="00D97ED9" w:rsidRDefault="00E564D7" w:rsidP="00D97ED9">
            <w:proofErr w:type="spellStart"/>
            <w:r w:rsidRPr="00D97ED9">
              <w:t>aufnumbchi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E93A2" w14:textId="77777777" w:rsidR="00E564D7" w:rsidRPr="00D97ED9" w:rsidRDefault="00E564D7" w:rsidP="00D97ED9">
            <w:r w:rsidRPr="00D97ED9">
              <w:t>How many children live with you</w:t>
            </w:r>
          </w:p>
        </w:tc>
      </w:tr>
      <w:tr w:rsidR="00E564D7" w:rsidRPr="00D97ED9" w14:paraId="0EFD385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5C6928" w14:textId="77777777" w:rsidR="00E564D7" w:rsidRPr="00D97ED9" w:rsidRDefault="00E564D7" w:rsidP="00D97ED9">
            <w:r w:rsidRPr="00D97ED9">
              <w:t>aufageinyear1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3FC5C" w14:textId="77777777" w:rsidR="00E564D7" w:rsidRPr="00D97ED9" w:rsidRDefault="00E564D7" w:rsidP="00D97ED9">
            <w:r w:rsidRPr="00D97ED9">
              <w:t>Age of these children</w:t>
            </w:r>
          </w:p>
        </w:tc>
      </w:tr>
      <w:tr w:rsidR="00E564D7" w:rsidRPr="00D97ED9" w14:paraId="2845186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8083A" w14:textId="77777777" w:rsidR="00E564D7" w:rsidRPr="00D97ED9" w:rsidRDefault="00E564D7" w:rsidP="00D97ED9">
            <w:r w:rsidRPr="00D97ED9">
              <w:t>aufchilrelat1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BDA91" w14:textId="77777777" w:rsidR="00E564D7" w:rsidRPr="00D97ED9" w:rsidRDefault="00E564D7" w:rsidP="00D97ED9">
            <w:r w:rsidRPr="00D97ED9">
              <w:t>What are your relationships with these children</w:t>
            </w:r>
          </w:p>
        </w:tc>
      </w:tr>
      <w:tr w:rsidR="00E564D7" w:rsidRPr="00D97ED9" w14:paraId="5CB4808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520EB" w14:textId="77777777" w:rsidR="00E564D7" w:rsidRPr="00D97ED9" w:rsidRDefault="00E564D7" w:rsidP="00D97ED9">
            <w:r w:rsidRPr="00D97ED9">
              <w:t>aufageinyear2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4D70C" w14:textId="77777777" w:rsidR="00E564D7" w:rsidRPr="00D97ED9" w:rsidRDefault="00E564D7" w:rsidP="00D97ED9">
            <w:r w:rsidRPr="00D97ED9">
              <w:t>Age of these children</w:t>
            </w:r>
          </w:p>
        </w:tc>
      </w:tr>
      <w:tr w:rsidR="00E564D7" w:rsidRPr="00D97ED9" w14:paraId="080C9EC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34011" w14:textId="77777777" w:rsidR="00E564D7" w:rsidRPr="00D97ED9" w:rsidRDefault="00E564D7" w:rsidP="00D97ED9">
            <w:r w:rsidRPr="00D97ED9">
              <w:t>aufchilrelat2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11017" w14:textId="77777777" w:rsidR="00E564D7" w:rsidRPr="00D97ED9" w:rsidRDefault="00E564D7" w:rsidP="00D97ED9">
            <w:r w:rsidRPr="00D97ED9">
              <w:t>What are your relationships with these children</w:t>
            </w:r>
          </w:p>
        </w:tc>
      </w:tr>
      <w:tr w:rsidR="00E564D7" w:rsidRPr="00D97ED9" w14:paraId="7F2A36B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34423C" w14:textId="77777777" w:rsidR="00E564D7" w:rsidRPr="00D97ED9" w:rsidRDefault="00E564D7" w:rsidP="00D97ED9">
            <w:r w:rsidRPr="00D97ED9">
              <w:t>aufageinyear3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D7161" w14:textId="77777777" w:rsidR="00E564D7" w:rsidRPr="00D97ED9" w:rsidRDefault="00E564D7" w:rsidP="00D97ED9">
            <w:r w:rsidRPr="00D97ED9">
              <w:t>Age of these children</w:t>
            </w:r>
          </w:p>
        </w:tc>
      </w:tr>
      <w:tr w:rsidR="00E564D7" w:rsidRPr="00D97ED9" w14:paraId="5365667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8245F4" w14:textId="77777777" w:rsidR="00E564D7" w:rsidRPr="00D97ED9" w:rsidRDefault="00E564D7" w:rsidP="00D97ED9">
            <w:r w:rsidRPr="00D97ED9">
              <w:t>aufchilrelat3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A1288" w14:textId="77777777" w:rsidR="00E564D7" w:rsidRPr="00D97ED9" w:rsidRDefault="00E564D7" w:rsidP="00D97ED9">
            <w:r w:rsidRPr="00D97ED9">
              <w:t>What are your relationships with these children</w:t>
            </w:r>
          </w:p>
        </w:tc>
      </w:tr>
      <w:tr w:rsidR="00E564D7" w:rsidRPr="00D97ED9" w14:paraId="1762E47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9FF7C" w14:textId="77777777" w:rsidR="00E564D7" w:rsidRPr="00D97ED9" w:rsidRDefault="00E564D7" w:rsidP="00D97ED9">
            <w:r w:rsidRPr="00D97ED9">
              <w:t>aufaginyear4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3299B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0821A07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2BDA2" w14:textId="77777777" w:rsidR="00E564D7" w:rsidRPr="00D97ED9" w:rsidRDefault="00E564D7" w:rsidP="00D97ED9">
            <w:r w:rsidRPr="00D97ED9">
              <w:t>aufchilrelat4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4D21C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4E87417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4EAB1" w14:textId="77777777" w:rsidR="00E564D7" w:rsidRPr="00D97ED9" w:rsidRDefault="00E564D7" w:rsidP="00D97ED9">
            <w:r w:rsidRPr="00D97ED9">
              <w:t>aufaginyear5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5A945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1E7489E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88D96" w14:textId="77777777" w:rsidR="00E564D7" w:rsidRPr="00D97ED9" w:rsidRDefault="00E564D7" w:rsidP="00D97ED9">
            <w:r w:rsidRPr="00D97ED9">
              <w:t>aufchilrelat5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779D7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7B0153EE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C5C2E" w14:textId="77777777" w:rsidR="00E564D7" w:rsidRPr="00D97ED9" w:rsidRDefault="00E564D7" w:rsidP="00D97ED9">
            <w:r w:rsidRPr="00D97ED9">
              <w:t>aufaginyear6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AB2FED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1431897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DD3AF" w14:textId="77777777" w:rsidR="00E564D7" w:rsidRPr="00D97ED9" w:rsidRDefault="00E564D7" w:rsidP="00D97ED9">
            <w:r w:rsidRPr="00D97ED9">
              <w:t>aufchilrelat6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19837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714A812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3F0F9" w14:textId="77777777" w:rsidR="00E564D7" w:rsidRPr="00D97ED9" w:rsidRDefault="00E564D7" w:rsidP="00D97ED9">
            <w:r w:rsidRPr="00D97ED9">
              <w:t>aufaginyear7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D80BE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14AAA4D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9E459" w14:textId="77777777" w:rsidR="00E564D7" w:rsidRPr="00D97ED9" w:rsidRDefault="00E564D7" w:rsidP="00D97ED9">
            <w:r w:rsidRPr="00D97ED9">
              <w:t>aufchilrelat7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730A7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4BB51E4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1D185" w14:textId="77777777" w:rsidR="00E564D7" w:rsidRPr="00D97ED9" w:rsidRDefault="00E564D7" w:rsidP="00D97ED9">
            <w:r w:rsidRPr="00D97ED9">
              <w:t>aufaginyear8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3D9ED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4D0914A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56CBC0" w14:textId="77777777" w:rsidR="00E564D7" w:rsidRPr="00D97ED9" w:rsidRDefault="00E564D7" w:rsidP="00D97ED9">
            <w:r w:rsidRPr="00D97ED9">
              <w:t>aufchilrelat8</w:t>
            </w:r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5F0C5" w14:textId="77777777" w:rsidR="00E564D7" w:rsidRPr="00D97ED9" w:rsidRDefault="00E564D7" w:rsidP="00D97ED9">
            <w:r w:rsidRPr="00D97ED9">
              <w:t>&lt;none&gt;</w:t>
            </w:r>
          </w:p>
        </w:tc>
      </w:tr>
      <w:tr w:rsidR="00E564D7" w:rsidRPr="00D97ED9" w14:paraId="3D555BE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94E22" w14:textId="77777777" w:rsidR="00E564D7" w:rsidRPr="00D97ED9" w:rsidRDefault="00E564D7" w:rsidP="00D97ED9">
            <w:proofErr w:type="spellStart"/>
            <w:r w:rsidRPr="00D97ED9">
              <w:t>aupacton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FC7D5" w14:textId="77777777" w:rsidR="00E564D7" w:rsidRPr="00D97ED9" w:rsidRDefault="00E564D7" w:rsidP="00D97ED9">
            <w:r w:rsidRPr="00D97ED9">
              <w:t>We usually act on our decisions regarding problems</w:t>
            </w:r>
          </w:p>
        </w:tc>
      </w:tr>
      <w:tr w:rsidR="00E564D7" w:rsidRPr="00D97ED9" w14:paraId="6907330D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38A22" w14:textId="77777777" w:rsidR="00E564D7" w:rsidRPr="00D97ED9" w:rsidRDefault="00E564D7" w:rsidP="00D97ED9">
            <w:proofErr w:type="spellStart"/>
            <w:r w:rsidRPr="00D97ED9">
              <w:t>aupdiscu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53247" w14:textId="77777777" w:rsidR="00E564D7" w:rsidRPr="00D97ED9" w:rsidRDefault="00E564D7" w:rsidP="00D97ED9">
            <w:r w:rsidRPr="00D97ED9">
              <w:t>After solve a problem, we usually discuss whether it worked or not</w:t>
            </w:r>
          </w:p>
        </w:tc>
      </w:tr>
      <w:tr w:rsidR="00E564D7" w:rsidRPr="00D97ED9" w14:paraId="4387450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E6193" w14:textId="77777777" w:rsidR="00E564D7" w:rsidRPr="00D97ED9" w:rsidRDefault="00E564D7" w:rsidP="00D97ED9">
            <w:proofErr w:type="spellStart"/>
            <w:r w:rsidRPr="00D97ED9">
              <w:t>aupemotupse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4D27E" w14:textId="77777777" w:rsidR="00E564D7" w:rsidRPr="00D97ED9" w:rsidRDefault="00E564D7" w:rsidP="00D97ED9">
            <w:r w:rsidRPr="00D97ED9">
              <w:t>We resolve most emotional upsets that come up</w:t>
            </w:r>
          </w:p>
        </w:tc>
      </w:tr>
      <w:tr w:rsidR="00E564D7" w:rsidRPr="00D97ED9" w14:paraId="3E6FBC41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0BD7E" w14:textId="77777777" w:rsidR="00E564D7" w:rsidRPr="00D97ED9" w:rsidRDefault="00E564D7" w:rsidP="00D97ED9">
            <w:proofErr w:type="spellStart"/>
            <w:r w:rsidRPr="00D97ED9">
              <w:lastRenderedPageBreak/>
              <w:t>aupconfron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CC9BB" w14:textId="77777777" w:rsidR="00E564D7" w:rsidRPr="00D97ED9" w:rsidRDefault="00E564D7" w:rsidP="00D97ED9">
            <w:r w:rsidRPr="00D97ED9">
              <w:t>We confront problems involving feelings</w:t>
            </w:r>
          </w:p>
        </w:tc>
      </w:tr>
      <w:tr w:rsidR="00E564D7" w:rsidRPr="00D97ED9" w14:paraId="1DBAF1C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95E83F" w14:textId="77777777" w:rsidR="00E564D7" w:rsidRPr="00D97ED9" w:rsidRDefault="00E564D7" w:rsidP="00D97ED9">
            <w:proofErr w:type="spellStart"/>
            <w:r w:rsidRPr="00D97ED9">
              <w:t>aupthinkdiff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73FF5" w14:textId="77777777" w:rsidR="00E564D7" w:rsidRPr="00D97ED9" w:rsidRDefault="00E564D7" w:rsidP="00D97ED9">
            <w:r w:rsidRPr="00D97ED9">
              <w:t>We try to think of different ways to solve problems</w:t>
            </w:r>
          </w:p>
        </w:tc>
      </w:tr>
      <w:tr w:rsidR="00E564D7" w:rsidRPr="00D97ED9" w14:paraId="2AE4984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B636D" w14:textId="77777777" w:rsidR="00E564D7" w:rsidRPr="00D97ED9" w:rsidRDefault="00E564D7" w:rsidP="00D97ED9">
            <w:proofErr w:type="spellStart"/>
            <w:r w:rsidRPr="00D97ED9">
              <w:t>autupse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D6D72" w14:textId="77777777" w:rsidR="00E564D7" w:rsidRPr="00D97ED9" w:rsidRDefault="00E564D7" w:rsidP="00D97ED9">
            <w:r w:rsidRPr="00D97ED9">
              <w:t>When someone is upset, the others know why</w:t>
            </w:r>
          </w:p>
        </w:tc>
      </w:tr>
      <w:tr w:rsidR="00E564D7" w:rsidRPr="00D97ED9" w14:paraId="49E0C61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2FC5E" w14:textId="77777777" w:rsidR="00E564D7" w:rsidRPr="00D97ED9" w:rsidRDefault="00E564D7" w:rsidP="00D97ED9">
            <w:proofErr w:type="spellStart"/>
            <w:r w:rsidRPr="00D97ED9">
              <w:t>autcannottel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23BDB" w14:textId="77777777" w:rsidR="00E564D7" w:rsidRPr="00D97ED9" w:rsidRDefault="00E564D7" w:rsidP="00D97ED9">
            <w:r w:rsidRPr="00D97ED9">
              <w:t>You can't tell how a person is feeling from what they are saying</w:t>
            </w:r>
          </w:p>
        </w:tc>
      </w:tr>
      <w:tr w:rsidR="00E564D7" w:rsidRPr="00D97ED9" w14:paraId="3777B64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BD544" w14:textId="77777777" w:rsidR="00E564D7" w:rsidRPr="00D97ED9" w:rsidRDefault="00E564D7" w:rsidP="00D97ED9">
            <w:proofErr w:type="spellStart"/>
            <w:r w:rsidRPr="00D97ED9">
              <w:t>authint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3FD68" w14:textId="77777777" w:rsidR="00E564D7" w:rsidRPr="00D97ED9" w:rsidRDefault="00E564D7" w:rsidP="00D97ED9">
            <w:r w:rsidRPr="00D97ED9">
              <w:t>People come right out and say things instead of hinting at them</w:t>
            </w:r>
          </w:p>
        </w:tc>
      </w:tr>
      <w:tr w:rsidR="00E564D7" w:rsidRPr="00D97ED9" w14:paraId="0E2ABA5B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8841C" w14:textId="77777777" w:rsidR="00E564D7" w:rsidRPr="00D97ED9" w:rsidRDefault="00E564D7" w:rsidP="00D97ED9">
            <w:proofErr w:type="spellStart"/>
            <w:r w:rsidRPr="00D97ED9">
              <w:t>autfrank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D7767" w14:textId="77777777" w:rsidR="00E564D7" w:rsidRPr="00D97ED9" w:rsidRDefault="00E564D7" w:rsidP="00D97ED9">
            <w:r w:rsidRPr="00D97ED9">
              <w:t>We are frank with each other</w:t>
            </w:r>
          </w:p>
        </w:tc>
      </w:tr>
      <w:tr w:rsidR="00E564D7" w:rsidRPr="00D97ED9" w14:paraId="015D9B3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BFA26" w14:textId="77777777" w:rsidR="00E564D7" w:rsidRPr="00D97ED9" w:rsidRDefault="00E564D7" w:rsidP="00D97ED9">
            <w:proofErr w:type="spellStart"/>
            <w:r w:rsidRPr="00D97ED9">
              <w:t>autangry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7F20C" w14:textId="77777777" w:rsidR="00E564D7" w:rsidRPr="00D97ED9" w:rsidRDefault="00E564D7" w:rsidP="00D97ED9">
            <w:r w:rsidRPr="00D97ED9">
              <w:t>We don't talk to each other when we are angry</w:t>
            </w:r>
          </w:p>
        </w:tc>
      </w:tr>
      <w:tr w:rsidR="00E564D7" w:rsidRPr="00D97ED9" w14:paraId="2EC514B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880F7" w14:textId="77777777" w:rsidR="00E564D7" w:rsidRPr="00D97ED9" w:rsidRDefault="00E564D7" w:rsidP="00D97ED9">
            <w:proofErr w:type="spellStart"/>
            <w:r w:rsidRPr="00D97ED9">
              <w:t>auttellthem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2B936" w14:textId="77777777" w:rsidR="00E564D7" w:rsidRPr="00D97ED9" w:rsidRDefault="00E564D7" w:rsidP="00D97ED9">
            <w:r w:rsidRPr="00D97ED9">
              <w:t>When we don't like what someone has done, we tell them</w:t>
            </w:r>
          </w:p>
        </w:tc>
      </w:tr>
      <w:tr w:rsidR="00E564D7" w:rsidRPr="00D97ED9" w14:paraId="1744297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81C79" w14:textId="77777777" w:rsidR="00E564D7" w:rsidRPr="00D97ED9" w:rsidRDefault="00E564D7" w:rsidP="00D97ED9">
            <w:proofErr w:type="spellStart"/>
            <w:r w:rsidRPr="00D97ED9">
              <w:t>augmisunderstan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B4D8B" w14:textId="77777777" w:rsidR="00E564D7" w:rsidRPr="00D97ED9" w:rsidRDefault="00E564D7" w:rsidP="00D97ED9">
            <w:r w:rsidRPr="00D97ED9">
              <w:t>We misunderstand each other</w:t>
            </w:r>
          </w:p>
        </w:tc>
      </w:tr>
      <w:tr w:rsidR="00E564D7" w:rsidRPr="00D97ED9" w14:paraId="01832740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79C17" w14:textId="77777777" w:rsidR="00E564D7" w:rsidRPr="00D97ED9" w:rsidRDefault="00E564D7" w:rsidP="00D97ED9">
            <w:proofErr w:type="spellStart"/>
            <w:r w:rsidRPr="00D97ED9">
              <w:t>augcrisi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55B4E" w14:textId="77777777" w:rsidR="00E564D7" w:rsidRPr="00D97ED9" w:rsidRDefault="00E564D7" w:rsidP="00D97ED9">
            <w:r w:rsidRPr="00D97ED9">
              <w:t>In times of crisis, we can turn to each other for support</w:t>
            </w:r>
          </w:p>
        </w:tc>
      </w:tr>
      <w:tr w:rsidR="00E564D7" w:rsidRPr="00D97ED9" w14:paraId="41E84146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56FCF" w14:textId="77777777" w:rsidR="00E564D7" w:rsidRPr="00D97ED9" w:rsidRDefault="00E564D7" w:rsidP="00D97ED9">
            <w:proofErr w:type="spellStart"/>
            <w:r w:rsidRPr="00D97ED9">
              <w:t>augsadnes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3AC0E" w14:textId="77777777" w:rsidR="00E564D7" w:rsidRPr="00D97ED9" w:rsidRDefault="00E564D7" w:rsidP="00D97ED9">
            <w:r w:rsidRPr="00D97ED9">
              <w:t xml:space="preserve">We cannot talk to each other about the </w:t>
            </w:r>
            <w:proofErr w:type="spellStart"/>
            <w:r w:rsidRPr="00D97ED9">
              <w:t>saddness</w:t>
            </w:r>
            <w:proofErr w:type="spellEnd"/>
          </w:p>
        </w:tc>
      </w:tr>
      <w:tr w:rsidR="00E564D7" w:rsidRPr="00D97ED9" w14:paraId="0FF9AA6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CF7DE" w14:textId="77777777" w:rsidR="00E564D7" w:rsidRPr="00D97ED9" w:rsidRDefault="00E564D7" w:rsidP="00D97ED9">
            <w:proofErr w:type="spellStart"/>
            <w:r w:rsidRPr="00D97ED9">
              <w:t>augaccepted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622CD" w14:textId="77777777" w:rsidR="00E564D7" w:rsidRPr="00D97ED9" w:rsidRDefault="00E564D7" w:rsidP="00D97ED9">
            <w:r w:rsidRPr="00D97ED9">
              <w:t>Individuals are accepted for what they are</w:t>
            </w:r>
          </w:p>
        </w:tc>
      </w:tr>
      <w:tr w:rsidR="00E564D7" w:rsidRPr="00D97ED9" w14:paraId="2C410492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C2F8D" w14:textId="77777777" w:rsidR="00E564D7" w:rsidRPr="00D97ED9" w:rsidRDefault="00E564D7" w:rsidP="00D97ED9">
            <w:proofErr w:type="spellStart"/>
            <w:r w:rsidRPr="00D97ED9">
              <w:t>augfear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9B53F" w14:textId="77777777" w:rsidR="00E564D7" w:rsidRPr="00D97ED9" w:rsidRDefault="00E564D7" w:rsidP="00D97ED9">
            <w:r w:rsidRPr="00D97ED9">
              <w:t>We avoid discussing our fears and concerns</w:t>
            </w:r>
          </w:p>
        </w:tc>
      </w:tr>
      <w:tr w:rsidR="00E564D7" w:rsidRPr="00D97ED9" w14:paraId="0F10ABA9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9292F" w14:textId="77777777" w:rsidR="00E564D7" w:rsidRPr="00D97ED9" w:rsidRDefault="00E564D7" w:rsidP="00D97ED9">
            <w:proofErr w:type="spellStart"/>
            <w:r w:rsidRPr="00D97ED9">
              <w:t>augexprefel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E08D8" w14:textId="77777777" w:rsidR="00E564D7" w:rsidRPr="00D97ED9" w:rsidRDefault="00E564D7" w:rsidP="00D97ED9">
            <w:r w:rsidRPr="00D97ED9">
              <w:t>We can express feelings to each other</w:t>
            </w:r>
          </w:p>
        </w:tc>
      </w:tr>
      <w:tr w:rsidR="00E564D7" w:rsidRPr="00D97ED9" w14:paraId="084F3D84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618D6" w14:textId="77777777" w:rsidR="00E564D7" w:rsidRPr="00D97ED9" w:rsidRDefault="00E564D7" w:rsidP="00D97ED9">
            <w:proofErr w:type="spellStart"/>
            <w:r w:rsidRPr="00D97ED9">
              <w:t>augbadfeeli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32F2FE" w14:textId="77777777" w:rsidR="00E564D7" w:rsidRPr="00D97ED9" w:rsidRDefault="00E564D7" w:rsidP="00D97ED9">
            <w:r w:rsidRPr="00D97ED9">
              <w:t>There are lots of bad feelings in the family</w:t>
            </w:r>
          </w:p>
        </w:tc>
      </w:tr>
      <w:tr w:rsidR="00E564D7" w:rsidRPr="00D97ED9" w14:paraId="4A12F697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793CB" w14:textId="77777777" w:rsidR="00E564D7" w:rsidRPr="00D97ED9" w:rsidRDefault="00E564D7" w:rsidP="00D97ED9">
            <w:proofErr w:type="spellStart"/>
            <w:r w:rsidRPr="00D97ED9">
              <w:t>augacceptwha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C0984" w14:textId="77777777" w:rsidR="00E564D7" w:rsidRPr="00D97ED9" w:rsidRDefault="00E564D7" w:rsidP="00D97ED9">
            <w:r w:rsidRPr="00D97ED9">
              <w:t>We feel accepted for what we are</w:t>
            </w:r>
          </w:p>
        </w:tc>
      </w:tr>
      <w:tr w:rsidR="00E564D7" w:rsidRPr="00D97ED9" w14:paraId="28FF412F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ADCD1" w14:textId="77777777" w:rsidR="00E564D7" w:rsidRPr="00D97ED9" w:rsidRDefault="00E564D7" w:rsidP="00D97ED9">
            <w:proofErr w:type="spellStart"/>
            <w:r w:rsidRPr="00D97ED9">
              <w:t>augproblem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2DA9F" w14:textId="77777777" w:rsidR="00E564D7" w:rsidRPr="00D97ED9" w:rsidRDefault="00E564D7" w:rsidP="00D97ED9">
            <w:r w:rsidRPr="00D97ED9">
              <w:t>Making decisions is a problem for our family</w:t>
            </w:r>
          </w:p>
        </w:tc>
      </w:tr>
      <w:tr w:rsidR="00E564D7" w:rsidRPr="00D97ED9" w14:paraId="412AF0A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47386" w14:textId="77777777" w:rsidR="00E564D7" w:rsidRPr="00D97ED9" w:rsidRDefault="00E564D7" w:rsidP="00D97ED9">
            <w:proofErr w:type="spellStart"/>
            <w:r w:rsidRPr="00D97ED9">
              <w:t>augsolv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EE498" w14:textId="77777777" w:rsidR="00E564D7" w:rsidRPr="00D97ED9" w:rsidRDefault="00E564D7" w:rsidP="00D97ED9">
            <w:r w:rsidRPr="00D97ED9">
              <w:t>We are able to make decisions about how to solve problems</w:t>
            </w:r>
          </w:p>
        </w:tc>
      </w:tr>
      <w:tr w:rsidR="00E564D7" w:rsidRPr="00D97ED9" w14:paraId="64867683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E7243" w14:textId="77777777" w:rsidR="00E564D7" w:rsidRPr="00D97ED9" w:rsidRDefault="00E564D7" w:rsidP="00D97ED9">
            <w:proofErr w:type="spellStart"/>
            <w:r w:rsidRPr="00D97ED9">
              <w:t>augnogetalong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CE3DE" w14:textId="77777777" w:rsidR="00E564D7" w:rsidRPr="00D97ED9" w:rsidRDefault="00E564D7" w:rsidP="00D97ED9">
            <w:r w:rsidRPr="00D97ED9">
              <w:t>We don't get along well together</w:t>
            </w:r>
          </w:p>
        </w:tc>
      </w:tr>
      <w:tr w:rsidR="00E564D7" w:rsidRPr="00D97ED9" w14:paraId="52657188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D729C" w14:textId="77777777" w:rsidR="00E564D7" w:rsidRPr="00D97ED9" w:rsidRDefault="00E564D7" w:rsidP="00D97ED9">
            <w:proofErr w:type="spellStart"/>
            <w:r w:rsidRPr="00D97ED9">
              <w:t>augconfide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2F581" w14:textId="77777777" w:rsidR="00E564D7" w:rsidRPr="00D97ED9" w:rsidRDefault="00E564D7" w:rsidP="00D97ED9">
            <w:r w:rsidRPr="00D97ED9">
              <w:t>We confide in each other</w:t>
            </w:r>
          </w:p>
        </w:tc>
      </w:tr>
      <w:tr w:rsidR="00E564D7" w:rsidRPr="00D97ED9" w14:paraId="20627E5C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15223" w14:textId="77777777" w:rsidR="00E564D7" w:rsidRPr="00D97ED9" w:rsidRDefault="00E564D7" w:rsidP="00D97ED9">
            <w:proofErr w:type="spellStart"/>
            <w:r w:rsidRPr="00D97ED9">
              <w:t>acheightinches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C62E7" w14:textId="77777777" w:rsidR="00E564D7" w:rsidRPr="00D97ED9" w:rsidRDefault="00E564D7" w:rsidP="00D97ED9">
            <w:r w:rsidRPr="00D97ED9">
              <w:t>How tall are you without shoes</w:t>
            </w:r>
          </w:p>
        </w:tc>
      </w:tr>
      <w:tr w:rsidR="00E564D7" w:rsidRPr="00D97ED9" w14:paraId="0D80EBEA" w14:textId="77777777" w:rsidTr="00E564D7">
        <w:trPr>
          <w:cantSplit/>
        </w:trPr>
        <w:tc>
          <w:tcPr>
            <w:tcW w:w="19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965939" w14:textId="77777777" w:rsidR="00E564D7" w:rsidRPr="00D97ED9" w:rsidRDefault="00E564D7" w:rsidP="00D97ED9">
            <w:proofErr w:type="spellStart"/>
            <w:r w:rsidRPr="00D97ED9">
              <w:t>acwt</w:t>
            </w:r>
            <w:proofErr w:type="spellEnd"/>
          </w:p>
        </w:tc>
        <w:tc>
          <w:tcPr>
            <w:tcW w:w="106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C424E1" w14:textId="77777777" w:rsidR="00E564D7" w:rsidRPr="00D97ED9" w:rsidRDefault="00E564D7" w:rsidP="00D97ED9">
            <w:r w:rsidRPr="00D97ED9">
              <w:t>How much did you weigh right before becoming pregnant</w:t>
            </w:r>
          </w:p>
        </w:tc>
      </w:tr>
    </w:tbl>
    <w:p w14:paraId="0D9DB41B" w14:textId="77777777" w:rsidR="00D97ED9" w:rsidRPr="00D97ED9" w:rsidRDefault="00D97ED9" w:rsidP="00D97ED9"/>
    <w:p w14:paraId="20EDCC16" w14:textId="77777777" w:rsidR="00AB65A1" w:rsidRPr="00AB65A1" w:rsidRDefault="00AB65A1" w:rsidP="00AB65A1"/>
    <w:tbl>
      <w:tblPr>
        <w:tblW w:w="57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1028"/>
        <w:gridCol w:w="2616"/>
      </w:tblGrid>
      <w:tr w:rsidR="00AB65A1" w:rsidRPr="00AB65A1" w14:paraId="6F86ABD7" w14:textId="77777777">
        <w:trPr>
          <w:cantSplit/>
        </w:trPr>
        <w:tc>
          <w:tcPr>
            <w:tcW w:w="5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24FB" w14:textId="77777777" w:rsidR="00AB65A1" w:rsidRPr="00AB65A1" w:rsidRDefault="00AB65A1" w:rsidP="00AB65A1">
            <w:r w:rsidRPr="00AB65A1">
              <w:rPr>
                <w:b/>
                <w:bCs/>
              </w:rPr>
              <w:t>Variable Values</w:t>
            </w:r>
          </w:p>
        </w:tc>
      </w:tr>
      <w:tr w:rsidR="00AB65A1" w:rsidRPr="00AB65A1" w14:paraId="22EDDB88" w14:textId="77777777">
        <w:trPr>
          <w:cantSplit/>
        </w:trPr>
        <w:tc>
          <w:tcPr>
            <w:tcW w:w="310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7B3E36" w14:textId="77777777" w:rsidR="00AB65A1" w:rsidRPr="00AB65A1" w:rsidRDefault="00AB65A1" w:rsidP="00AB65A1">
            <w:r w:rsidRPr="00AB65A1">
              <w:lastRenderedPageBreak/>
              <w:t>Valu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0E4EB2" w14:textId="77777777" w:rsidR="00AB65A1" w:rsidRPr="00AB65A1" w:rsidRDefault="00AB65A1" w:rsidP="00AB65A1">
            <w:r w:rsidRPr="00AB65A1">
              <w:t>Label</w:t>
            </w:r>
          </w:p>
        </w:tc>
      </w:tr>
      <w:tr w:rsidR="00AB65A1" w:rsidRPr="00AB65A1" w14:paraId="6AB24B3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BB438" w14:textId="77777777" w:rsidR="00AB65A1" w:rsidRPr="00AB65A1" w:rsidRDefault="00AB65A1" w:rsidP="00AB65A1">
            <w:proofErr w:type="spellStart"/>
            <w:r w:rsidRPr="00AB65A1">
              <w:t>aufirstap</w:t>
            </w:r>
            <w:proofErr w:type="spellEnd"/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D8A9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8A3F7B" w14:textId="77777777" w:rsidR="00AB65A1" w:rsidRPr="00AB65A1" w:rsidRDefault="00AB65A1" w:rsidP="00AB65A1">
            <w:r w:rsidRPr="00AB65A1">
              <w:t>No</w:t>
            </w:r>
          </w:p>
        </w:tc>
      </w:tr>
      <w:tr w:rsidR="00AB65A1" w:rsidRPr="00AB65A1" w14:paraId="29693EA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C6EC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35E9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C01EC6" w14:textId="77777777" w:rsidR="00AB65A1" w:rsidRPr="00AB65A1" w:rsidRDefault="00AB65A1" w:rsidP="00AB65A1">
            <w:r w:rsidRPr="00AB65A1">
              <w:t>Yes</w:t>
            </w:r>
          </w:p>
        </w:tc>
      </w:tr>
      <w:tr w:rsidR="00AB65A1" w:rsidRPr="00AB65A1" w14:paraId="16A7196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5C418" w14:textId="77777777" w:rsidR="00AB65A1" w:rsidRPr="00AB65A1" w:rsidRDefault="00AB65A1" w:rsidP="00AB65A1">
            <w:proofErr w:type="spellStart"/>
            <w:r w:rsidRPr="00AB65A1">
              <w:t>auhispanic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0995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58A462" w14:textId="77777777" w:rsidR="00AB65A1" w:rsidRPr="00AB65A1" w:rsidRDefault="00AB65A1" w:rsidP="00AB65A1">
            <w:r w:rsidRPr="00AB65A1">
              <w:t>No</w:t>
            </w:r>
          </w:p>
        </w:tc>
      </w:tr>
      <w:tr w:rsidR="00AB65A1" w:rsidRPr="00AB65A1" w14:paraId="744E610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610B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BC18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7B2BDC" w14:textId="77777777" w:rsidR="00AB65A1" w:rsidRPr="00AB65A1" w:rsidRDefault="00AB65A1" w:rsidP="00AB65A1">
            <w:r w:rsidRPr="00AB65A1">
              <w:t>Yes</w:t>
            </w:r>
          </w:p>
        </w:tc>
      </w:tr>
      <w:tr w:rsidR="00AB65A1" w:rsidRPr="00AB65A1" w14:paraId="75AF074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D15AB" w14:textId="77777777" w:rsidR="00AB65A1" w:rsidRPr="00AB65A1" w:rsidRDefault="00AB65A1" w:rsidP="00AB65A1">
            <w:proofErr w:type="spellStart"/>
            <w:r w:rsidRPr="00AB65A1">
              <w:t>aurac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52FF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ECFCE7" w14:textId="77777777" w:rsidR="00AB65A1" w:rsidRPr="00AB65A1" w:rsidRDefault="00AB65A1" w:rsidP="00AB65A1">
            <w:r w:rsidRPr="00AB65A1">
              <w:t>Black or African American</w:t>
            </w:r>
          </w:p>
        </w:tc>
      </w:tr>
      <w:tr w:rsidR="00AB65A1" w:rsidRPr="00AB65A1" w14:paraId="4DC7625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7151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02B2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7377CB" w14:textId="77777777" w:rsidR="00AB65A1" w:rsidRPr="00AB65A1" w:rsidRDefault="00AB65A1" w:rsidP="00AB65A1">
            <w:r w:rsidRPr="00AB65A1">
              <w:t>White</w:t>
            </w:r>
          </w:p>
        </w:tc>
      </w:tr>
      <w:tr w:rsidR="00AB65A1" w:rsidRPr="00AB65A1" w14:paraId="5CDFA1F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3806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224D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BB5CB1" w14:textId="77777777" w:rsidR="00AB65A1" w:rsidRPr="00AB65A1" w:rsidRDefault="00AB65A1" w:rsidP="00AB65A1">
            <w:r w:rsidRPr="00AB65A1">
              <w:t>Asian American or Asian</w:t>
            </w:r>
          </w:p>
        </w:tc>
      </w:tr>
      <w:tr w:rsidR="00AB65A1" w:rsidRPr="00AB65A1" w14:paraId="60F2CF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4FB9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388B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DFF626" w14:textId="77777777" w:rsidR="00AB65A1" w:rsidRPr="00AB65A1" w:rsidRDefault="00AB65A1" w:rsidP="00AB65A1">
            <w:r w:rsidRPr="00AB65A1">
              <w:t>Native Hawaiian or other Pacific Islander</w:t>
            </w:r>
          </w:p>
        </w:tc>
      </w:tr>
      <w:tr w:rsidR="00AB65A1" w:rsidRPr="00AB65A1" w14:paraId="71DFFE4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C1DE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30AB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1E0CDB" w14:textId="77777777" w:rsidR="00AB65A1" w:rsidRPr="00AB65A1" w:rsidRDefault="00AB65A1" w:rsidP="00AB65A1">
            <w:r w:rsidRPr="00AB65A1">
              <w:t>American Indian or Alaska Native</w:t>
            </w:r>
          </w:p>
        </w:tc>
      </w:tr>
      <w:tr w:rsidR="00AB65A1" w:rsidRPr="00AB65A1" w14:paraId="424DBFF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29F581" w14:textId="77777777" w:rsidR="00AB65A1" w:rsidRPr="00AB65A1" w:rsidRDefault="00AB65A1" w:rsidP="00AB65A1">
            <w:proofErr w:type="spellStart"/>
            <w:r w:rsidRPr="00AB65A1">
              <w:t>ausmok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C334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08D7DA" w14:textId="77777777" w:rsidR="00AB65A1" w:rsidRPr="00AB65A1" w:rsidRDefault="00AB65A1" w:rsidP="00AB65A1">
            <w:r w:rsidRPr="00AB65A1">
              <w:t>Never smoked</w:t>
            </w:r>
          </w:p>
        </w:tc>
      </w:tr>
      <w:tr w:rsidR="00AB65A1" w:rsidRPr="00AB65A1" w14:paraId="625DF83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9D3D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10E5D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20DA28" w14:textId="77777777" w:rsidR="00AB65A1" w:rsidRPr="00AB65A1" w:rsidRDefault="00AB65A1" w:rsidP="00AB65A1">
            <w:r w:rsidRPr="00AB65A1">
              <w:t>Smoked, but quit</w:t>
            </w:r>
          </w:p>
        </w:tc>
      </w:tr>
      <w:tr w:rsidR="00AB65A1" w:rsidRPr="00AB65A1" w14:paraId="649B67F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90F7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A3BAE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46D663" w14:textId="77777777" w:rsidR="00AB65A1" w:rsidRPr="00AB65A1" w:rsidRDefault="00AB65A1" w:rsidP="00AB65A1">
            <w:r w:rsidRPr="00AB65A1">
              <w:t>Smoker</w:t>
            </w:r>
          </w:p>
        </w:tc>
      </w:tr>
      <w:tr w:rsidR="00AB65A1" w:rsidRPr="00AB65A1" w14:paraId="3825373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01399" w14:textId="77777777" w:rsidR="00AB65A1" w:rsidRPr="00AB65A1" w:rsidRDefault="00AB65A1" w:rsidP="00AB65A1">
            <w:proofErr w:type="spellStart"/>
            <w:r w:rsidRPr="00AB65A1">
              <w:t>auedu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C962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88E0CE" w14:textId="77777777" w:rsidR="00AB65A1" w:rsidRPr="00AB65A1" w:rsidRDefault="00AB65A1" w:rsidP="00AB65A1">
            <w:r w:rsidRPr="00AB65A1">
              <w:t>8th grade or less</w:t>
            </w:r>
          </w:p>
        </w:tc>
      </w:tr>
      <w:tr w:rsidR="00AB65A1" w:rsidRPr="00AB65A1" w14:paraId="18024D7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541C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8691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64B1B6" w14:textId="77777777" w:rsidR="00AB65A1" w:rsidRPr="00AB65A1" w:rsidRDefault="00AB65A1" w:rsidP="00AB65A1">
            <w:r w:rsidRPr="00AB65A1">
              <w:t>Some high school</w:t>
            </w:r>
          </w:p>
        </w:tc>
      </w:tr>
      <w:tr w:rsidR="00AB65A1" w:rsidRPr="00AB65A1" w14:paraId="65647E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37AF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24029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142F3A" w14:textId="77777777" w:rsidR="00AB65A1" w:rsidRPr="00AB65A1" w:rsidRDefault="00AB65A1" w:rsidP="00AB65A1">
            <w:r w:rsidRPr="00AB65A1">
              <w:t>High school graduate</w:t>
            </w:r>
          </w:p>
        </w:tc>
      </w:tr>
      <w:tr w:rsidR="00AB65A1" w:rsidRPr="00AB65A1" w14:paraId="2743FF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EFB1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47B4C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8B04CD" w14:textId="77777777" w:rsidR="00AB65A1" w:rsidRPr="00AB65A1" w:rsidRDefault="00AB65A1" w:rsidP="00AB65A1">
            <w:r w:rsidRPr="00AB65A1">
              <w:t>Some college or technical school</w:t>
            </w:r>
          </w:p>
        </w:tc>
      </w:tr>
      <w:tr w:rsidR="00AB65A1" w:rsidRPr="00AB65A1" w14:paraId="1D9D1FF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A88A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883C0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F30896" w14:textId="77777777" w:rsidR="00AB65A1" w:rsidRPr="00AB65A1" w:rsidRDefault="00AB65A1" w:rsidP="00AB65A1">
            <w:r w:rsidRPr="00AB65A1">
              <w:t>College graduate or higher</w:t>
            </w:r>
          </w:p>
        </w:tc>
      </w:tr>
      <w:tr w:rsidR="00AB65A1" w:rsidRPr="00AB65A1" w14:paraId="6DF9EA3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EEB91" w14:textId="77777777" w:rsidR="00AB65A1" w:rsidRPr="00AB65A1" w:rsidRDefault="00AB65A1" w:rsidP="00AB65A1">
            <w:r w:rsidRPr="00AB65A1">
              <w:t>auemploy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FE80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76146A" w14:textId="77777777" w:rsidR="00AB65A1" w:rsidRPr="00AB65A1" w:rsidRDefault="00AB65A1" w:rsidP="00AB65A1">
            <w:r w:rsidRPr="00AB65A1">
              <w:t>Full time</w:t>
            </w:r>
          </w:p>
        </w:tc>
      </w:tr>
      <w:tr w:rsidR="00AB65A1" w:rsidRPr="00AB65A1" w14:paraId="5A20A2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C2E2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A3821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C23964" w14:textId="77777777" w:rsidR="00AB65A1" w:rsidRPr="00AB65A1" w:rsidRDefault="00AB65A1" w:rsidP="00AB65A1">
            <w:r w:rsidRPr="00AB65A1">
              <w:t>Part time</w:t>
            </w:r>
          </w:p>
        </w:tc>
      </w:tr>
      <w:tr w:rsidR="00AB65A1" w:rsidRPr="00AB65A1" w14:paraId="59D556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2DA4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CAA9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AA1431" w14:textId="77777777" w:rsidR="00AB65A1" w:rsidRPr="00AB65A1" w:rsidRDefault="00AB65A1" w:rsidP="00AB65A1">
            <w:r w:rsidRPr="00AB65A1">
              <w:t>Unemployed</w:t>
            </w:r>
          </w:p>
        </w:tc>
      </w:tr>
      <w:tr w:rsidR="00AB65A1" w:rsidRPr="00AB65A1" w14:paraId="746F84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03C2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1823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1E0340" w14:textId="77777777" w:rsidR="00AB65A1" w:rsidRPr="00AB65A1" w:rsidRDefault="00AB65A1" w:rsidP="00AB65A1">
            <w:r w:rsidRPr="00AB65A1">
              <w:t>Homemaker</w:t>
            </w:r>
          </w:p>
        </w:tc>
      </w:tr>
      <w:tr w:rsidR="00AB65A1" w:rsidRPr="00AB65A1" w14:paraId="098718A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351D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7C4E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3AA2DE" w14:textId="77777777" w:rsidR="00AB65A1" w:rsidRPr="00AB65A1" w:rsidRDefault="00AB65A1" w:rsidP="00AB65A1">
            <w:r w:rsidRPr="00AB65A1">
              <w:t>Self-employed</w:t>
            </w:r>
          </w:p>
        </w:tc>
      </w:tr>
      <w:tr w:rsidR="00AB65A1" w:rsidRPr="00AB65A1" w14:paraId="572861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8CD9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4631E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DB2508" w14:textId="77777777" w:rsidR="00AB65A1" w:rsidRPr="00AB65A1" w:rsidRDefault="00AB65A1" w:rsidP="00AB65A1">
            <w:r w:rsidRPr="00AB65A1">
              <w:t>Student</w:t>
            </w:r>
          </w:p>
        </w:tc>
      </w:tr>
      <w:tr w:rsidR="00AB65A1" w:rsidRPr="00AB65A1" w14:paraId="27B89A4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FEB9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DDEB7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75EAAC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4E0BF4C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489A9" w14:textId="77777777" w:rsidR="00AB65A1" w:rsidRPr="00AB65A1" w:rsidRDefault="00AB65A1" w:rsidP="00AB65A1">
            <w:proofErr w:type="spellStart"/>
            <w:r w:rsidRPr="00AB65A1">
              <w:t>ausswamp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204B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1CB9AD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1693337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AEC8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00C2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ADD362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2EBDF8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92B8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88E39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F4FDEC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64B977D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B3DE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1B07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5B82E6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58092BE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7351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FD9AB5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2517A8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356314F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6D6CC" w14:textId="77777777" w:rsidR="00AB65A1" w:rsidRPr="00AB65A1" w:rsidRDefault="00AB65A1" w:rsidP="00AB65A1">
            <w:proofErr w:type="spellStart"/>
            <w:r w:rsidRPr="00AB65A1">
              <w:t>ausnoti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B36B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FDCB0A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012C6E2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791B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DA80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F38470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4FBF4C4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A306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7074C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3DD273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1FB3C35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E636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98E2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EEB572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28C7E1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A7E4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C6708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F95893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60CD9AF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08DDD" w14:textId="77777777" w:rsidR="00AB65A1" w:rsidRPr="00AB65A1" w:rsidRDefault="00AB65A1" w:rsidP="00AB65A1">
            <w:proofErr w:type="spellStart"/>
            <w:r w:rsidRPr="00AB65A1">
              <w:t>ausrus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F221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8AA44B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54BDF55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F387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E630A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E56770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065EEEB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94F7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B3C3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70C5BE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64B454A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9343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4988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6CC452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3A52D9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F925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DABA8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EF31B5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5D4113A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546B1" w14:textId="77777777" w:rsidR="00AB65A1" w:rsidRPr="00AB65A1" w:rsidRDefault="00AB65A1" w:rsidP="00AB65A1">
            <w:proofErr w:type="spellStart"/>
            <w:r w:rsidRPr="00AB65A1">
              <w:t>auspill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55B0F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73DF0F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18DD6D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C836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AD38D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4291BA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5DDADB3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56F4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A99B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F7A752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5F471D2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8B26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8223E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A8AED0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64EE5DB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5645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71FEC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704AB1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2476B21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8E013C" w14:textId="77777777" w:rsidR="00AB65A1" w:rsidRPr="00AB65A1" w:rsidRDefault="00AB65A1" w:rsidP="00AB65A1">
            <w:proofErr w:type="spellStart"/>
            <w:r w:rsidRPr="00AB65A1">
              <w:lastRenderedPageBreak/>
              <w:t>ausheavylo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226C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265AD0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1AD47F5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AA54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3398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820A5D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124ACE7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5A8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8F6B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AEBB0D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6122603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DEB46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B5D63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FA5883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1DD14E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335B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1803C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6138EB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74D8BA4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D1BB0" w14:textId="77777777" w:rsidR="00AB65A1" w:rsidRPr="00AB65A1" w:rsidRDefault="00AB65A1" w:rsidP="00AB65A1">
            <w:proofErr w:type="spellStart"/>
            <w:r w:rsidRPr="00AB65A1">
              <w:t>ausinadequat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BD6A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56827D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6559866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EC02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DB4E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A14ED1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7711449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645D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2C8F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555100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7079480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813BA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A7DF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1F2FCB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6939585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D00B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26EE4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84C9AB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3E88AC8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017A4" w14:textId="77777777" w:rsidR="00AB65A1" w:rsidRPr="00AB65A1" w:rsidRDefault="00AB65A1" w:rsidP="00AB65A1">
            <w:proofErr w:type="spellStart"/>
            <w:r w:rsidRPr="00AB65A1">
              <w:t>ausodd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7D45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B98DFB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08F6E3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E8DE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7BEB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4CA231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098E6E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909F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FD19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97B883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1289E7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9C58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CD47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4ED68E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7E46CB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F1BC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9C636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A5D771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505D7CF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E71E6F" w14:textId="77777777" w:rsidR="00AB65A1" w:rsidRPr="00AB65A1" w:rsidRDefault="00AB65A1" w:rsidP="00AB65A1">
            <w:proofErr w:type="spellStart"/>
            <w:r w:rsidRPr="00AB65A1">
              <w:t>ausno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77B5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938B8C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2BDAD5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0A49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714E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BA299B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03A8648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F95E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6BFA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D2F907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4F74DA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25407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81D7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FFCD53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565D53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2D35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3379B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98FE37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07BBD25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1046B" w14:textId="77777777" w:rsidR="00AB65A1" w:rsidRPr="00AB65A1" w:rsidRDefault="00AB65A1" w:rsidP="00AB65A1">
            <w:proofErr w:type="spellStart"/>
            <w:r w:rsidRPr="00AB65A1">
              <w:t>ausnoescap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3698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23D554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38F0C6C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0C00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47CE7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487D04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4E28E20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700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92C2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3F36E0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10C2F40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3F84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9263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0CFFEC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66D7EF2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95F1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2541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41DD69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067E762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F1F4A" w14:textId="77777777" w:rsidR="00AB65A1" w:rsidRPr="00AB65A1" w:rsidRDefault="00AB65A1" w:rsidP="00AB65A1">
            <w:proofErr w:type="spellStart"/>
            <w:r w:rsidRPr="00AB65A1">
              <w:t>ausgiv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0051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B12251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57F0853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6E81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2B03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AF2379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6546DAE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45C6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A0D8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759E4E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539191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864B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DE04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A11AE5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65E3DA2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D213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0E0C6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FBEDF0" w14:textId="77777777" w:rsidR="00AB65A1" w:rsidRPr="00AB65A1" w:rsidRDefault="00AB65A1" w:rsidP="00AB65A1">
            <w:r w:rsidRPr="00AB65A1">
              <w:t>A lot</w:t>
            </w:r>
          </w:p>
        </w:tc>
      </w:tr>
      <w:tr w:rsidR="00AB65A1" w:rsidRPr="00AB65A1" w14:paraId="71BFB50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47BA1" w14:textId="77777777" w:rsidR="00AB65A1" w:rsidRPr="00AB65A1" w:rsidRDefault="00AB65A1" w:rsidP="00AB65A1">
            <w:proofErr w:type="spellStart"/>
            <w:r w:rsidRPr="00AB65A1">
              <w:t>auanerv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7C68E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08DAD3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0F043A7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1C33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AC27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030C86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1D7C9F5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47DA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5BBB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4E8CCE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2432C17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8B02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8ABE2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AEC7C6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4AC4634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5819F" w14:textId="77777777" w:rsidR="00AB65A1" w:rsidRPr="00AB65A1" w:rsidRDefault="00AB65A1" w:rsidP="00AB65A1">
            <w:proofErr w:type="spellStart"/>
            <w:r w:rsidRPr="00AB65A1">
              <w:t>auastopworr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A86DC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D44E15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0C2057D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0AD7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BD44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FB48AF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60EB4F1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5922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539A9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91F186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4FD3C77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5DBA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9702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1FC4F6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2F685CF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7FF9E" w14:textId="77777777" w:rsidR="00AB65A1" w:rsidRPr="00AB65A1" w:rsidRDefault="00AB65A1" w:rsidP="00AB65A1">
            <w:proofErr w:type="spellStart"/>
            <w:r w:rsidRPr="00AB65A1">
              <w:t>auaworrymuc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60CA5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8FCAEB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3C1B3B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2F6B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F06B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329F70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33F02F6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AA6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D3AA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DFACAD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38D75AA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86CD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48B2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B84EC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6443AAA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CA6EF" w14:textId="77777777" w:rsidR="00AB65A1" w:rsidRPr="00AB65A1" w:rsidRDefault="00AB65A1" w:rsidP="00AB65A1">
            <w:proofErr w:type="spellStart"/>
            <w:r w:rsidRPr="00AB65A1">
              <w:t>auatrourelax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CED8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1016B3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3C2F99D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F638B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EA5D8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121154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14DBD8A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D63D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AD777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08ACDA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355652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32DA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B0EDF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066B7B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54D02E0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9AA7C4" w14:textId="77777777" w:rsidR="00AB65A1" w:rsidRPr="00AB65A1" w:rsidRDefault="00AB65A1" w:rsidP="00AB65A1">
            <w:proofErr w:type="spellStart"/>
            <w:r w:rsidRPr="00AB65A1">
              <w:t>auares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2DEE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CCF497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48A372A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3A9D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6DC3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0B1EA4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1B1A46E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2AB9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2E874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09193D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0FA9D46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FBF0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11E1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1CB71E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07F2D4D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6AA2C" w14:textId="77777777" w:rsidR="00AB65A1" w:rsidRPr="00AB65A1" w:rsidRDefault="00AB65A1" w:rsidP="00AB65A1">
            <w:proofErr w:type="spellStart"/>
            <w:r w:rsidRPr="00AB65A1">
              <w:t>auaannoy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B0E4A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5FD81E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254475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B5D4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5156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61D565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0CD398D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CD2B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BC1A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119025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7D5B96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9A0DF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6DBF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00F8F4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10D43F5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05837" w14:textId="77777777" w:rsidR="00AB65A1" w:rsidRPr="00AB65A1" w:rsidRDefault="00AB65A1" w:rsidP="00AB65A1">
            <w:proofErr w:type="spellStart"/>
            <w:r w:rsidRPr="00AB65A1">
              <w:t>auaafrai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501BC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005545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55B566E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DB4A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86DA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7319E6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3B256DD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A217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2686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0C54FD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6C19D2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2A0C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FA2F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EB333F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5874FC4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DFD99" w14:textId="77777777" w:rsidR="00AB65A1" w:rsidRPr="00AB65A1" w:rsidRDefault="00AB65A1" w:rsidP="00AB65A1">
            <w:proofErr w:type="spellStart"/>
            <w:r w:rsidRPr="00AB65A1">
              <w:t>auadifficul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69B72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56151E" w14:textId="77777777" w:rsidR="00AB65A1" w:rsidRPr="00AB65A1" w:rsidRDefault="00AB65A1" w:rsidP="00AB65A1">
            <w:r w:rsidRPr="00AB65A1">
              <w:t>Not at all sure</w:t>
            </w:r>
          </w:p>
        </w:tc>
      </w:tr>
      <w:tr w:rsidR="00AB65A1" w:rsidRPr="00AB65A1" w14:paraId="17CBD78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F54F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A3B8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7B6B30" w14:textId="77777777" w:rsidR="00AB65A1" w:rsidRPr="00AB65A1" w:rsidRDefault="00AB65A1" w:rsidP="00AB65A1">
            <w:r w:rsidRPr="00AB65A1">
              <w:t>Several days</w:t>
            </w:r>
          </w:p>
        </w:tc>
      </w:tr>
      <w:tr w:rsidR="00AB65A1" w:rsidRPr="00AB65A1" w14:paraId="345EE8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8D7C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B80F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2EF44C" w14:textId="77777777" w:rsidR="00AB65A1" w:rsidRPr="00AB65A1" w:rsidRDefault="00AB65A1" w:rsidP="00AB65A1">
            <w:r w:rsidRPr="00AB65A1">
              <w:t>Over half the days</w:t>
            </w:r>
          </w:p>
        </w:tc>
      </w:tr>
      <w:tr w:rsidR="00AB65A1" w:rsidRPr="00AB65A1" w14:paraId="26CDDFE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71E6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6EF0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AB9DB4" w14:textId="77777777" w:rsidR="00AB65A1" w:rsidRPr="00AB65A1" w:rsidRDefault="00AB65A1" w:rsidP="00AB65A1">
            <w:r w:rsidRPr="00AB65A1">
              <w:t>Nearly every day</w:t>
            </w:r>
          </w:p>
        </w:tc>
      </w:tr>
      <w:tr w:rsidR="00AB65A1" w:rsidRPr="00AB65A1" w14:paraId="13AA10F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36EC5" w14:textId="77777777" w:rsidR="00AB65A1" w:rsidRPr="00AB65A1" w:rsidRDefault="00AB65A1" w:rsidP="00AB65A1">
            <w:proofErr w:type="spellStart"/>
            <w:r w:rsidRPr="00AB65A1">
              <w:t>audlaug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D4AD7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7CFAB0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66A4C95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58FA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D419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498CA0" w14:textId="77777777" w:rsidR="00AB65A1" w:rsidRPr="00AB65A1" w:rsidRDefault="00AB65A1" w:rsidP="00AB65A1">
            <w:r w:rsidRPr="00AB65A1">
              <w:t>Definitely not so much now</w:t>
            </w:r>
          </w:p>
        </w:tc>
      </w:tr>
      <w:tr w:rsidR="00AB65A1" w:rsidRPr="00AB65A1" w14:paraId="1F8A2AD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CDDCB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9097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0DABF1" w14:textId="77777777" w:rsidR="00AB65A1" w:rsidRPr="00AB65A1" w:rsidRDefault="00AB65A1" w:rsidP="00AB65A1">
            <w:r w:rsidRPr="00AB65A1">
              <w:t>Not quite so much now</w:t>
            </w:r>
          </w:p>
        </w:tc>
      </w:tr>
      <w:tr w:rsidR="00AB65A1" w:rsidRPr="00AB65A1" w14:paraId="5F187E1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A88B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7AE18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2B52E8" w14:textId="77777777" w:rsidR="00AB65A1" w:rsidRPr="00AB65A1" w:rsidRDefault="00AB65A1" w:rsidP="00AB65A1">
            <w:r w:rsidRPr="00AB65A1">
              <w:t>As much as I always could</w:t>
            </w:r>
          </w:p>
        </w:tc>
      </w:tr>
      <w:tr w:rsidR="00AB65A1" w:rsidRPr="00AB65A1" w14:paraId="269C482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9790A" w14:textId="77777777" w:rsidR="00AB65A1" w:rsidRPr="00AB65A1" w:rsidRDefault="00AB65A1" w:rsidP="00AB65A1">
            <w:proofErr w:type="spellStart"/>
            <w:r w:rsidRPr="00AB65A1">
              <w:t>audenjoymen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5622F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E4479E" w14:textId="77777777" w:rsidR="00AB65A1" w:rsidRPr="00AB65A1" w:rsidRDefault="00AB65A1" w:rsidP="00AB65A1">
            <w:r w:rsidRPr="00AB65A1">
              <w:t>Hardly at all</w:t>
            </w:r>
          </w:p>
        </w:tc>
      </w:tr>
      <w:tr w:rsidR="00AB65A1" w:rsidRPr="00AB65A1" w14:paraId="2A586AC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7B14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9508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83336C" w14:textId="77777777" w:rsidR="00AB65A1" w:rsidRPr="00AB65A1" w:rsidRDefault="00AB65A1" w:rsidP="00AB65A1">
            <w:r w:rsidRPr="00AB65A1">
              <w:t>Definitely less than I used to</w:t>
            </w:r>
          </w:p>
        </w:tc>
      </w:tr>
      <w:tr w:rsidR="00AB65A1" w:rsidRPr="00AB65A1" w14:paraId="43969D7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47AF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EB53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ABDEFF" w14:textId="77777777" w:rsidR="00AB65A1" w:rsidRPr="00AB65A1" w:rsidRDefault="00AB65A1" w:rsidP="00AB65A1">
            <w:r w:rsidRPr="00AB65A1">
              <w:t>Rather less than I used to</w:t>
            </w:r>
          </w:p>
        </w:tc>
      </w:tr>
      <w:tr w:rsidR="00AB65A1" w:rsidRPr="00AB65A1" w14:paraId="4831610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3233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09BD2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AB7843" w14:textId="77777777" w:rsidR="00AB65A1" w:rsidRPr="00AB65A1" w:rsidRDefault="00AB65A1" w:rsidP="00AB65A1">
            <w:r w:rsidRPr="00AB65A1">
              <w:t>As much as I ever did</w:t>
            </w:r>
          </w:p>
        </w:tc>
      </w:tr>
      <w:tr w:rsidR="00AB65A1" w:rsidRPr="00AB65A1" w14:paraId="0700A6A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53133" w14:textId="77777777" w:rsidR="00AB65A1" w:rsidRPr="00AB65A1" w:rsidRDefault="00AB65A1" w:rsidP="00AB65A1">
            <w:proofErr w:type="spellStart"/>
            <w:r w:rsidRPr="00AB65A1">
              <w:lastRenderedPageBreak/>
              <w:t>audblamed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D4693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292F19" w14:textId="77777777" w:rsidR="00AB65A1" w:rsidRPr="00AB65A1" w:rsidRDefault="00AB65A1" w:rsidP="00AB65A1">
            <w:r w:rsidRPr="00AB65A1">
              <w:t>No, never</w:t>
            </w:r>
          </w:p>
        </w:tc>
      </w:tr>
      <w:tr w:rsidR="00AB65A1" w:rsidRPr="00AB65A1" w14:paraId="6091BA8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7177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BD0D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270904" w14:textId="77777777" w:rsidR="00AB65A1" w:rsidRPr="00AB65A1" w:rsidRDefault="00AB65A1" w:rsidP="00AB65A1">
            <w:r w:rsidRPr="00AB65A1">
              <w:t>Not very often</w:t>
            </w:r>
          </w:p>
        </w:tc>
      </w:tr>
      <w:tr w:rsidR="00AB65A1" w:rsidRPr="00AB65A1" w14:paraId="162B2E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E23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3077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C2D325" w14:textId="77777777" w:rsidR="00AB65A1" w:rsidRPr="00AB65A1" w:rsidRDefault="00AB65A1" w:rsidP="00AB65A1">
            <w:r w:rsidRPr="00AB65A1">
              <w:t>Yes, some of the time</w:t>
            </w:r>
          </w:p>
        </w:tc>
      </w:tr>
      <w:tr w:rsidR="00AB65A1" w:rsidRPr="00AB65A1" w14:paraId="1F24E1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07DA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07C3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19B441" w14:textId="77777777" w:rsidR="00AB65A1" w:rsidRPr="00AB65A1" w:rsidRDefault="00AB65A1" w:rsidP="00AB65A1">
            <w:r w:rsidRPr="00AB65A1">
              <w:t>Yes, most of the time</w:t>
            </w:r>
          </w:p>
        </w:tc>
      </w:tr>
      <w:tr w:rsidR="00AB65A1" w:rsidRPr="00AB65A1" w14:paraId="0F0FDD7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28F4C" w14:textId="77777777" w:rsidR="00AB65A1" w:rsidRPr="00AB65A1" w:rsidRDefault="00AB65A1" w:rsidP="00AB65A1">
            <w:proofErr w:type="spellStart"/>
            <w:r w:rsidRPr="00AB65A1">
              <w:t>audanx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0549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68FF1E" w14:textId="77777777" w:rsidR="00AB65A1" w:rsidRPr="00AB65A1" w:rsidRDefault="00AB65A1" w:rsidP="00AB65A1">
            <w:r w:rsidRPr="00AB65A1">
              <w:t>Yes, very often</w:t>
            </w:r>
          </w:p>
        </w:tc>
      </w:tr>
      <w:tr w:rsidR="00AB65A1" w:rsidRPr="00AB65A1" w14:paraId="72F8DD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0079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1FA17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2813C73" w14:textId="77777777" w:rsidR="00AB65A1" w:rsidRPr="00AB65A1" w:rsidRDefault="00AB65A1" w:rsidP="00AB65A1">
            <w:r w:rsidRPr="00AB65A1">
              <w:t>Yes, sometimes</w:t>
            </w:r>
          </w:p>
        </w:tc>
      </w:tr>
      <w:tr w:rsidR="00AB65A1" w:rsidRPr="00AB65A1" w14:paraId="27A102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4828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0A96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9F698C" w14:textId="77777777" w:rsidR="00AB65A1" w:rsidRPr="00AB65A1" w:rsidRDefault="00AB65A1" w:rsidP="00AB65A1">
            <w:r w:rsidRPr="00AB65A1">
              <w:t>Hardly ever</w:t>
            </w:r>
          </w:p>
        </w:tc>
      </w:tr>
      <w:tr w:rsidR="00AB65A1" w:rsidRPr="00AB65A1" w14:paraId="0AB716E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FCAF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79E8F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EAAB37" w14:textId="77777777" w:rsidR="00AB65A1" w:rsidRPr="00AB65A1" w:rsidRDefault="00AB65A1" w:rsidP="00AB65A1">
            <w:r w:rsidRPr="00AB65A1">
              <w:t>No, not at all</w:t>
            </w:r>
          </w:p>
        </w:tc>
      </w:tr>
      <w:tr w:rsidR="00AB65A1" w:rsidRPr="00AB65A1" w14:paraId="02902AF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65F0E" w14:textId="77777777" w:rsidR="00AB65A1" w:rsidRPr="00AB65A1" w:rsidRDefault="00AB65A1" w:rsidP="00AB65A1">
            <w:proofErr w:type="spellStart"/>
            <w:r w:rsidRPr="00AB65A1">
              <w:t>audscar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96C57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ADE753" w14:textId="77777777" w:rsidR="00AB65A1" w:rsidRPr="00AB65A1" w:rsidRDefault="00AB65A1" w:rsidP="00AB65A1">
            <w:r w:rsidRPr="00AB65A1">
              <w:t>No, not at all</w:t>
            </w:r>
          </w:p>
        </w:tc>
      </w:tr>
      <w:tr w:rsidR="00AB65A1" w:rsidRPr="00AB65A1" w14:paraId="2BEA8F0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CAE4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46B94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3DCCE7" w14:textId="77777777" w:rsidR="00AB65A1" w:rsidRPr="00AB65A1" w:rsidRDefault="00AB65A1" w:rsidP="00AB65A1">
            <w:r w:rsidRPr="00AB65A1">
              <w:t>No, not much</w:t>
            </w:r>
          </w:p>
        </w:tc>
      </w:tr>
      <w:tr w:rsidR="00AB65A1" w:rsidRPr="00AB65A1" w14:paraId="43F4FDD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E334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2BB1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4FF19E" w14:textId="77777777" w:rsidR="00AB65A1" w:rsidRPr="00AB65A1" w:rsidRDefault="00AB65A1" w:rsidP="00AB65A1">
            <w:r w:rsidRPr="00AB65A1">
              <w:t>Yes, sometimes</w:t>
            </w:r>
          </w:p>
        </w:tc>
      </w:tr>
      <w:tr w:rsidR="00AB65A1" w:rsidRPr="00AB65A1" w14:paraId="56D2D42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AC08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7CC7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EB9C2A" w14:textId="77777777" w:rsidR="00AB65A1" w:rsidRPr="00AB65A1" w:rsidRDefault="00AB65A1" w:rsidP="00AB65A1">
            <w:r w:rsidRPr="00AB65A1">
              <w:t>Yes, quite a lot</w:t>
            </w:r>
          </w:p>
        </w:tc>
      </w:tr>
      <w:tr w:rsidR="00AB65A1" w:rsidRPr="00AB65A1" w14:paraId="6BFA50F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25873" w14:textId="77777777" w:rsidR="00AB65A1" w:rsidRPr="00AB65A1" w:rsidRDefault="00AB65A1" w:rsidP="00AB65A1">
            <w:proofErr w:type="spellStart"/>
            <w:r w:rsidRPr="00AB65A1">
              <w:t>audontopof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82405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7AB18D" w14:textId="77777777" w:rsidR="00AB65A1" w:rsidRPr="00AB65A1" w:rsidRDefault="00AB65A1" w:rsidP="00AB65A1">
            <w:r w:rsidRPr="00AB65A1">
              <w:t>No, I have been coping as well as ever</w:t>
            </w:r>
          </w:p>
        </w:tc>
      </w:tr>
      <w:tr w:rsidR="00AB65A1" w:rsidRPr="00AB65A1" w14:paraId="07B4FA7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01701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362A8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094BFD" w14:textId="77777777" w:rsidR="00AB65A1" w:rsidRPr="00AB65A1" w:rsidRDefault="00AB65A1" w:rsidP="00AB65A1">
            <w:r w:rsidRPr="00AB65A1">
              <w:t>No, most of the time I have coped quite well</w:t>
            </w:r>
          </w:p>
        </w:tc>
      </w:tr>
      <w:tr w:rsidR="00AB65A1" w:rsidRPr="00AB65A1" w14:paraId="17796B7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83FC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B38BC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0582D8" w14:textId="77777777" w:rsidR="00AB65A1" w:rsidRPr="00AB65A1" w:rsidRDefault="00AB65A1" w:rsidP="00AB65A1">
            <w:r w:rsidRPr="00AB65A1">
              <w:t>Yes, sometimes I haven't been coping as well as usual</w:t>
            </w:r>
          </w:p>
        </w:tc>
      </w:tr>
      <w:tr w:rsidR="00AB65A1" w:rsidRPr="00AB65A1" w14:paraId="1A3009D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1D952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F742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47A920" w14:textId="77777777" w:rsidR="00AB65A1" w:rsidRPr="00AB65A1" w:rsidRDefault="00AB65A1" w:rsidP="00AB65A1">
            <w:r w:rsidRPr="00AB65A1">
              <w:t>Yes, most of the time I haven't been able to cope at all</w:t>
            </w:r>
          </w:p>
        </w:tc>
      </w:tr>
      <w:tr w:rsidR="00AB65A1" w:rsidRPr="00AB65A1" w14:paraId="531BFFE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749F0" w14:textId="77777777" w:rsidR="00AB65A1" w:rsidRPr="00AB65A1" w:rsidRDefault="00AB65A1" w:rsidP="00AB65A1">
            <w:proofErr w:type="spellStart"/>
            <w:r w:rsidRPr="00AB65A1">
              <w:t>audunhappy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C503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FCE64D" w14:textId="77777777" w:rsidR="00AB65A1" w:rsidRPr="00AB65A1" w:rsidRDefault="00AB65A1" w:rsidP="00AB65A1">
            <w:r w:rsidRPr="00AB65A1">
              <w:t>No, not at all</w:t>
            </w:r>
          </w:p>
        </w:tc>
      </w:tr>
      <w:tr w:rsidR="00AB65A1" w:rsidRPr="00AB65A1" w14:paraId="3BDFA2D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4F1F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49C8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64C4D3" w14:textId="77777777" w:rsidR="00AB65A1" w:rsidRPr="00AB65A1" w:rsidRDefault="00AB65A1" w:rsidP="00AB65A1">
            <w:r w:rsidRPr="00AB65A1">
              <w:t>Not very often</w:t>
            </w:r>
          </w:p>
        </w:tc>
      </w:tr>
      <w:tr w:rsidR="00AB65A1" w:rsidRPr="00AB65A1" w14:paraId="480A4C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6602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2A5E9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B39FE8" w14:textId="77777777" w:rsidR="00AB65A1" w:rsidRPr="00AB65A1" w:rsidRDefault="00AB65A1" w:rsidP="00AB65A1">
            <w:r w:rsidRPr="00AB65A1">
              <w:t>Yes, sometimes</w:t>
            </w:r>
          </w:p>
        </w:tc>
      </w:tr>
      <w:tr w:rsidR="00AB65A1" w:rsidRPr="00AB65A1" w14:paraId="423EC3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776B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26CA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9E12A9" w14:textId="77777777" w:rsidR="00AB65A1" w:rsidRPr="00AB65A1" w:rsidRDefault="00AB65A1" w:rsidP="00AB65A1">
            <w:r w:rsidRPr="00AB65A1">
              <w:t>Yes, most of the time</w:t>
            </w:r>
          </w:p>
        </w:tc>
      </w:tr>
      <w:tr w:rsidR="00AB65A1" w:rsidRPr="00AB65A1" w14:paraId="69AD896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E854DE" w14:textId="77777777" w:rsidR="00AB65A1" w:rsidRPr="00AB65A1" w:rsidRDefault="00AB65A1" w:rsidP="00AB65A1">
            <w:proofErr w:type="spellStart"/>
            <w:r w:rsidRPr="00AB65A1">
              <w:lastRenderedPageBreak/>
              <w:t>auds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CCAB9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CA01A3" w14:textId="77777777" w:rsidR="00AB65A1" w:rsidRPr="00AB65A1" w:rsidRDefault="00AB65A1" w:rsidP="00AB65A1">
            <w:r w:rsidRPr="00AB65A1">
              <w:t>No, not at all</w:t>
            </w:r>
          </w:p>
        </w:tc>
      </w:tr>
      <w:tr w:rsidR="00AB65A1" w:rsidRPr="00AB65A1" w14:paraId="652D60C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C2CC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F70C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26D7B0" w14:textId="77777777" w:rsidR="00AB65A1" w:rsidRPr="00AB65A1" w:rsidRDefault="00AB65A1" w:rsidP="00AB65A1">
            <w:r w:rsidRPr="00AB65A1">
              <w:t>Not very often</w:t>
            </w:r>
          </w:p>
        </w:tc>
      </w:tr>
      <w:tr w:rsidR="00AB65A1" w:rsidRPr="00AB65A1" w14:paraId="405931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6134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7E36A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027BED" w14:textId="77777777" w:rsidR="00AB65A1" w:rsidRPr="00AB65A1" w:rsidRDefault="00AB65A1" w:rsidP="00AB65A1">
            <w:r w:rsidRPr="00AB65A1">
              <w:t>Yes, quite often</w:t>
            </w:r>
          </w:p>
        </w:tc>
      </w:tr>
      <w:tr w:rsidR="00AB65A1" w:rsidRPr="00AB65A1" w14:paraId="1E9FED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1665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FF84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640851" w14:textId="77777777" w:rsidR="00AB65A1" w:rsidRPr="00AB65A1" w:rsidRDefault="00AB65A1" w:rsidP="00AB65A1">
            <w:r w:rsidRPr="00AB65A1">
              <w:t>Yes, most of the time</w:t>
            </w:r>
          </w:p>
        </w:tc>
      </w:tr>
      <w:tr w:rsidR="00AB65A1" w:rsidRPr="00AB65A1" w14:paraId="79BC41A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76525" w14:textId="77777777" w:rsidR="00AB65A1" w:rsidRPr="00AB65A1" w:rsidRDefault="00AB65A1" w:rsidP="00AB65A1">
            <w:proofErr w:type="spellStart"/>
            <w:r w:rsidRPr="00AB65A1">
              <w:t>audunhappyc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0433D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404C4E" w14:textId="77777777" w:rsidR="00AB65A1" w:rsidRPr="00AB65A1" w:rsidRDefault="00AB65A1" w:rsidP="00AB65A1">
            <w:r w:rsidRPr="00AB65A1">
              <w:t>No, never</w:t>
            </w:r>
          </w:p>
        </w:tc>
      </w:tr>
      <w:tr w:rsidR="00AB65A1" w:rsidRPr="00AB65A1" w14:paraId="3FDF5F2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04EB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84CE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BAD08B" w14:textId="77777777" w:rsidR="00AB65A1" w:rsidRPr="00AB65A1" w:rsidRDefault="00AB65A1" w:rsidP="00AB65A1">
            <w:r w:rsidRPr="00AB65A1">
              <w:t>Only occasionally</w:t>
            </w:r>
          </w:p>
        </w:tc>
      </w:tr>
      <w:tr w:rsidR="00AB65A1" w:rsidRPr="00AB65A1" w14:paraId="749E286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2424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5288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AFDC2C" w14:textId="77777777" w:rsidR="00AB65A1" w:rsidRPr="00AB65A1" w:rsidRDefault="00AB65A1" w:rsidP="00AB65A1">
            <w:r w:rsidRPr="00AB65A1">
              <w:t>Yes, quite often</w:t>
            </w:r>
          </w:p>
        </w:tc>
      </w:tr>
      <w:tr w:rsidR="00AB65A1" w:rsidRPr="00AB65A1" w14:paraId="719040A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0B58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1129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F26818" w14:textId="77777777" w:rsidR="00AB65A1" w:rsidRPr="00AB65A1" w:rsidRDefault="00AB65A1" w:rsidP="00AB65A1">
            <w:r w:rsidRPr="00AB65A1">
              <w:t>Yes, most of the time</w:t>
            </w:r>
          </w:p>
        </w:tc>
      </w:tr>
      <w:tr w:rsidR="00AB65A1" w:rsidRPr="00AB65A1" w14:paraId="672E353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C2725" w14:textId="77777777" w:rsidR="00AB65A1" w:rsidRPr="00AB65A1" w:rsidRDefault="00AB65A1" w:rsidP="00AB65A1">
            <w:proofErr w:type="spellStart"/>
            <w:r w:rsidRPr="00AB65A1">
              <w:t>audharming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69B5E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C358B0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685B960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CAB0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9941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B315E3" w14:textId="77777777" w:rsidR="00AB65A1" w:rsidRPr="00AB65A1" w:rsidRDefault="00AB65A1" w:rsidP="00AB65A1">
            <w:r w:rsidRPr="00AB65A1">
              <w:t>Hardly ever</w:t>
            </w:r>
          </w:p>
        </w:tc>
      </w:tr>
      <w:tr w:rsidR="00AB65A1" w:rsidRPr="00AB65A1" w14:paraId="5C5E882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69DD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16BF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089590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4D11A13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9B48D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745A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485C82" w14:textId="77777777" w:rsidR="00AB65A1" w:rsidRPr="00AB65A1" w:rsidRDefault="00AB65A1" w:rsidP="00AB65A1">
            <w:r w:rsidRPr="00AB65A1">
              <w:t>Yes, quite often</w:t>
            </w:r>
          </w:p>
        </w:tc>
      </w:tr>
      <w:tr w:rsidR="00AB65A1" w:rsidRPr="00AB65A1" w14:paraId="721B38C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2D1D0" w14:textId="77777777" w:rsidR="00AB65A1" w:rsidRPr="00AB65A1" w:rsidRDefault="00AB65A1" w:rsidP="00AB65A1">
            <w:proofErr w:type="spellStart"/>
            <w:r w:rsidRPr="00AB65A1">
              <w:t>aubfleshfir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7E4B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AD22C2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0B1171E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5D1A8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EB157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760E5A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37159C1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C8C2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8B19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B0F0DF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47A1903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2DD2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BDC9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0B67FF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5C213C8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7052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E2561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ECBD25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4AB7192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B42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121F1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40101E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1CB47F1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CC73B" w14:textId="77777777" w:rsidR="00AB65A1" w:rsidRPr="00AB65A1" w:rsidRDefault="00AB65A1" w:rsidP="00AB65A1">
            <w:proofErr w:type="spellStart"/>
            <w:r w:rsidRPr="00AB65A1">
              <w:t>aubsmamt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4090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5A8531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7F3B68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D855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0C2C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ED2F46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060786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B0E3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DC31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31A158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4A58556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1449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20C2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DA360D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323600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24C7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BE2C5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C7773B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6F4A25F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B2A8B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FEC4C0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CEDEE7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702C32A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09EED" w14:textId="77777777" w:rsidR="00AB65A1" w:rsidRPr="00AB65A1" w:rsidRDefault="00AB65A1" w:rsidP="00AB65A1">
            <w:proofErr w:type="spellStart"/>
            <w:r w:rsidRPr="00AB65A1">
              <w:lastRenderedPageBreak/>
              <w:t>aubavoidcl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DA42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8FD6B1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34B2A34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0B96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5012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39139F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669ACAF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F105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2DE3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64443F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0175C69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8B09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C0C7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87091F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1014DD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FC6D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C5DA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F2C24D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20D709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D070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2C9D7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862F71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64C0B1A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C7D33" w14:textId="77777777" w:rsidR="00AB65A1" w:rsidRPr="00AB65A1" w:rsidRDefault="00AB65A1" w:rsidP="00AB65A1">
            <w:proofErr w:type="spellStart"/>
            <w:r w:rsidRPr="00AB65A1">
              <w:t>aubasha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C108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01EBD3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14D19AF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6C2FC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70EFE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AF72BC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13FC778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3F67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3E8B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826228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302BF3B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2CF4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606E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544D73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555FCA3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1A3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A2E2F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AA7BE6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72BD04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DB1D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D5E3A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14A2F9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1DC6A60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D8927" w14:textId="77777777" w:rsidR="00AB65A1" w:rsidRPr="00AB65A1" w:rsidRDefault="00AB65A1" w:rsidP="00AB65A1">
            <w:proofErr w:type="spellStart"/>
            <w:r w:rsidRPr="00AB65A1">
              <w:t>aubworryshap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3728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2CE128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58683E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B527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7CB3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3AEB77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48D974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6074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150A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B11E04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5391EC7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59B4E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E77D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C805C3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314C9FE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8ACC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82BB3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3145B9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70D8CB3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0192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17650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5494AF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48251AF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84442" w14:textId="77777777" w:rsidR="00AB65A1" w:rsidRPr="00AB65A1" w:rsidRDefault="00AB65A1" w:rsidP="00AB65A1">
            <w:proofErr w:type="spellStart"/>
            <w:r w:rsidRPr="00AB65A1">
              <w:t>aubstomachem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F850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7E0F7D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0DF41D3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8F09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2AFC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9EB78B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75435E2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0EED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87D1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D4796E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1595E84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F0A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D58A0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CDADEB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565E5F3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C2EA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68E1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D6D963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7C4A29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6A56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54381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EB7DEA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0DAA284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76693" w14:textId="77777777" w:rsidR="00AB65A1" w:rsidRPr="00AB65A1" w:rsidRDefault="00AB65A1" w:rsidP="00AB65A1">
            <w:proofErr w:type="spellStart"/>
            <w:r w:rsidRPr="00AB65A1">
              <w:lastRenderedPageBreak/>
              <w:t>aubthinwome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6E31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934425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73072C4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796F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7488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36A28F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7284A5E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A81F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81F5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F650C0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7EE74D4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E363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D2899D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F61743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4CF5626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C011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1E196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080D5D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3E2B728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CFD6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25F83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B7119C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20A530E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56B41" w14:textId="77777777" w:rsidR="00AB65A1" w:rsidRPr="00AB65A1" w:rsidRDefault="00AB65A1" w:rsidP="00AB65A1">
            <w:proofErr w:type="spellStart"/>
            <w:r w:rsidRPr="00AB65A1">
              <w:t>aubfleshdimp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057A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AFA6F7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7D905A1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1688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3EAB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F163D9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567A80C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D118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6348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4AA3CA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66AFCC0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B50F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F266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80CFC7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43B9ABD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32EE0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15E74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F1438F" w14:textId="77777777" w:rsidR="00AB65A1" w:rsidRPr="00AB65A1" w:rsidRDefault="00AB65A1" w:rsidP="00AB65A1">
            <w:r w:rsidRPr="00AB65A1">
              <w:t>Very Often</w:t>
            </w:r>
          </w:p>
        </w:tc>
      </w:tr>
      <w:tr w:rsidR="00AB65A1" w:rsidRPr="00AB65A1" w14:paraId="0E4B2D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03168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3F955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0105E0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4EDC4B6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2154DE" w14:textId="77777777" w:rsidR="00AB65A1" w:rsidRPr="00AB65A1" w:rsidRDefault="00AB65A1" w:rsidP="00AB65A1">
            <w:proofErr w:type="spellStart"/>
            <w:r w:rsidRPr="00AB65A1">
              <w:t>aucnostop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1C66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E4494A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052864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4F4F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75DBE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820DA7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B76A13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5232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1C00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41556A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4DC5528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4AA4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54F1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4720E3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3955611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C9F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DFA14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1FBAFE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D73E27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984E6" w14:textId="77777777" w:rsidR="00AB65A1" w:rsidRPr="00AB65A1" w:rsidRDefault="00AB65A1" w:rsidP="00AB65A1">
            <w:proofErr w:type="spellStart"/>
            <w:r w:rsidRPr="00AB65A1">
              <w:t>aucuncontrol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C219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D1032E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7B02154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2BDA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276C7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C3723C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C0F431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7287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78DB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65237D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5FD8B77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8E54B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4347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6D801E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EBBC42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355C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D9AD0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290543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7E0FD0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15D85" w14:textId="77777777" w:rsidR="00AB65A1" w:rsidRPr="00AB65A1" w:rsidRDefault="00AB65A1" w:rsidP="00AB65A1">
            <w:proofErr w:type="spellStart"/>
            <w:r w:rsidRPr="00AB65A1">
              <w:t>aucwayto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D7E1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EC5E0E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A8AEDC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8BDE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7938A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7E54E0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2E767F6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1451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51E2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71EBF8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48353D3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28B6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BBBD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525936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55046CD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B381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35F30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077AF2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400962E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CFF5D5" w14:textId="77777777" w:rsidR="00AB65A1" w:rsidRPr="00AB65A1" w:rsidRDefault="00AB65A1" w:rsidP="00AB65A1">
            <w:proofErr w:type="spellStart"/>
            <w:r w:rsidRPr="00AB65A1">
              <w:t>aucfoodonmin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6A6A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04FA77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2711E2B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2F55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A7C1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E68F3E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BF61FF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2575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EC4C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DF1A05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3E6ED1B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4FAA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80D43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5A7CB4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1871DC7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1436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2ECE1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B64B42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D505CE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2E777" w14:textId="77777777" w:rsidR="00AB65A1" w:rsidRPr="00AB65A1" w:rsidRDefault="00AB65A1" w:rsidP="00AB65A1">
            <w:proofErr w:type="spellStart"/>
            <w:r w:rsidRPr="00AB65A1">
              <w:t>aucpreoccupi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6A93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661C15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1542632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996F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225CD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A104D0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238003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27C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CF103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AE0664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4D506C3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C5E2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4A56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2B4DB2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381182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58AC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9984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12FD03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76D61A8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9907A" w14:textId="77777777" w:rsidR="00AB65A1" w:rsidRPr="00AB65A1" w:rsidRDefault="00AB65A1" w:rsidP="00AB65A1">
            <w:proofErr w:type="spellStart"/>
            <w:r w:rsidRPr="00AB65A1">
              <w:t>aucmakepla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8642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A6D8C1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1FC28B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3E87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AAF3F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E1C153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7F9E14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5316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26034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57BA97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477D47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32C3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504C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659121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2611CB7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9A4B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FDE09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85E0E7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CEA899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7945C" w14:textId="77777777" w:rsidR="00AB65A1" w:rsidRPr="00AB65A1" w:rsidRDefault="00AB65A1" w:rsidP="00AB65A1">
            <w:proofErr w:type="spellStart"/>
            <w:r w:rsidRPr="00AB65A1">
              <w:t>aucboredangsa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3582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18A122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523DEE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C4EF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5DA0D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F0F6EE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211031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6E07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CEA6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89305D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792F45B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FDEF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08CB1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64481C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507E59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18A3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13893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944741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6755AE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99E1C" w14:textId="77777777" w:rsidR="00AB65A1" w:rsidRPr="00AB65A1" w:rsidRDefault="00AB65A1" w:rsidP="00AB65A1">
            <w:proofErr w:type="spellStart"/>
            <w:r w:rsidRPr="00AB65A1">
              <w:t>aucnowillpowe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35FB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9C4E52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793654B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2D5C2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6521D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F8F0AF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669BE5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D0D4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449E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249B62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2ECECC8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8E5B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1F8A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BCB73F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81E20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9D67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5C1F7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1EEAB0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4199BE1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362AF" w14:textId="77777777" w:rsidR="00AB65A1" w:rsidRPr="00AB65A1" w:rsidRDefault="00AB65A1" w:rsidP="00AB65A1">
            <w:proofErr w:type="spellStart"/>
            <w:r w:rsidRPr="00AB65A1">
              <w:t>auctroub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DC57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7D43AA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566E08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DDFA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8FF9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118D4F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C2A8A1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1345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01295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9C02F7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30CB30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024F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7E45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1F9CB2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195413E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07146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70870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FB9A1C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326F8BE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BE500" w14:textId="77777777" w:rsidR="00AB65A1" w:rsidRPr="00AB65A1" w:rsidRDefault="00AB65A1" w:rsidP="00AB65A1">
            <w:proofErr w:type="spellStart"/>
            <w:r w:rsidRPr="00AB65A1">
              <w:t>auccannot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CFC4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C804DE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034092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6A27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373A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982E45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2BBA1B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FC8D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9291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092ACB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6600F5F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88A0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141B7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6F684B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242CE1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7D93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51BCC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8854DF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1025699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85AD6" w14:textId="77777777" w:rsidR="00AB65A1" w:rsidRPr="00AB65A1" w:rsidRDefault="00AB65A1" w:rsidP="00AB65A1">
            <w:proofErr w:type="spellStart"/>
            <w:r w:rsidRPr="00AB65A1">
              <w:t>auclosecontro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1A08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8749C1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1F66C1D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0EF6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DB7B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7E754C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3FBEB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66DA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8994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2BE4F9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49A8F7B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A7C4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DD86D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64AF60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7FE6135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46C2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6800A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0AF858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1B343D5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10CD5" w14:textId="77777777" w:rsidR="00AB65A1" w:rsidRPr="00AB65A1" w:rsidRDefault="00AB65A1" w:rsidP="00AB65A1">
            <w:proofErr w:type="spellStart"/>
            <w:r w:rsidRPr="00AB65A1">
              <w:t>auckeepthin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6169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2D0561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794F30C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324E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4B7F0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54B923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65367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F43E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D718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E82154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7DEF6B9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9B7B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C8BEB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4A56C4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30BF9E1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EE67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BDA51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5317AA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178536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2191B5" w14:textId="77777777" w:rsidR="00AB65A1" w:rsidRPr="00AB65A1" w:rsidRDefault="00AB65A1" w:rsidP="00AB65A1">
            <w:proofErr w:type="spellStart"/>
            <w:r w:rsidRPr="00AB65A1">
              <w:lastRenderedPageBreak/>
              <w:t>aucthough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F980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D93FFB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1C442F2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5753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F4336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C921BE0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5CDA53D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0B4C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4A53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33F8BD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5EE231D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FF9A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9A0F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90CBAB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FFFDD7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EF35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E99869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88C525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76CE05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084A3" w14:textId="77777777" w:rsidR="00AB65A1" w:rsidRPr="00AB65A1" w:rsidRDefault="00AB65A1" w:rsidP="00AB65A1">
            <w:proofErr w:type="spellStart"/>
            <w:r w:rsidRPr="00AB65A1">
              <w:t>aucemotio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D2999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4197E3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CC208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753A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02227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AB03EB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59BF50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7C84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A31B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330E7A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5F38BEB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1C3E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5939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CCE34C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A2D27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93FB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ECD30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E285A0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BA7430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345A7" w14:textId="77777777" w:rsidR="00AB65A1" w:rsidRPr="00AB65A1" w:rsidRDefault="00AB65A1" w:rsidP="00AB65A1">
            <w:proofErr w:type="spellStart"/>
            <w:r w:rsidRPr="00AB65A1">
              <w:t>auctemp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3ECA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2A024D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10473E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425F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118D9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53056F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CF625C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DF331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6FE5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478640" w14:textId="77777777" w:rsidR="00AB65A1" w:rsidRPr="00AB65A1" w:rsidRDefault="00AB65A1" w:rsidP="00AB65A1">
            <w:r w:rsidRPr="00AB65A1">
              <w:t>Neutral</w:t>
            </w:r>
          </w:p>
        </w:tc>
      </w:tr>
      <w:tr w:rsidR="00AB65A1" w:rsidRPr="00AB65A1" w14:paraId="6E573B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35B8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AC14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C590F8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2A6F5E0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7342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9669C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12345B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391EFC7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7EE25" w14:textId="77777777" w:rsidR="00AB65A1" w:rsidRPr="00AB65A1" w:rsidRDefault="00AB65A1" w:rsidP="00AB65A1">
            <w:proofErr w:type="spellStart"/>
            <w:r w:rsidRPr="00AB65A1">
              <w:t>auesizzstea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F7B79D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4BE863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40788A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7A37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7D8D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A66F45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31E575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144CF" w14:textId="77777777" w:rsidR="00AB65A1" w:rsidRPr="00AB65A1" w:rsidRDefault="00AB65A1" w:rsidP="00AB65A1">
            <w:proofErr w:type="spellStart"/>
            <w:r w:rsidRPr="00AB65A1">
              <w:t>auesocia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97525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5FCBE8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09506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09E9E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EB3A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1E2598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0F8B5E9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ACEE9" w14:textId="77777777" w:rsidR="00AB65A1" w:rsidRPr="00AB65A1" w:rsidRDefault="00AB65A1" w:rsidP="00AB65A1">
            <w:r w:rsidRPr="00AB65A1">
              <w:t>aueeat3ada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0846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F35EDF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625D280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7941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88DF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2B40AE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0F8DF39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58610" w14:textId="77777777" w:rsidR="00AB65A1" w:rsidRPr="00AB65A1" w:rsidRDefault="00AB65A1" w:rsidP="00AB65A1">
            <w:proofErr w:type="spellStart"/>
            <w:r w:rsidRPr="00AB65A1">
              <w:t>auequotacal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4CE68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EF4744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4DBED2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6B34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9B42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E1A0A0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E424DD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5882C" w14:textId="77777777" w:rsidR="00AB65A1" w:rsidRPr="00AB65A1" w:rsidRDefault="00AB65A1" w:rsidP="00AB65A1">
            <w:proofErr w:type="spellStart"/>
            <w:r w:rsidRPr="00AB65A1">
              <w:t>auedie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E5D0C1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8674FA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8EE90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14C0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BFB2B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377E21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B975B8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C65E3" w14:textId="77777777" w:rsidR="00AB65A1" w:rsidRPr="00AB65A1" w:rsidRDefault="00AB65A1" w:rsidP="00AB65A1">
            <w:proofErr w:type="spellStart"/>
            <w:r w:rsidRPr="00AB65A1">
              <w:t>auesmhelp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D883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6E614B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5F161F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E34D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EC36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7AF40D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6C37174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78F35" w14:textId="77777777" w:rsidR="00AB65A1" w:rsidRPr="00AB65A1" w:rsidRDefault="00AB65A1" w:rsidP="00AB65A1">
            <w:proofErr w:type="spellStart"/>
            <w:r w:rsidRPr="00AB65A1">
              <w:t>auetasteg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D9543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63D6E0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36F6E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5F39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DA84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8D0116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0FE2E5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75A7C" w14:textId="77777777" w:rsidR="00AB65A1" w:rsidRPr="00AB65A1" w:rsidRDefault="00AB65A1" w:rsidP="00AB65A1">
            <w:proofErr w:type="spellStart"/>
            <w:r w:rsidRPr="00AB65A1">
              <w:t>aueexpe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73111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725A47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799512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54DB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384E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CF6651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38490A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A9492" w14:textId="77777777" w:rsidR="00AB65A1" w:rsidRPr="00AB65A1" w:rsidRDefault="00AB65A1" w:rsidP="00AB65A1">
            <w:proofErr w:type="spellStart"/>
            <w:r w:rsidRPr="00AB65A1">
              <w:t>aueanx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28C8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7577DF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33EDD85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D82E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3888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1A3848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5A522F3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0F4DE" w14:textId="77777777" w:rsidR="00AB65A1" w:rsidRPr="00AB65A1" w:rsidRDefault="00AB65A1" w:rsidP="00AB65A1">
            <w:proofErr w:type="spellStart"/>
            <w:r w:rsidRPr="00AB65A1">
              <w:t>auelifesho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EC722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FA3F10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1341200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EB1C9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58AA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9402ED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AF5457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695E4" w14:textId="77777777" w:rsidR="00AB65A1" w:rsidRPr="00AB65A1" w:rsidRDefault="00AB65A1" w:rsidP="00AB65A1">
            <w:proofErr w:type="spellStart"/>
            <w:r w:rsidRPr="00AB65A1">
              <w:t>auewtupdow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13482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28092F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231A94B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77982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54F3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8D91AF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268B931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89F93" w14:textId="77777777" w:rsidR="00AB65A1" w:rsidRPr="00AB65A1" w:rsidRDefault="00AB65A1" w:rsidP="00AB65A1">
            <w:proofErr w:type="spellStart"/>
            <w:r w:rsidRPr="00AB65A1">
              <w:t>aueeatsome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EBBD9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992774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381E30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790A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6588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CFDDEF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13ADE9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F6F24" w14:textId="77777777" w:rsidR="00AB65A1" w:rsidRPr="00AB65A1" w:rsidRDefault="00AB65A1" w:rsidP="00AB65A1">
            <w:proofErr w:type="spellStart"/>
            <w:r w:rsidRPr="00AB65A1">
              <w:t>aueover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78B9F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0440E7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7337B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95C3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4316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791550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67EADB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2C484" w14:textId="77777777" w:rsidR="00AB65A1" w:rsidRPr="00AB65A1" w:rsidRDefault="00AB65A1" w:rsidP="00AB65A1">
            <w:proofErr w:type="spellStart"/>
            <w:r w:rsidRPr="00AB65A1">
              <w:t>auecalorie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9AD1A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42C4A5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A921C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AC25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E1EF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D65BF1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A96C79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ED5B8" w14:textId="77777777" w:rsidR="00AB65A1" w:rsidRPr="00AB65A1" w:rsidRDefault="00AB65A1" w:rsidP="00AB65A1">
            <w:proofErr w:type="spellStart"/>
            <w:r w:rsidRPr="00AB65A1">
              <w:t>auenosto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9D506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AE3793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972DD7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2ABE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915B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0380DA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025D73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7403A" w14:textId="77777777" w:rsidR="00AB65A1" w:rsidRPr="00AB65A1" w:rsidRDefault="00AB65A1" w:rsidP="00AB65A1">
            <w:proofErr w:type="spellStart"/>
            <w:r w:rsidRPr="00AB65A1">
              <w:t>aueleave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57BFAC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60F1B8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FB7458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E3BB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684B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1E7690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DB3231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F45139" w14:textId="77777777" w:rsidR="00AB65A1" w:rsidRPr="00AB65A1" w:rsidRDefault="00AB65A1" w:rsidP="00AB65A1">
            <w:proofErr w:type="spellStart"/>
            <w:r w:rsidRPr="00AB65A1">
              <w:t>aueusedt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CBC1D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299E84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77BF668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5195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BA1A9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9BC41D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6F0931C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D024B" w14:textId="77777777" w:rsidR="00AB65A1" w:rsidRPr="00AB65A1" w:rsidRDefault="00AB65A1" w:rsidP="00AB65A1">
            <w:proofErr w:type="spellStart"/>
            <w:r w:rsidRPr="00AB65A1">
              <w:t>auedietea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DA208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9DDBE2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23E4F26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8C1B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BB87E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5A8D20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92F970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3EA81" w14:textId="77777777" w:rsidR="00AB65A1" w:rsidRPr="00AB65A1" w:rsidRDefault="00AB65A1" w:rsidP="00AB65A1">
            <w:proofErr w:type="spellStart"/>
            <w:r w:rsidRPr="00AB65A1">
              <w:t>auesomeonee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81A39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D2E1DC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2D94DBA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0D24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01AF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26D3B7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295F819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AD2FB" w14:textId="77777777" w:rsidR="00AB65A1" w:rsidRPr="00AB65A1" w:rsidRDefault="00AB65A1" w:rsidP="00AB65A1">
            <w:proofErr w:type="spellStart"/>
            <w:r w:rsidRPr="00AB65A1">
              <w:t>aueblu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3CCE1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B9FE58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3E1BAC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A341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C90A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36F32C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2A4D544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53CE3" w14:textId="77777777" w:rsidR="00AB65A1" w:rsidRPr="00AB65A1" w:rsidRDefault="00AB65A1" w:rsidP="00AB65A1">
            <w:proofErr w:type="spellStart"/>
            <w:r w:rsidRPr="00AB65A1">
              <w:t>aueeattoomuch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DACEE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9FDF7B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E1A0F1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7763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F2C4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030D18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5D8B73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18FC5" w14:textId="77777777" w:rsidR="00AB65A1" w:rsidRPr="00AB65A1" w:rsidRDefault="00AB65A1" w:rsidP="00AB65A1">
            <w:proofErr w:type="spellStart"/>
            <w:r w:rsidRPr="00AB65A1">
              <w:t>auedelicac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B524B3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4DC058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099F89F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9FBF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33EA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C7F219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0BCA3A3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C9D40" w14:textId="77777777" w:rsidR="00AB65A1" w:rsidRPr="00AB65A1" w:rsidRDefault="00AB65A1" w:rsidP="00AB65A1">
            <w:proofErr w:type="spellStart"/>
            <w:r w:rsidRPr="00AB65A1">
              <w:t>auelimitam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975E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1C9D45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293D4A9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7CA6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DF39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C6DDF2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430868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2FC6A" w14:textId="77777777" w:rsidR="00AB65A1" w:rsidRPr="00AB65A1" w:rsidRDefault="00AB65A1" w:rsidP="00AB65A1">
            <w:proofErr w:type="spellStart"/>
            <w:r w:rsidRPr="00AB65A1">
              <w:t>auebottom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A3086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A43922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1B3B361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58CD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19B28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E26B4D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0EC885C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64D38" w14:textId="77777777" w:rsidR="00AB65A1" w:rsidRPr="00AB65A1" w:rsidRDefault="00AB65A1" w:rsidP="00AB65A1">
            <w:proofErr w:type="spellStart"/>
            <w:r w:rsidRPr="00AB65A1">
              <w:t>auewtnochan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D40C7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4AC731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B4EAF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1217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DF44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02038B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30950AE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3AB6C" w14:textId="77777777" w:rsidR="00AB65A1" w:rsidRPr="00AB65A1" w:rsidRDefault="00AB65A1" w:rsidP="00AB65A1">
            <w:proofErr w:type="spellStart"/>
            <w:r w:rsidRPr="00AB65A1">
              <w:t>auefinishfoo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4071C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516B7A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2CBF1E2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D002C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680D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F8A03C3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228C8E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41DCD" w14:textId="77777777" w:rsidR="00AB65A1" w:rsidRPr="00AB65A1" w:rsidRDefault="00AB65A1" w:rsidP="00AB65A1">
            <w:proofErr w:type="spellStart"/>
            <w:r w:rsidRPr="00AB65A1">
              <w:t>auelone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28095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FABCC7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50A8DF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113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5E27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0D4486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385FFD2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5FD6C" w14:textId="77777777" w:rsidR="00AB65A1" w:rsidRPr="00AB65A1" w:rsidRDefault="00AB65A1" w:rsidP="00AB65A1">
            <w:proofErr w:type="spellStart"/>
            <w:r w:rsidRPr="00AB65A1">
              <w:t>aueholdbac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80242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4B78A4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AAA3D7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8079C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C4CE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AF7864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648B6F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4CD5B" w14:textId="77777777" w:rsidR="00AB65A1" w:rsidRPr="00AB65A1" w:rsidRDefault="00AB65A1" w:rsidP="00AB65A1">
            <w:proofErr w:type="spellStart"/>
            <w:r w:rsidRPr="00AB65A1">
              <w:t>auehungrynigh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6EEB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4056A5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6644BC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FA5A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1D60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9D6BFE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768011B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CC46A" w14:textId="77777777" w:rsidR="00AB65A1" w:rsidRPr="00AB65A1" w:rsidRDefault="00AB65A1" w:rsidP="00AB65A1">
            <w:proofErr w:type="spellStart"/>
            <w:r w:rsidRPr="00AB65A1">
              <w:t>aueeatanyth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80793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A76FFE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23C2D9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4FE1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4730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BD8FA3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4B4FAF0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ED239" w14:textId="77777777" w:rsidR="00AB65A1" w:rsidRPr="00AB65A1" w:rsidRDefault="00AB65A1" w:rsidP="00AB65A1">
            <w:proofErr w:type="spellStart"/>
            <w:r w:rsidRPr="00AB65A1">
              <w:t>auenothink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3CE03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C34C37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18C9C38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A593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3E4DC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39C1B9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5E48877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EF7E0" w14:textId="77777777" w:rsidR="00AB65A1" w:rsidRPr="00AB65A1" w:rsidRDefault="00AB65A1" w:rsidP="00AB65A1">
            <w:proofErr w:type="spellStart"/>
            <w:r w:rsidRPr="00AB65A1">
              <w:t>auecountcalo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7FA15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21C9D3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745058A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16B3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C1E4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21CA07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5CDBCDAB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56D36" w14:textId="77777777" w:rsidR="00AB65A1" w:rsidRPr="00AB65A1" w:rsidRDefault="00AB65A1" w:rsidP="00AB65A1">
            <w:proofErr w:type="spellStart"/>
            <w:r w:rsidRPr="00AB65A1">
              <w:t>auenoteatso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B7E2B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C41162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7B83643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DF6A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B72B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8C32BD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0374BE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846A7" w14:textId="77777777" w:rsidR="00AB65A1" w:rsidRPr="00AB65A1" w:rsidRDefault="00AB65A1" w:rsidP="00AB65A1">
            <w:proofErr w:type="spellStart"/>
            <w:r w:rsidRPr="00AB65A1">
              <w:t>aueeatanytim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B692F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EEF4EF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4322CC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7463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D846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CCFD6B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3B804E3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BD4B9" w14:textId="77777777" w:rsidR="00AB65A1" w:rsidRPr="00AB65A1" w:rsidRDefault="00AB65A1" w:rsidP="00AB65A1">
            <w:proofErr w:type="spellStart"/>
            <w:r w:rsidRPr="00AB65A1">
              <w:t>auefigur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C7B06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C86965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682F1ED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4631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9AF5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E945FF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198F072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F7B84" w14:textId="77777777" w:rsidR="00AB65A1" w:rsidRPr="00AB65A1" w:rsidRDefault="00AB65A1" w:rsidP="00AB65A1">
            <w:proofErr w:type="spellStart"/>
            <w:r w:rsidRPr="00AB65A1">
              <w:t>auesplur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26D7E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D5F3C0A" w14:textId="77777777" w:rsidR="00AB65A1" w:rsidRPr="00AB65A1" w:rsidRDefault="00AB65A1" w:rsidP="00AB65A1">
            <w:r w:rsidRPr="00AB65A1">
              <w:t>False</w:t>
            </w:r>
          </w:p>
        </w:tc>
      </w:tr>
      <w:tr w:rsidR="00AB65A1" w:rsidRPr="00AB65A1" w14:paraId="5D70DD1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1390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4C82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3F9CD9" w14:textId="77777777" w:rsidR="00AB65A1" w:rsidRPr="00AB65A1" w:rsidRDefault="00AB65A1" w:rsidP="00AB65A1">
            <w:r w:rsidRPr="00AB65A1">
              <w:t>True</w:t>
            </w:r>
          </w:p>
        </w:tc>
      </w:tr>
      <w:tr w:rsidR="00AB65A1" w:rsidRPr="00AB65A1" w14:paraId="30DAB53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F88CA" w14:textId="77777777" w:rsidR="00AB65A1" w:rsidRPr="00AB65A1" w:rsidRDefault="00AB65A1" w:rsidP="00AB65A1">
            <w:proofErr w:type="spellStart"/>
            <w:r w:rsidRPr="00AB65A1">
              <w:t>auecontrolw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F836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B0CDFA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5A3044E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66D5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EBB6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E8AC8B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597A20E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1690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61F9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E67743" w14:textId="77777777" w:rsidR="00AB65A1" w:rsidRPr="00AB65A1" w:rsidRDefault="00AB65A1" w:rsidP="00AB65A1">
            <w:r w:rsidRPr="00AB65A1">
              <w:t>Usually</w:t>
            </w:r>
          </w:p>
        </w:tc>
      </w:tr>
      <w:tr w:rsidR="00AB65A1" w:rsidRPr="00AB65A1" w14:paraId="34C69EB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D166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1817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4B0FC2A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577DD5B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49D70" w14:textId="77777777" w:rsidR="00AB65A1" w:rsidRPr="00AB65A1" w:rsidRDefault="00AB65A1" w:rsidP="00AB65A1">
            <w:proofErr w:type="spellStart"/>
            <w:r w:rsidRPr="00AB65A1">
              <w:t>auewtfluctuat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8B74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FC776A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0C3650A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C3D1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FBDD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62ED4C" w14:textId="77777777" w:rsidR="00AB65A1" w:rsidRPr="00AB65A1" w:rsidRDefault="00AB65A1" w:rsidP="00AB65A1">
            <w:r w:rsidRPr="00AB65A1">
              <w:t>Slightly</w:t>
            </w:r>
          </w:p>
        </w:tc>
      </w:tr>
      <w:tr w:rsidR="00AB65A1" w:rsidRPr="00AB65A1" w14:paraId="46F860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1F56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07A9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9BA43C" w14:textId="77777777" w:rsidR="00AB65A1" w:rsidRPr="00AB65A1" w:rsidRDefault="00AB65A1" w:rsidP="00AB65A1">
            <w:r w:rsidRPr="00AB65A1">
              <w:t>Moderately</w:t>
            </w:r>
          </w:p>
        </w:tc>
      </w:tr>
      <w:tr w:rsidR="00AB65A1" w:rsidRPr="00AB65A1" w14:paraId="1C320C5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8E51A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01D9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DBBEC3" w14:textId="77777777" w:rsidR="00AB65A1" w:rsidRPr="00AB65A1" w:rsidRDefault="00AB65A1" w:rsidP="00AB65A1">
            <w:r w:rsidRPr="00AB65A1">
              <w:t>Very Much</w:t>
            </w:r>
          </w:p>
        </w:tc>
      </w:tr>
      <w:tr w:rsidR="00AB65A1" w:rsidRPr="00AB65A1" w14:paraId="443DA6D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F5239" w14:textId="77777777" w:rsidR="00AB65A1" w:rsidRPr="00AB65A1" w:rsidRDefault="00AB65A1" w:rsidP="00AB65A1">
            <w:proofErr w:type="spellStart"/>
            <w:r w:rsidRPr="00AB65A1">
              <w:t>auefreqhu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2238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A9F58A" w14:textId="77777777" w:rsidR="00AB65A1" w:rsidRPr="00AB65A1" w:rsidRDefault="00AB65A1" w:rsidP="00AB65A1">
            <w:r w:rsidRPr="00AB65A1">
              <w:t>Only at mealtimes</w:t>
            </w:r>
          </w:p>
        </w:tc>
      </w:tr>
      <w:tr w:rsidR="00AB65A1" w:rsidRPr="00AB65A1" w14:paraId="60FCFD3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37768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AF7C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8F715D" w14:textId="77777777" w:rsidR="00AB65A1" w:rsidRPr="00AB65A1" w:rsidRDefault="00AB65A1" w:rsidP="00AB65A1">
            <w:r w:rsidRPr="00AB65A1">
              <w:t>Sometimes between meals</w:t>
            </w:r>
          </w:p>
        </w:tc>
      </w:tr>
      <w:tr w:rsidR="00AB65A1" w:rsidRPr="00AB65A1" w14:paraId="0943CAC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AE75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9F5EF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BC98EF" w14:textId="77777777" w:rsidR="00AB65A1" w:rsidRPr="00AB65A1" w:rsidRDefault="00AB65A1" w:rsidP="00AB65A1">
            <w:r w:rsidRPr="00AB65A1">
              <w:t>Often between meals</w:t>
            </w:r>
          </w:p>
        </w:tc>
      </w:tr>
      <w:tr w:rsidR="00AB65A1" w:rsidRPr="00AB65A1" w14:paraId="58C662C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66EB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1133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9B883D" w14:textId="77777777" w:rsidR="00AB65A1" w:rsidRPr="00AB65A1" w:rsidRDefault="00AB65A1" w:rsidP="00AB65A1">
            <w:r w:rsidRPr="00AB65A1">
              <w:t>Almost always</w:t>
            </w:r>
          </w:p>
        </w:tc>
      </w:tr>
      <w:tr w:rsidR="00AB65A1" w:rsidRPr="00AB65A1" w14:paraId="105367D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8453B" w14:textId="77777777" w:rsidR="00AB65A1" w:rsidRPr="00AB65A1" w:rsidRDefault="00AB65A1" w:rsidP="00AB65A1">
            <w:proofErr w:type="spellStart"/>
            <w:r w:rsidRPr="00AB65A1">
              <w:t>aueguil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4D99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EBC0E2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074651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3260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6B79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0E7FB6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0B808C7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2CA3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52D9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2228B4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387C40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9432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17F5D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6FF0F8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59AAADB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BB7429" w14:textId="77777777" w:rsidR="00AB65A1" w:rsidRPr="00AB65A1" w:rsidRDefault="00AB65A1" w:rsidP="00AB65A1">
            <w:proofErr w:type="spellStart"/>
            <w:r w:rsidRPr="00AB65A1">
              <w:t>aueeathalfwa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4067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9A8BA" w14:textId="77777777" w:rsidR="00AB65A1" w:rsidRPr="00AB65A1" w:rsidRDefault="00AB65A1" w:rsidP="00AB65A1">
            <w:r w:rsidRPr="00AB65A1">
              <w:t>Easy</w:t>
            </w:r>
          </w:p>
        </w:tc>
      </w:tr>
      <w:tr w:rsidR="00AB65A1" w:rsidRPr="00AB65A1" w14:paraId="72F0325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6ACD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1241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C1A552" w14:textId="77777777" w:rsidR="00AB65A1" w:rsidRPr="00AB65A1" w:rsidRDefault="00AB65A1" w:rsidP="00AB65A1">
            <w:r w:rsidRPr="00AB65A1">
              <w:t>Slightly difficult</w:t>
            </w:r>
          </w:p>
        </w:tc>
      </w:tr>
      <w:tr w:rsidR="00AB65A1" w:rsidRPr="00AB65A1" w14:paraId="40F6548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962D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0D2F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09AB1D" w14:textId="77777777" w:rsidR="00AB65A1" w:rsidRPr="00AB65A1" w:rsidRDefault="00AB65A1" w:rsidP="00AB65A1">
            <w:r w:rsidRPr="00AB65A1">
              <w:t>Moderately difficult</w:t>
            </w:r>
          </w:p>
        </w:tc>
      </w:tr>
      <w:tr w:rsidR="00AB65A1" w:rsidRPr="00AB65A1" w14:paraId="368DB39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55C1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BB0A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34FAFE" w14:textId="77777777" w:rsidR="00AB65A1" w:rsidRPr="00AB65A1" w:rsidRDefault="00AB65A1" w:rsidP="00AB65A1">
            <w:r w:rsidRPr="00AB65A1">
              <w:t>Very difficult</w:t>
            </w:r>
          </w:p>
        </w:tc>
      </w:tr>
      <w:tr w:rsidR="00AB65A1" w:rsidRPr="00AB65A1" w14:paraId="073D852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2EC4F2" w14:textId="77777777" w:rsidR="00AB65A1" w:rsidRPr="00AB65A1" w:rsidRDefault="00AB65A1" w:rsidP="00AB65A1">
            <w:proofErr w:type="spellStart"/>
            <w:r w:rsidRPr="00AB65A1">
              <w:t>aueconsciou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6811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D3D921" w14:textId="77777777" w:rsidR="00AB65A1" w:rsidRPr="00AB65A1" w:rsidRDefault="00AB65A1" w:rsidP="00AB65A1">
            <w:r w:rsidRPr="00AB65A1">
              <w:t>Not at all</w:t>
            </w:r>
          </w:p>
        </w:tc>
      </w:tr>
      <w:tr w:rsidR="00AB65A1" w:rsidRPr="00AB65A1" w14:paraId="2C03789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B066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A1B5A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C364EB" w14:textId="77777777" w:rsidR="00AB65A1" w:rsidRPr="00AB65A1" w:rsidRDefault="00AB65A1" w:rsidP="00AB65A1">
            <w:r w:rsidRPr="00AB65A1">
              <w:t>Slightly</w:t>
            </w:r>
          </w:p>
        </w:tc>
      </w:tr>
      <w:tr w:rsidR="00AB65A1" w:rsidRPr="00AB65A1" w14:paraId="734C8E5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718C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F03F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078A2C" w14:textId="77777777" w:rsidR="00AB65A1" w:rsidRPr="00AB65A1" w:rsidRDefault="00AB65A1" w:rsidP="00AB65A1">
            <w:r w:rsidRPr="00AB65A1">
              <w:t>Moderately</w:t>
            </w:r>
          </w:p>
        </w:tc>
      </w:tr>
      <w:tr w:rsidR="00AB65A1" w:rsidRPr="00AB65A1" w14:paraId="479BE2E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E00C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0329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51F7CA" w14:textId="77777777" w:rsidR="00AB65A1" w:rsidRPr="00AB65A1" w:rsidRDefault="00AB65A1" w:rsidP="00AB65A1">
            <w:r w:rsidRPr="00AB65A1">
              <w:t>Extremely</w:t>
            </w:r>
          </w:p>
        </w:tc>
      </w:tr>
      <w:tr w:rsidR="00AB65A1" w:rsidRPr="00AB65A1" w14:paraId="07DFFD0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CFF61" w14:textId="77777777" w:rsidR="00AB65A1" w:rsidRPr="00AB65A1" w:rsidRDefault="00AB65A1" w:rsidP="00AB65A1">
            <w:proofErr w:type="spellStart"/>
            <w:r w:rsidRPr="00AB65A1">
              <w:t>auestockingup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DF3F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445E3D" w14:textId="77777777" w:rsidR="00AB65A1" w:rsidRPr="00AB65A1" w:rsidRDefault="00AB65A1" w:rsidP="00AB65A1">
            <w:r w:rsidRPr="00AB65A1">
              <w:t>Almost never</w:t>
            </w:r>
          </w:p>
        </w:tc>
      </w:tr>
      <w:tr w:rsidR="00AB65A1" w:rsidRPr="00AB65A1" w14:paraId="46183A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B28E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DB9B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AB062A" w14:textId="77777777" w:rsidR="00AB65A1" w:rsidRPr="00AB65A1" w:rsidRDefault="00AB65A1" w:rsidP="00AB65A1">
            <w:r w:rsidRPr="00AB65A1">
              <w:t>Seldom</w:t>
            </w:r>
          </w:p>
        </w:tc>
      </w:tr>
      <w:tr w:rsidR="00AB65A1" w:rsidRPr="00AB65A1" w14:paraId="07AEA1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561A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03BE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97E165" w14:textId="77777777" w:rsidR="00AB65A1" w:rsidRPr="00AB65A1" w:rsidRDefault="00AB65A1" w:rsidP="00AB65A1">
            <w:r w:rsidRPr="00AB65A1">
              <w:t>Usually</w:t>
            </w:r>
          </w:p>
        </w:tc>
      </w:tr>
      <w:tr w:rsidR="00AB65A1" w:rsidRPr="00AB65A1" w14:paraId="1E9248A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8917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143A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3CDA5F" w14:textId="77777777" w:rsidR="00AB65A1" w:rsidRPr="00AB65A1" w:rsidRDefault="00AB65A1" w:rsidP="00AB65A1">
            <w:r w:rsidRPr="00AB65A1">
              <w:t>Almost always</w:t>
            </w:r>
          </w:p>
        </w:tc>
      </w:tr>
      <w:tr w:rsidR="00AB65A1" w:rsidRPr="00AB65A1" w14:paraId="33A3D38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9F5D9" w14:textId="77777777" w:rsidR="00AB65A1" w:rsidRPr="00AB65A1" w:rsidRDefault="00AB65A1" w:rsidP="00AB65A1">
            <w:proofErr w:type="spellStart"/>
            <w:r w:rsidRPr="00AB65A1">
              <w:t>aueshoplowca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9751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EE363F" w14:textId="77777777" w:rsidR="00AB65A1" w:rsidRPr="00AB65A1" w:rsidRDefault="00AB65A1" w:rsidP="00AB65A1">
            <w:r w:rsidRPr="00AB65A1">
              <w:t>Unlikely</w:t>
            </w:r>
          </w:p>
        </w:tc>
      </w:tr>
      <w:tr w:rsidR="00AB65A1" w:rsidRPr="00AB65A1" w14:paraId="4C3A0F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67DD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689D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236DDA" w14:textId="77777777" w:rsidR="00AB65A1" w:rsidRPr="00AB65A1" w:rsidRDefault="00AB65A1" w:rsidP="00AB65A1">
            <w:r w:rsidRPr="00AB65A1">
              <w:t>Slightly unlikely</w:t>
            </w:r>
          </w:p>
        </w:tc>
      </w:tr>
      <w:tr w:rsidR="00AB65A1" w:rsidRPr="00AB65A1" w14:paraId="347508B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630AA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D76B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DF816D" w14:textId="77777777" w:rsidR="00AB65A1" w:rsidRPr="00AB65A1" w:rsidRDefault="00AB65A1" w:rsidP="00AB65A1">
            <w:r w:rsidRPr="00AB65A1">
              <w:t>Moderately likely</w:t>
            </w:r>
          </w:p>
        </w:tc>
      </w:tr>
      <w:tr w:rsidR="00AB65A1" w:rsidRPr="00AB65A1" w14:paraId="067A75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B3CD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9524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964FA7" w14:textId="77777777" w:rsidR="00AB65A1" w:rsidRPr="00AB65A1" w:rsidRDefault="00AB65A1" w:rsidP="00AB65A1">
            <w:r w:rsidRPr="00AB65A1">
              <w:t>Very likely</w:t>
            </w:r>
          </w:p>
        </w:tc>
      </w:tr>
      <w:tr w:rsidR="00AB65A1" w:rsidRPr="00AB65A1" w14:paraId="4EF134F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01A75F" w14:textId="77777777" w:rsidR="00AB65A1" w:rsidRPr="00AB65A1" w:rsidRDefault="00AB65A1" w:rsidP="00AB65A1">
            <w:proofErr w:type="spellStart"/>
            <w:r w:rsidRPr="00AB65A1">
              <w:t>auesensibl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EB77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50FC70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135BF5A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89F79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EC527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248DAD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481F221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BA5F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9D0B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D8BEDE" w14:textId="77777777" w:rsidR="00AB65A1" w:rsidRPr="00AB65A1" w:rsidRDefault="00AB65A1" w:rsidP="00AB65A1">
            <w:r w:rsidRPr="00AB65A1">
              <w:t>Often</w:t>
            </w:r>
          </w:p>
        </w:tc>
      </w:tr>
      <w:tr w:rsidR="00AB65A1" w:rsidRPr="00AB65A1" w14:paraId="3B7757D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BA53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E3F8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C793A1" w14:textId="77777777" w:rsidR="00AB65A1" w:rsidRPr="00AB65A1" w:rsidRDefault="00AB65A1" w:rsidP="00AB65A1">
            <w:r w:rsidRPr="00AB65A1">
              <w:t>Always</w:t>
            </w:r>
          </w:p>
        </w:tc>
      </w:tr>
      <w:tr w:rsidR="00AB65A1" w:rsidRPr="00AB65A1" w14:paraId="1FAE782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0959C" w14:textId="77777777" w:rsidR="00AB65A1" w:rsidRPr="00AB65A1" w:rsidRDefault="00AB65A1" w:rsidP="00AB65A1">
            <w:proofErr w:type="spellStart"/>
            <w:r w:rsidRPr="00AB65A1">
              <w:t>aueeatslow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873B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EBF8A4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0B2876B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44627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1163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3EFACF" w14:textId="77777777" w:rsidR="00AB65A1" w:rsidRPr="00AB65A1" w:rsidRDefault="00AB65A1" w:rsidP="00AB65A1">
            <w:r w:rsidRPr="00AB65A1">
              <w:t>Slightly unlikely</w:t>
            </w:r>
          </w:p>
        </w:tc>
      </w:tr>
      <w:tr w:rsidR="00AB65A1" w:rsidRPr="00AB65A1" w14:paraId="3440529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042E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42F2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C24E3D" w14:textId="77777777" w:rsidR="00AB65A1" w:rsidRPr="00AB65A1" w:rsidRDefault="00AB65A1" w:rsidP="00AB65A1">
            <w:r w:rsidRPr="00AB65A1">
              <w:t>Moderately likely</w:t>
            </w:r>
          </w:p>
        </w:tc>
      </w:tr>
      <w:tr w:rsidR="00AB65A1" w:rsidRPr="00AB65A1" w14:paraId="2CB4E6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CB82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0A4F3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64EBC0" w14:textId="77777777" w:rsidR="00AB65A1" w:rsidRPr="00AB65A1" w:rsidRDefault="00AB65A1" w:rsidP="00AB65A1">
            <w:r w:rsidRPr="00AB65A1">
              <w:t>Very likely</w:t>
            </w:r>
          </w:p>
        </w:tc>
      </w:tr>
      <w:tr w:rsidR="00AB65A1" w:rsidRPr="00AB65A1" w14:paraId="767A8A4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2C1C9" w14:textId="77777777" w:rsidR="00AB65A1" w:rsidRPr="00AB65A1" w:rsidRDefault="00AB65A1" w:rsidP="00AB65A1">
            <w:proofErr w:type="spellStart"/>
            <w:r w:rsidRPr="00AB65A1">
              <w:t>aueskipdesser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0F95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F93BDD" w14:textId="77777777" w:rsidR="00AB65A1" w:rsidRPr="00AB65A1" w:rsidRDefault="00AB65A1" w:rsidP="00AB65A1">
            <w:r w:rsidRPr="00AB65A1">
              <w:t>Almost never</w:t>
            </w:r>
          </w:p>
        </w:tc>
      </w:tr>
      <w:tr w:rsidR="00AB65A1" w:rsidRPr="00AB65A1" w14:paraId="20B159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72BA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223C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540E31" w14:textId="77777777" w:rsidR="00AB65A1" w:rsidRPr="00AB65A1" w:rsidRDefault="00AB65A1" w:rsidP="00AB65A1">
            <w:r w:rsidRPr="00AB65A1">
              <w:t>Seldom</w:t>
            </w:r>
          </w:p>
        </w:tc>
      </w:tr>
      <w:tr w:rsidR="00AB65A1" w:rsidRPr="00AB65A1" w14:paraId="0F6E5E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DD0F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5FA2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EB92DF" w14:textId="77777777" w:rsidR="00AB65A1" w:rsidRPr="00AB65A1" w:rsidRDefault="00AB65A1" w:rsidP="00AB65A1">
            <w:r w:rsidRPr="00AB65A1">
              <w:t>At least once a week</w:t>
            </w:r>
          </w:p>
        </w:tc>
      </w:tr>
      <w:tr w:rsidR="00AB65A1" w:rsidRPr="00AB65A1" w14:paraId="5DD06DA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AF73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9ECA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682140" w14:textId="77777777" w:rsidR="00AB65A1" w:rsidRPr="00AB65A1" w:rsidRDefault="00AB65A1" w:rsidP="00AB65A1">
            <w:r w:rsidRPr="00AB65A1">
              <w:t>Almost every day</w:t>
            </w:r>
          </w:p>
        </w:tc>
      </w:tr>
      <w:tr w:rsidR="00AB65A1" w:rsidRPr="00AB65A1" w14:paraId="6264644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AFACE" w14:textId="77777777" w:rsidR="00AB65A1" w:rsidRPr="00AB65A1" w:rsidRDefault="00AB65A1" w:rsidP="00AB65A1">
            <w:proofErr w:type="spellStart"/>
            <w:r w:rsidRPr="00AB65A1">
              <w:t>aueeatl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47C9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6C78D5" w14:textId="77777777" w:rsidR="00AB65A1" w:rsidRPr="00AB65A1" w:rsidRDefault="00AB65A1" w:rsidP="00AB65A1">
            <w:r w:rsidRPr="00AB65A1">
              <w:t>Unlikely</w:t>
            </w:r>
          </w:p>
        </w:tc>
      </w:tr>
      <w:tr w:rsidR="00AB65A1" w:rsidRPr="00AB65A1" w14:paraId="47D5061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732D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6F79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62440C1" w14:textId="77777777" w:rsidR="00AB65A1" w:rsidRPr="00AB65A1" w:rsidRDefault="00AB65A1" w:rsidP="00AB65A1">
            <w:r w:rsidRPr="00AB65A1">
              <w:t>Slightly unlikely</w:t>
            </w:r>
          </w:p>
        </w:tc>
      </w:tr>
      <w:tr w:rsidR="00AB65A1" w:rsidRPr="00AB65A1" w14:paraId="206505A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7F30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4313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B199C6" w14:textId="77777777" w:rsidR="00AB65A1" w:rsidRPr="00AB65A1" w:rsidRDefault="00AB65A1" w:rsidP="00AB65A1">
            <w:r w:rsidRPr="00AB65A1">
              <w:t>Moderately likely</w:t>
            </w:r>
          </w:p>
        </w:tc>
      </w:tr>
      <w:tr w:rsidR="00AB65A1" w:rsidRPr="00AB65A1" w14:paraId="26972E7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62DB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45D6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5F5045" w14:textId="77777777" w:rsidR="00AB65A1" w:rsidRPr="00AB65A1" w:rsidRDefault="00AB65A1" w:rsidP="00AB65A1">
            <w:r w:rsidRPr="00AB65A1">
              <w:t>Very likely</w:t>
            </w:r>
          </w:p>
        </w:tc>
      </w:tr>
      <w:tr w:rsidR="00AB65A1" w:rsidRPr="00AB65A1" w14:paraId="6F5EAF5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EB5C5" w14:textId="77777777" w:rsidR="00AB65A1" w:rsidRPr="00AB65A1" w:rsidRDefault="00AB65A1" w:rsidP="00AB65A1">
            <w:proofErr w:type="spellStart"/>
            <w:r w:rsidRPr="00AB65A1">
              <w:t>aueeatbing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009E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B9AE3F" w14:textId="77777777" w:rsidR="00AB65A1" w:rsidRPr="00AB65A1" w:rsidRDefault="00AB65A1" w:rsidP="00AB65A1">
            <w:r w:rsidRPr="00AB65A1">
              <w:t>Never</w:t>
            </w:r>
          </w:p>
        </w:tc>
      </w:tr>
      <w:tr w:rsidR="00AB65A1" w:rsidRPr="00AB65A1" w14:paraId="02E43E2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920E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F18D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99371E" w14:textId="77777777" w:rsidR="00AB65A1" w:rsidRPr="00AB65A1" w:rsidRDefault="00AB65A1" w:rsidP="00AB65A1">
            <w:r w:rsidRPr="00AB65A1">
              <w:t>Rarely</w:t>
            </w:r>
          </w:p>
        </w:tc>
      </w:tr>
      <w:tr w:rsidR="00AB65A1" w:rsidRPr="00AB65A1" w14:paraId="770D890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31709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8B4C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FB62E3" w14:textId="77777777" w:rsidR="00AB65A1" w:rsidRPr="00AB65A1" w:rsidRDefault="00AB65A1" w:rsidP="00AB65A1">
            <w:r w:rsidRPr="00AB65A1">
              <w:t>Sometimes</w:t>
            </w:r>
          </w:p>
        </w:tc>
      </w:tr>
      <w:tr w:rsidR="00AB65A1" w:rsidRPr="00AB65A1" w14:paraId="79758DF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E1D5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7958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C115FE" w14:textId="77777777" w:rsidR="00AB65A1" w:rsidRPr="00AB65A1" w:rsidRDefault="00AB65A1" w:rsidP="00AB65A1">
            <w:r w:rsidRPr="00AB65A1">
              <w:t>At least once a week</w:t>
            </w:r>
          </w:p>
        </w:tc>
      </w:tr>
      <w:tr w:rsidR="00AB65A1" w:rsidRPr="00AB65A1" w14:paraId="3A43846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3E44B" w14:textId="77777777" w:rsidR="00AB65A1" w:rsidRPr="00AB65A1" w:rsidRDefault="00AB65A1" w:rsidP="00AB65A1">
            <w:proofErr w:type="spellStart"/>
            <w:r w:rsidRPr="00AB65A1">
              <w:t>auerestraintea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9E77D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6282E0" w14:textId="77777777" w:rsidR="00AB65A1" w:rsidRPr="00AB65A1" w:rsidRDefault="00AB65A1" w:rsidP="00AB65A1">
            <w:r w:rsidRPr="00AB65A1">
              <w:t>Eat whatever you want, whenever you want it</w:t>
            </w:r>
          </w:p>
        </w:tc>
      </w:tr>
      <w:tr w:rsidR="00AB65A1" w:rsidRPr="00AB65A1" w14:paraId="7C36D5F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AF94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AB3F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5634DC" w14:textId="77777777" w:rsidR="00AB65A1" w:rsidRPr="00AB65A1" w:rsidRDefault="00AB65A1" w:rsidP="00AB65A1">
            <w:r w:rsidRPr="00AB65A1">
              <w:t>Usually eat whatever you want, whenever you want it</w:t>
            </w:r>
          </w:p>
        </w:tc>
      </w:tr>
      <w:tr w:rsidR="00AB65A1" w:rsidRPr="00AB65A1" w14:paraId="01BCA2A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BD3F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FF6E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70215B" w14:textId="77777777" w:rsidR="00AB65A1" w:rsidRPr="00AB65A1" w:rsidRDefault="00AB65A1" w:rsidP="00AB65A1">
            <w:r w:rsidRPr="00AB65A1">
              <w:t>Often eat whatever you want, whenever you want it</w:t>
            </w:r>
          </w:p>
        </w:tc>
      </w:tr>
      <w:tr w:rsidR="00AB65A1" w:rsidRPr="00AB65A1" w14:paraId="3C87CE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8F7F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0CF4D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1A3C4A" w14:textId="77777777" w:rsidR="00AB65A1" w:rsidRPr="00AB65A1" w:rsidRDefault="00AB65A1" w:rsidP="00AB65A1">
            <w:r w:rsidRPr="00AB65A1">
              <w:t>Often limit food intake, but often 'give in'</w:t>
            </w:r>
          </w:p>
        </w:tc>
      </w:tr>
      <w:tr w:rsidR="00AB65A1" w:rsidRPr="00AB65A1" w14:paraId="2A7DB94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1B7D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694E3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4AA3E0" w14:textId="77777777" w:rsidR="00AB65A1" w:rsidRPr="00AB65A1" w:rsidRDefault="00AB65A1" w:rsidP="00AB65A1">
            <w:r w:rsidRPr="00AB65A1">
              <w:t>Usually limit food intake, rarely 'give in'</w:t>
            </w:r>
          </w:p>
        </w:tc>
      </w:tr>
      <w:tr w:rsidR="00AB65A1" w:rsidRPr="00AB65A1" w14:paraId="610CFC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A41D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BEB6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81DD21" w14:textId="77777777" w:rsidR="00AB65A1" w:rsidRPr="00AB65A1" w:rsidRDefault="00AB65A1" w:rsidP="00AB65A1">
            <w:r w:rsidRPr="00AB65A1">
              <w:t>Constantly limiting food intake, never 'give in'</w:t>
            </w:r>
          </w:p>
        </w:tc>
      </w:tr>
      <w:tr w:rsidR="00AB65A1" w:rsidRPr="00AB65A1" w14:paraId="05CFAAC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6051B" w14:textId="77777777" w:rsidR="00AB65A1" w:rsidRPr="00AB65A1" w:rsidRDefault="00AB65A1" w:rsidP="00AB65A1">
            <w:proofErr w:type="spellStart"/>
            <w:r w:rsidRPr="00AB65A1">
              <w:t>aueeatbehav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6EBF3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A9813C" w14:textId="77777777" w:rsidR="00AB65A1" w:rsidRPr="00AB65A1" w:rsidRDefault="00AB65A1" w:rsidP="00AB65A1">
            <w:r w:rsidRPr="00AB65A1">
              <w:t>Not like me</w:t>
            </w:r>
          </w:p>
        </w:tc>
      </w:tr>
      <w:tr w:rsidR="00AB65A1" w:rsidRPr="00AB65A1" w14:paraId="3385501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633F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41E49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5AC006" w14:textId="77777777" w:rsidR="00AB65A1" w:rsidRPr="00AB65A1" w:rsidRDefault="00AB65A1" w:rsidP="00AB65A1">
            <w:r w:rsidRPr="00AB65A1">
              <w:t>Little like me</w:t>
            </w:r>
          </w:p>
        </w:tc>
      </w:tr>
      <w:tr w:rsidR="00AB65A1" w:rsidRPr="00AB65A1" w14:paraId="4FD9699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D644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C07C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2321EE" w14:textId="77777777" w:rsidR="00AB65A1" w:rsidRPr="00AB65A1" w:rsidRDefault="00AB65A1" w:rsidP="00AB65A1">
            <w:r w:rsidRPr="00AB65A1">
              <w:t>Pretty good description of me</w:t>
            </w:r>
          </w:p>
        </w:tc>
      </w:tr>
      <w:tr w:rsidR="00AB65A1" w:rsidRPr="00AB65A1" w14:paraId="2D8300F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5E18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935E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B4EA07" w14:textId="77777777" w:rsidR="00AB65A1" w:rsidRPr="00AB65A1" w:rsidRDefault="00AB65A1" w:rsidP="00AB65A1">
            <w:r w:rsidRPr="00AB65A1">
              <w:t>Describes me perfectly</w:t>
            </w:r>
          </w:p>
        </w:tc>
      </w:tr>
      <w:tr w:rsidR="00AB65A1" w:rsidRPr="00AB65A1" w14:paraId="6253B5F0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89EEF" w14:textId="77777777" w:rsidR="00AB65A1" w:rsidRPr="00AB65A1" w:rsidRDefault="00AB65A1" w:rsidP="00AB65A1">
            <w:proofErr w:type="spellStart"/>
            <w:r w:rsidRPr="00AB65A1">
              <w:t>aurmeetneed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5E7D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1B81E9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2B99B4A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7A06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1CF6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8DCA62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7811023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4DE4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BF7786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591895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1ECA6A2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EDC0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B257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F875C1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09CFCF5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7D38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ACF1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C67DAA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5D05571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1C1E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976F7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A5C1B6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4787417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B878B" w14:textId="77777777" w:rsidR="00AB65A1" w:rsidRPr="00AB65A1" w:rsidRDefault="00AB65A1" w:rsidP="00AB65A1">
            <w:proofErr w:type="spellStart"/>
            <w:r w:rsidRPr="00AB65A1">
              <w:t>aursatisrel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BA614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DF2B26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6C9719F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E8862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0021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0C86AB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395BE04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B523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E318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F7D70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68F79D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8765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099F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3F283E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1C34FAF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EF7F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BBF4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3707DA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182D9E5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D3F4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C18DAA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648ACC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5D1A34F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0F8A1" w14:textId="77777777" w:rsidR="00AB65A1" w:rsidRPr="00AB65A1" w:rsidRDefault="00AB65A1" w:rsidP="00AB65A1">
            <w:proofErr w:type="spellStart"/>
            <w:r w:rsidRPr="00AB65A1">
              <w:lastRenderedPageBreak/>
              <w:t>aurgdrel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EFDB8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8875C1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370A7F5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EEF5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120B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B00DB5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459CD0D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41B5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A280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BDA62C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12F9C7B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455F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2D5B9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ADF0C1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4F34343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FD31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296E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645C43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1AB2799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496A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32DC6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8FE0DE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543B2EC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07B7D" w14:textId="77777777" w:rsidR="00AB65A1" w:rsidRPr="00AB65A1" w:rsidRDefault="00AB65A1" w:rsidP="00AB65A1">
            <w:proofErr w:type="spellStart"/>
            <w:r w:rsidRPr="00AB65A1">
              <w:t>aurwishno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E4320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21FEDD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3FE4702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DDDC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32869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42238A8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5A73D1F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064C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839B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6AACCC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4510F1F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BECD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9DFB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97CFEF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516549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F918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EF17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221AA6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25DF10C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D365A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F276A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C7B106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3037E31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30405" w14:textId="77777777" w:rsidR="00AB65A1" w:rsidRPr="00AB65A1" w:rsidRDefault="00AB65A1" w:rsidP="00AB65A1">
            <w:proofErr w:type="spellStart"/>
            <w:r w:rsidRPr="00AB65A1">
              <w:t>aurmetexpec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E2556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1BB0EE9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2534B18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029F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7F56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FE3B46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7346E6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ADA8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F965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673AC8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2B2BCA0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4A9A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DF43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4FB050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0ADBF7C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3182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2A2A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56BEA1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22F2773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DB6E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FAB4B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FB2621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5283844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42770" w14:textId="77777777" w:rsidR="00AB65A1" w:rsidRPr="00AB65A1" w:rsidRDefault="00AB65A1" w:rsidP="00AB65A1">
            <w:proofErr w:type="spellStart"/>
            <w:r w:rsidRPr="00AB65A1">
              <w:t>aurlovepartne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9BED7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1B1F10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4975AC4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74F7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1869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052552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1695960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00D5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EDB19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C354B6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65BA421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917B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0399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AD91AB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5C2BA34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60E3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C7E7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EB97CF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4F2176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30A9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B41F8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FE7028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3FAC522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D314B4" w14:textId="77777777" w:rsidR="00AB65A1" w:rsidRPr="00AB65A1" w:rsidRDefault="00AB65A1" w:rsidP="00AB65A1">
            <w:proofErr w:type="spellStart"/>
            <w:r w:rsidRPr="00AB65A1">
              <w:lastRenderedPageBreak/>
              <w:t>aurproblem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E2445" w14:textId="77777777" w:rsidR="00AB65A1" w:rsidRPr="00AB65A1" w:rsidRDefault="00AB65A1" w:rsidP="00AB65A1">
            <w:r w:rsidRPr="00AB65A1">
              <w:t>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522D9A" w14:textId="77777777" w:rsidR="00AB65A1" w:rsidRPr="00AB65A1" w:rsidRDefault="00AB65A1" w:rsidP="00AB65A1">
            <w:r w:rsidRPr="00AB65A1">
              <w:t>Not applicable</w:t>
            </w:r>
          </w:p>
        </w:tc>
      </w:tr>
      <w:tr w:rsidR="00AB65A1" w:rsidRPr="00AB65A1" w14:paraId="7194D7E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94B0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0651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4D24458" w14:textId="77777777" w:rsidR="00AB65A1" w:rsidRPr="00AB65A1" w:rsidRDefault="00AB65A1" w:rsidP="00AB65A1">
            <w:r w:rsidRPr="00AB65A1">
              <w:t>Poorly</w:t>
            </w:r>
          </w:p>
        </w:tc>
      </w:tr>
      <w:tr w:rsidR="00AB65A1" w:rsidRPr="00AB65A1" w14:paraId="1BB605C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AD2D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8598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BE6F05" w14:textId="77777777" w:rsidR="00AB65A1" w:rsidRPr="00AB65A1" w:rsidRDefault="00AB65A1" w:rsidP="00AB65A1">
            <w:r w:rsidRPr="00AB65A1">
              <w:t>fair</w:t>
            </w:r>
          </w:p>
        </w:tc>
      </w:tr>
      <w:tr w:rsidR="00AB65A1" w:rsidRPr="00AB65A1" w14:paraId="478BF07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7AF6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FF62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F30ECF" w14:textId="77777777" w:rsidR="00AB65A1" w:rsidRPr="00AB65A1" w:rsidRDefault="00AB65A1" w:rsidP="00AB65A1">
            <w:r w:rsidRPr="00AB65A1">
              <w:t>Average</w:t>
            </w:r>
          </w:p>
        </w:tc>
      </w:tr>
      <w:tr w:rsidR="00AB65A1" w:rsidRPr="00AB65A1" w14:paraId="5B1B105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4FA3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F186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67B86D" w14:textId="77777777" w:rsidR="00AB65A1" w:rsidRPr="00AB65A1" w:rsidRDefault="00AB65A1" w:rsidP="00AB65A1">
            <w:r w:rsidRPr="00AB65A1">
              <w:t>well</w:t>
            </w:r>
          </w:p>
        </w:tc>
      </w:tr>
      <w:tr w:rsidR="00AB65A1" w:rsidRPr="00AB65A1" w14:paraId="1C278E0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F35F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D64CCD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4D28EB" w14:textId="77777777" w:rsidR="00AB65A1" w:rsidRPr="00AB65A1" w:rsidRDefault="00AB65A1" w:rsidP="00AB65A1">
            <w:r w:rsidRPr="00AB65A1">
              <w:t>Extremely well</w:t>
            </w:r>
          </w:p>
        </w:tc>
      </w:tr>
      <w:tr w:rsidR="00AB65A1" w:rsidRPr="00AB65A1" w14:paraId="016FC3C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1318F" w14:textId="77777777" w:rsidR="00AB65A1" w:rsidRPr="00AB65A1" w:rsidRDefault="00AB65A1" w:rsidP="00AB65A1">
            <w:r w:rsidRPr="00AB65A1">
              <w:t>aufrelationship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7149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BCBB72" w14:textId="77777777" w:rsidR="00AB65A1" w:rsidRPr="00AB65A1" w:rsidRDefault="00AB65A1" w:rsidP="00AB65A1">
            <w:r w:rsidRPr="00AB65A1">
              <w:t>Mother</w:t>
            </w:r>
          </w:p>
        </w:tc>
      </w:tr>
      <w:tr w:rsidR="00AB65A1" w:rsidRPr="00AB65A1" w14:paraId="2DA3BBB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782F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27078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57CEC1" w14:textId="77777777" w:rsidR="00AB65A1" w:rsidRPr="00AB65A1" w:rsidRDefault="00AB65A1" w:rsidP="00AB65A1">
            <w:r w:rsidRPr="00AB65A1">
              <w:t>Husband/partner/significant other</w:t>
            </w:r>
          </w:p>
        </w:tc>
      </w:tr>
      <w:tr w:rsidR="00AB65A1" w:rsidRPr="00AB65A1" w14:paraId="0CDC91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57A8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1B64F7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FD2760" w14:textId="77777777" w:rsidR="00AB65A1" w:rsidRPr="00AB65A1" w:rsidRDefault="00AB65A1" w:rsidP="00AB65A1">
            <w:r w:rsidRPr="00AB65A1">
              <w:t>Father</w:t>
            </w:r>
          </w:p>
        </w:tc>
      </w:tr>
      <w:tr w:rsidR="00AB65A1" w:rsidRPr="00AB65A1" w14:paraId="2DAB26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F018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A679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55EE7D" w14:textId="77777777" w:rsidR="00AB65A1" w:rsidRPr="00AB65A1" w:rsidRDefault="00AB65A1" w:rsidP="00AB65A1">
            <w:r w:rsidRPr="00AB65A1">
              <w:t>Grandmother</w:t>
            </w:r>
          </w:p>
        </w:tc>
      </w:tr>
      <w:tr w:rsidR="00AB65A1" w:rsidRPr="00AB65A1" w14:paraId="1B4EF22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9193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9F4A8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AB8D0C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7C5AE4B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CB87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E1942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8BB2E6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5193486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4418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3A3C1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BDDB50" w14:textId="77777777" w:rsidR="00AB65A1" w:rsidRPr="00AB65A1" w:rsidRDefault="00AB65A1" w:rsidP="00AB65A1">
            <w:r w:rsidRPr="00AB65A1">
              <w:t>Grandfather</w:t>
            </w:r>
          </w:p>
        </w:tc>
      </w:tr>
      <w:tr w:rsidR="00AB65A1" w:rsidRPr="00AB65A1" w14:paraId="2C7EF9E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4C938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52154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9C4139" w14:textId="77777777" w:rsidR="00AB65A1" w:rsidRPr="00AB65A1" w:rsidRDefault="00AB65A1" w:rsidP="00AB65A1">
            <w:r w:rsidRPr="00AB65A1">
              <w:t>Friend</w:t>
            </w:r>
          </w:p>
        </w:tc>
      </w:tr>
      <w:tr w:rsidR="00AB65A1" w:rsidRPr="00AB65A1" w14:paraId="010E168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5F6B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6EEF2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D9AEA6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6E28893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824AF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312D0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75B187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320E3CD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508E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269FE" w14:textId="77777777" w:rsidR="00AB65A1" w:rsidRPr="00AB65A1" w:rsidRDefault="00AB65A1" w:rsidP="00AB65A1">
            <w:r w:rsidRPr="00AB65A1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2390F57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1F31079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40115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51FC7" w14:textId="77777777" w:rsidR="00AB65A1" w:rsidRPr="00AB65A1" w:rsidRDefault="00AB65A1" w:rsidP="00AB65A1">
            <w:r w:rsidRPr="00AB65A1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00D67B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5186534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C528B" w14:textId="77777777" w:rsidR="00AB65A1" w:rsidRPr="00AB65A1" w:rsidRDefault="00AB65A1" w:rsidP="00AB65A1">
            <w:r w:rsidRPr="00AB65A1">
              <w:t>aufrealtionship2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7648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5D96F0F" w14:textId="77777777" w:rsidR="00AB65A1" w:rsidRPr="00AB65A1" w:rsidRDefault="00AB65A1" w:rsidP="00AB65A1">
            <w:r w:rsidRPr="00AB65A1">
              <w:t>Mother</w:t>
            </w:r>
          </w:p>
        </w:tc>
      </w:tr>
      <w:tr w:rsidR="00AB65A1" w:rsidRPr="00AB65A1" w14:paraId="3D0B800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50FC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A0D7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D48552" w14:textId="77777777" w:rsidR="00AB65A1" w:rsidRPr="00AB65A1" w:rsidRDefault="00AB65A1" w:rsidP="00AB65A1">
            <w:r w:rsidRPr="00AB65A1">
              <w:t>Husband/partner/significant other</w:t>
            </w:r>
          </w:p>
        </w:tc>
      </w:tr>
      <w:tr w:rsidR="00AB65A1" w:rsidRPr="00AB65A1" w14:paraId="7EBE0D1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B02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BDBA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86E9A5" w14:textId="77777777" w:rsidR="00AB65A1" w:rsidRPr="00AB65A1" w:rsidRDefault="00AB65A1" w:rsidP="00AB65A1">
            <w:r w:rsidRPr="00AB65A1">
              <w:t>Father</w:t>
            </w:r>
          </w:p>
        </w:tc>
      </w:tr>
      <w:tr w:rsidR="00AB65A1" w:rsidRPr="00AB65A1" w14:paraId="357513E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94DB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7A3B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50D12B" w14:textId="77777777" w:rsidR="00AB65A1" w:rsidRPr="00AB65A1" w:rsidRDefault="00AB65A1" w:rsidP="00AB65A1">
            <w:r w:rsidRPr="00AB65A1">
              <w:t>Grandmother</w:t>
            </w:r>
          </w:p>
        </w:tc>
      </w:tr>
      <w:tr w:rsidR="00AB65A1" w:rsidRPr="00AB65A1" w14:paraId="25E454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917A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D24E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5CA2F5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6E56C94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C57E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52064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18969C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718CD3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752E5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0AA2F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0DA557" w14:textId="77777777" w:rsidR="00AB65A1" w:rsidRPr="00AB65A1" w:rsidRDefault="00AB65A1" w:rsidP="00AB65A1">
            <w:r w:rsidRPr="00AB65A1">
              <w:t>Grandfather</w:t>
            </w:r>
          </w:p>
        </w:tc>
      </w:tr>
      <w:tr w:rsidR="00AB65A1" w:rsidRPr="00AB65A1" w14:paraId="183BD6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6ACE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3B9EA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B00EFD" w14:textId="77777777" w:rsidR="00AB65A1" w:rsidRPr="00AB65A1" w:rsidRDefault="00AB65A1" w:rsidP="00AB65A1">
            <w:r w:rsidRPr="00AB65A1">
              <w:t>Friend</w:t>
            </w:r>
          </w:p>
        </w:tc>
      </w:tr>
      <w:tr w:rsidR="00AB65A1" w:rsidRPr="00AB65A1" w14:paraId="7F69FEF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4B1D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7E538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3153D7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54BA6DA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691B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FD3E6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A0D28F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70B81AC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E426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5C72D" w14:textId="77777777" w:rsidR="00AB65A1" w:rsidRPr="00AB65A1" w:rsidRDefault="00AB65A1" w:rsidP="00AB65A1">
            <w:r w:rsidRPr="00AB65A1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86E2D0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68B439E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74C1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5F9A87" w14:textId="77777777" w:rsidR="00AB65A1" w:rsidRPr="00AB65A1" w:rsidRDefault="00AB65A1" w:rsidP="00AB65A1">
            <w:r w:rsidRPr="00AB65A1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B7E40A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2240B3C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E829F" w14:textId="77777777" w:rsidR="00AB65A1" w:rsidRPr="00AB65A1" w:rsidRDefault="00AB65A1" w:rsidP="00AB65A1">
            <w:r w:rsidRPr="00AB65A1">
              <w:t>aufrelationship3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60BF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84F1E5" w14:textId="77777777" w:rsidR="00AB65A1" w:rsidRPr="00AB65A1" w:rsidRDefault="00AB65A1" w:rsidP="00AB65A1">
            <w:r w:rsidRPr="00AB65A1">
              <w:t>Mother</w:t>
            </w:r>
          </w:p>
        </w:tc>
      </w:tr>
      <w:tr w:rsidR="00AB65A1" w:rsidRPr="00AB65A1" w14:paraId="6C65D1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3D03F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D5F6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D13832" w14:textId="77777777" w:rsidR="00AB65A1" w:rsidRPr="00AB65A1" w:rsidRDefault="00AB65A1" w:rsidP="00AB65A1">
            <w:r w:rsidRPr="00AB65A1">
              <w:t>Husband/partner/significant other</w:t>
            </w:r>
          </w:p>
        </w:tc>
      </w:tr>
      <w:tr w:rsidR="00AB65A1" w:rsidRPr="00AB65A1" w14:paraId="7D4BC22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A2E9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B224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DE4D64" w14:textId="77777777" w:rsidR="00AB65A1" w:rsidRPr="00AB65A1" w:rsidRDefault="00AB65A1" w:rsidP="00AB65A1">
            <w:r w:rsidRPr="00AB65A1">
              <w:t>Father</w:t>
            </w:r>
          </w:p>
        </w:tc>
      </w:tr>
      <w:tr w:rsidR="00AB65A1" w:rsidRPr="00AB65A1" w14:paraId="6D205B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34CC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5FBA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145C2A" w14:textId="77777777" w:rsidR="00AB65A1" w:rsidRPr="00AB65A1" w:rsidRDefault="00AB65A1" w:rsidP="00AB65A1">
            <w:r w:rsidRPr="00AB65A1">
              <w:t>Grandmother</w:t>
            </w:r>
          </w:p>
        </w:tc>
      </w:tr>
      <w:tr w:rsidR="00AB65A1" w:rsidRPr="00AB65A1" w14:paraId="5D5325A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6DA1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9989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EEE84F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12D781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D80A0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57546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70EA40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5B09F29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791F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74D5B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EF5E85" w14:textId="77777777" w:rsidR="00AB65A1" w:rsidRPr="00AB65A1" w:rsidRDefault="00AB65A1" w:rsidP="00AB65A1">
            <w:r w:rsidRPr="00AB65A1">
              <w:t>Grandfather</w:t>
            </w:r>
          </w:p>
        </w:tc>
      </w:tr>
      <w:tr w:rsidR="00AB65A1" w:rsidRPr="00AB65A1" w14:paraId="06D7A66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BF59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8F221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6D9AC8" w14:textId="77777777" w:rsidR="00AB65A1" w:rsidRPr="00AB65A1" w:rsidRDefault="00AB65A1" w:rsidP="00AB65A1">
            <w:r w:rsidRPr="00AB65A1">
              <w:t>Friend</w:t>
            </w:r>
          </w:p>
        </w:tc>
      </w:tr>
      <w:tr w:rsidR="00AB65A1" w:rsidRPr="00AB65A1" w14:paraId="5558A13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681C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E4F8A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BE5892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4610544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CD1E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E7E57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C19224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6B59238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F1D6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72BC4" w14:textId="77777777" w:rsidR="00AB65A1" w:rsidRPr="00AB65A1" w:rsidRDefault="00AB65A1" w:rsidP="00AB65A1">
            <w:r w:rsidRPr="00AB65A1">
              <w:t>1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76DF17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0EB2B97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B42E3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E8A7C" w14:textId="77777777" w:rsidR="00AB65A1" w:rsidRPr="00AB65A1" w:rsidRDefault="00AB65A1" w:rsidP="00AB65A1">
            <w:r w:rsidRPr="00AB65A1">
              <w:t>1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F3BD51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6C6DA69F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12F44" w14:textId="77777777" w:rsidR="00AB65A1" w:rsidRPr="00AB65A1" w:rsidRDefault="00AB65A1" w:rsidP="00AB65A1">
            <w:r w:rsidRPr="00AB65A1">
              <w:t>aufchilrelat1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F3046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EBCEEA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1E3F9BB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E03C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3668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80E0DF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3D36F7A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560A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9776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858B1F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40ADE9B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7C83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59AEB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8F90AD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64293E5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EB0D4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8E9A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D99B58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4E681F7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A1C8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516FF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C01810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2E71087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AEED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8ADAD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2BB950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6DE2445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E348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26946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D85CA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40CBDE0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3982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D15AB3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915DE5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2663B40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108E9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3B7EC3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7AF05C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27B4EC9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FDD8F0" w14:textId="77777777" w:rsidR="00AB65A1" w:rsidRPr="00AB65A1" w:rsidRDefault="00AB65A1" w:rsidP="00AB65A1">
            <w:r w:rsidRPr="00AB65A1">
              <w:t>aufchilrelat2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8671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170F5A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36F8FF7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5A1F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4632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DC3C0F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6D4DE1E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C4C6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C91D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32DCCF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53AF194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FC8D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9827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7E7082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20D0BE6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A4C0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2A293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539D93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0A566D7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589D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64384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F8F833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0F398BF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1EC6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82A61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0E8CB9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3336D82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B7F3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B22F7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F491EFD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13C2865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E4C8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A5EAF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2F4DA5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0BC55C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8717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52B4E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2B4A13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7C80DB97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70B035" w14:textId="77777777" w:rsidR="00AB65A1" w:rsidRPr="00AB65A1" w:rsidRDefault="00AB65A1" w:rsidP="00AB65A1">
            <w:r w:rsidRPr="00AB65A1">
              <w:t>aufchilrelat3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4BA7E" w14:textId="77777777" w:rsidR="00AB65A1" w:rsidRPr="00AB65A1" w:rsidRDefault="00AB65A1" w:rsidP="00AB65A1">
            <w:r w:rsidRPr="00AB65A1">
              <w:t>1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135A6D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0141AC3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5217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0FA58" w14:textId="77777777" w:rsidR="00AB65A1" w:rsidRPr="00AB65A1" w:rsidRDefault="00AB65A1" w:rsidP="00AB65A1">
            <w:r w:rsidRPr="00AB65A1">
              <w:t>2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E0B30D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7B2B8A3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8F0E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DE755" w14:textId="77777777" w:rsidR="00AB65A1" w:rsidRPr="00AB65A1" w:rsidRDefault="00AB65A1" w:rsidP="00AB65A1">
            <w:r w:rsidRPr="00AB65A1">
              <w:t>3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60A1CA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5C2CB3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3276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C0506" w14:textId="77777777" w:rsidR="00AB65A1" w:rsidRPr="00AB65A1" w:rsidRDefault="00AB65A1" w:rsidP="00AB65A1">
            <w:r w:rsidRPr="00AB65A1">
              <w:t>4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895FCB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062B2D1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ED58A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6E237B" w14:textId="77777777" w:rsidR="00AB65A1" w:rsidRPr="00AB65A1" w:rsidRDefault="00AB65A1" w:rsidP="00AB65A1">
            <w:r w:rsidRPr="00AB65A1">
              <w:t>5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53FD59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3F4457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E1C4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ED357" w14:textId="77777777" w:rsidR="00AB65A1" w:rsidRPr="00AB65A1" w:rsidRDefault="00AB65A1" w:rsidP="00AB65A1">
            <w:r w:rsidRPr="00AB65A1">
              <w:t>6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3E6F65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11357F5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817D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7E6A1" w14:textId="77777777" w:rsidR="00AB65A1" w:rsidRPr="00AB65A1" w:rsidRDefault="00AB65A1" w:rsidP="00AB65A1">
            <w:r w:rsidRPr="00AB65A1">
              <w:t>7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877F8F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714E46D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2359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FDD84" w14:textId="77777777" w:rsidR="00AB65A1" w:rsidRPr="00AB65A1" w:rsidRDefault="00AB65A1" w:rsidP="00AB65A1">
            <w:r w:rsidRPr="00AB65A1">
              <w:t>8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BD1F91A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7B39BAE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01863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5F405" w14:textId="77777777" w:rsidR="00AB65A1" w:rsidRPr="00AB65A1" w:rsidRDefault="00AB65A1" w:rsidP="00AB65A1">
            <w:r w:rsidRPr="00AB65A1">
              <w:t>9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EF4513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10DE292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3F0F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FB3F5" w14:textId="77777777" w:rsidR="00AB65A1" w:rsidRPr="00AB65A1" w:rsidRDefault="00AB65A1" w:rsidP="00AB65A1">
            <w:r w:rsidRPr="00AB65A1">
              <w:t>10.00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A78676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472985A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DD46D6" w14:textId="77777777" w:rsidR="00AB65A1" w:rsidRPr="00AB65A1" w:rsidRDefault="00AB65A1" w:rsidP="00AB65A1">
            <w:r w:rsidRPr="00AB65A1">
              <w:t>aufchilrelat4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343C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7C0070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3E326AD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A388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693F8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77422D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7A8FF88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9FF6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6CB2F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ADA497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37ADC8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DBA9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2D112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F798CC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7F99D5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3732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4E387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797567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1DA86F3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3241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D8A42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9DED61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193CF39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E732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59762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9D651E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6E3B47C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88F9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A4BA2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845847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44805BC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D68A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55E23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91B7D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707CD64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DEB8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1C57B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11C9F0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1EE4D9C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43BD5" w14:textId="77777777" w:rsidR="00AB65A1" w:rsidRPr="00AB65A1" w:rsidRDefault="00AB65A1" w:rsidP="00AB65A1">
            <w:r w:rsidRPr="00AB65A1">
              <w:t>aufchilrelat5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E8011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7FB237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7F5F3F3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43D9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B21C6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8B5596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001FECB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093E7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EC754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21C8C4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48F19A6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9A07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EE47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2F26D5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1F1CAA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D909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13159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AEEF3C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03E40A2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DE0C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447BE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B138FD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571382B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5E4D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7E252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8226B2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606345A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B3AB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959B3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D2F73A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383E9AD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52DB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73825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E1B08B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0B60A29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600F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20EB89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F8C9C0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1FDCB80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96A06" w14:textId="77777777" w:rsidR="00AB65A1" w:rsidRPr="00AB65A1" w:rsidRDefault="00AB65A1" w:rsidP="00AB65A1">
            <w:r w:rsidRPr="00AB65A1">
              <w:t>aufchilrelat6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51763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0EF512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106A329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C2A5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086D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810A05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2C09CF3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39D5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85F0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41BD59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74AF6B8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EEFD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488F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A72E7E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09C87FE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D903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512912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A19B1D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20859A9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DE942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E5BB6F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547E80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3DD170C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76AA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2F7BC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0B6BF30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4AC9AAD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F473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B3403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C731AD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1775A66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BD0A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04247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AB6CB1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1BBE85A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DB10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D6429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F85415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1901111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9C083" w14:textId="77777777" w:rsidR="00AB65A1" w:rsidRPr="00AB65A1" w:rsidRDefault="00AB65A1" w:rsidP="00AB65A1">
            <w:r w:rsidRPr="00AB65A1">
              <w:t>aufchilrelat7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B5CE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28A2FA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2FD340D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A332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89C3D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D2B43C1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0260B82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B708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84DD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5E5147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75167C8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4B1B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195C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FB4F1A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7F9F86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4FA7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9D84A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EB4AC1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4F6FA39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BE6D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47E2E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F99902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789690F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3A4B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381B6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03EC8B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6B6E8D6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5744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9D7EC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2D71AA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63388B5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3391F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49490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74499B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6B4CD4D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7304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3BDD4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664409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47DBAE2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D8E65" w14:textId="77777777" w:rsidR="00AB65A1" w:rsidRPr="00AB65A1" w:rsidRDefault="00AB65A1" w:rsidP="00AB65A1">
            <w:r w:rsidRPr="00AB65A1">
              <w:t>aufchilrelat8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CC0B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98ED7D" w14:textId="77777777" w:rsidR="00AB65A1" w:rsidRPr="00AB65A1" w:rsidRDefault="00AB65A1" w:rsidP="00AB65A1">
            <w:r w:rsidRPr="00AB65A1">
              <w:t>Son</w:t>
            </w:r>
          </w:p>
        </w:tc>
      </w:tr>
      <w:tr w:rsidR="00AB65A1" w:rsidRPr="00AB65A1" w14:paraId="0F28799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5BF0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F333C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90D52A5" w14:textId="77777777" w:rsidR="00AB65A1" w:rsidRPr="00AB65A1" w:rsidRDefault="00AB65A1" w:rsidP="00AB65A1">
            <w:r w:rsidRPr="00AB65A1">
              <w:t>Daughter</w:t>
            </w:r>
          </w:p>
        </w:tc>
      </w:tr>
      <w:tr w:rsidR="00AB65A1" w:rsidRPr="00AB65A1" w14:paraId="3CB5154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D03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C0C1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B385F83" w14:textId="77777777" w:rsidR="00AB65A1" w:rsidRPr="00AB65A1" w:rsidRDefault="00AB65A1" w:rsidP="00AB65A1">
            <w:r w:rsidRPr="00AB65A1">
              <w:t>Cousin</w:t>
            </w:r>
          </w:p>
        </w:tc>
      </w:tr>
      <w:tr w:rsidR="00AB65A1" w:rsidRPr="00AB65A1" w14:paraId="3CD6E01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E4C3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DAFE4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11B198" w14:textId="77777777" w:rsidR="00AB65A1" w:rsidRPr="00AB65A1" w:rsidRDefault="00AB65A1" w:rsidP="00AB65A1">
            <w:r w:rsidRPr="00AB65A1">
              <w:t>Niece</w:t>
            </w:r>
          </w:p>
        </w:tc>
      </w:tr>
      <w:tr w:rsidR="00AB65A1" w:rsidRPr="00AB65A1" w14:paraId="2618375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0DF2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E99FE" w14:textId="77777777" w:rsidR="00AB65A1" w:rsidRPr="00AB65A1" w:rsidRDefault="00AB65A1" w:rsidP="00AB65A1">
            <w:r w:rsidRPr="00AB65A1">
              <w:t>5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46542D" w14:textId="77777777" w:rsidR="00AB65A1" w:rsidRPr="00AB65A1" w:rsidRDefault="00AB65A1" w:rsidP="00AB65A1">
            <w:r w:rsidRPr="00AB65A1">
              <w:t>Nephew</w:t>
            </w:r>
          </w:p>
        </w:tc>
      </w:tr>
      <w:tr w:rsidR="00AB65A1" w:rsidRPr="00AB65A1" w14:paraId="6E177DB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EC05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F6BAD9" w14:textId="77777777" w:rsidR="00AB65A1" w:rsidRPr="00AB65A1" w:rsidRDefault="00AB65A1" w:rsidP="00AB65A1">
            <w:r w:rsidRPr="00AB65A1">
              <w:t>6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6B1BD4" w14:textId="77777777" w:rsidR="00AB65A1" w:rsidRPr="00AB65A1" w:rsidRDefault="00AB65A1" w:rsidP="00AB65A1">
            <w:r w:rsidRPr="00AB65A1">
              <w:t>Step son</w:t>
            </w:r>
          </w:p>
        </w:tc>
      </w:tr>
      <w:tr w:rsidR="00AB65A1" w:rsidRPr="00AB65A1" w14:paraId="0E4D2FD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3FA0E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C0D97" w14:textId="77777777" w:rsidR="00AB65A1" w:rsidRPr="00AB65A1" w:rsidRDefault="00AB65A1" w:rsidP="00AB65A1">
            <w:r w:rsidRPr="00AB65A1">
              <w:t>7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722DA0" w14:textId="77777777" w:rsidR="00AB65A1" w:rsidRPr="00AB65A1" w:rsidRDefault="00AB65A1" w:rsidP="00AB65A1">
            <w:r w:rsidRPr="00AB65A1">
              <w:t>Step daughter</w:t>
            </w:r>
          </w:p>
        </w:tc>
      </w:tr>
      <w:tr w:rsidR="00AB65A1" w:rsidRPr="00AB65A1" w14:paraId="18AD5D6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00C7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BEDA7" w14:textId="77777777" w:rsidR="00AB65A1" w:rsidRPr="00AB65A1" w:rsidRDefault="00AB65A1" w:rsidP="00AB65A1">
            <w:r w:rsidRPr="00AB65A1">
              <w:t>8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B8FC22" w14:textId="77777777" w:rsidR="00AB65A1" w:rsidRPr="00AB65A1" w:rsidRDefault="00AB65A1" w:rsidP="00AB65A1">
            <w:r w:rsidRPr="00AB65A1">
              <w:t>Sister</w:t>
            </w:r>
          </w:p>
        </w:tc>
      </w:tr>
      <w:tr w:rsidR="00AB65A1" w:rsidRPr="00AB65A1" w14:paraId="332D901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3E81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4CA23D" w14:textId="77777777" w:rsidR="00AB65A1" w:rsidRPr="00AB65A1" w:rsidRDefault="00AB65A1" w:rsidP="00AB65A1">
            <w:r w:rsidRPr="00AB65A1">
              <w:t>9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F8C1C0" w14:textId="77777777" w:rsidR="00AB65A1" w:rsidRPr="00AB65A1" w:rsidRDefault="00AB65A1" w:rsidP="00AB65A1">
            <w:r w:rsidRPr="00AB65A1">
              <w:t>Brother</w:t>
            </w:r>
          </w:p>
        </w:tc>
      </w:tr>
      <w:tr w:rsidR="00AB65A1" w:rsidRPr="00AB65A1" w14:paraId="74BB2DA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D4B5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06762" w14:textId="77777777" w:rsidR="00AB65A1" w:rsidRPr="00AB65A1" w:rsidRDefault="00AB65A1" w:rsidP="00AB65A1">
            <w:r w:rsidRPr="00AB65A1">
              <w:t>10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CACA2E" w14:textId="77777777" w:rsidR="00AB65A1" w:rsidRPr="00AB65A1" w:rsidRDefault="00AB65A1" w:rsidP="00AB65A1">
            <w:r w:rsidRPr="00AB65A1">
              <w:t>Other</w:t>
            </w:r>
          </w:p>
        </w:tc>
      </w:tr>
      <w:tr w:rsidR="00AB65A1" w:rsidRPr="00AB65A1" w14:paraId="4424E0AE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39C69" w14:textId="77777777" w:rsidR="00AB65A1" w:rsidRPr="00AB65A1" w:rsidRDefault="00AB65A1" w:rsidP="00AB65A1">
            <w:proofErr w:type="spellStart"/>
            <w:r w:rsidRPr="00AB65A1">
              <w:t>aupacton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4574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348D7D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57EB65B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C5F1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97E3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61C54BC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34BE2CD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AA313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FD27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AB03D0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0EF2D9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9F0C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67ACD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41DE04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3871BF5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B52106" w14:textId="77777777" w:rsidR="00AB65A1" w:rsidRPr="00AB65A1" w:rsidRDefault="00AB65A1" w:rsidP="00AB65A1">
            <w:proofErr w:type="spellStart"/>
            <w:r w:rsidRPr="00AB65A1">
              <w:t>aupdiscu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C09FD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C20CC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4250516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5F5D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4603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9CF42E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7DDAD74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F4A8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A4D9E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B091EB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EF1914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2E3F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054B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F6EF674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9123E9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F92DB" w14:textId="77777777" w:rsidR="00AB65A1" w:rsidRPr="00AB65A1" w:rsidRDefault="00AB65A1" w:rsidP="00AB65A1">
            <w:proofErr w:type="spellStart"/>
            <w:r w:rsidRPr="00AB65A1">
              <w:t>aupemotupse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1C6C8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83BDB8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A89133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825B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B7E74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BED89F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0BEDA0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4164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86D9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2085EF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0DA76DE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ED48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AEE7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CA4AE2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4A4D265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F5044" w14:textId="77777777" w:rsidR="00AB65A1" w:rsidRPr="00AB65A1" w:rsidRDefault="00AB65A1" w:rsidP="00AB65A1">
            <w:proofErr w:type="spellStart"/>
            <w:r w:rsidRPr="00AB65A1">
              <w:t>aupconfron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72064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124E28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75255EC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5320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CD62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150D5C2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272E73D8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1AFF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86F1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89E54C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78C9522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EFA2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EF44C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9ECA72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4917B7F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17ABB" w14:textId="77777777" w:rsidR="00AB65A1" w:rsidRPr="00AB65A1" w:rsidRDefault="00AB65A1" w:rsidP="00AB65A1">
            <w:proofErr w:type="spellStart"/>
            <w:r w:rsidRPr="00AB65A1">
              <w:t>aupthinkdiff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E4CB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C31C0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7A52FC2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9AD7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0782F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8F87A2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775846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188F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054B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8E6996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5D2A29B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5F06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4C96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706045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7F6FEB3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EDB26" w14:textId="77777777" w:rsidR="00AB65A1" w:rsidRPr="00AB65A1" w:rsidRDefault="00AB65A1" w:rsidP="00AB65A1">
            <w:proofErr w:type="spellStart"/>
            <w:r w:rsidRPr="00AB65A1">
              <w:t>autupse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A04D7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188340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ACEAF4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07DD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7A21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E29DDB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73E3EA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28078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55E8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F8E38D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794807E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F6BA3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235E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EAD708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8DB78B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3F305" w14:textId="77777777" w:rsidR="00AB65A1" w:rsidRPr="00AB65A1" w:rsidRDefault="00AB65A1" w:rsidP="00AB65A1">
            <w:proofErr w:type="spellStart"/>
            <w:r w:rsidRPr="00AB65A1">
              <w:t>autcannottel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6EF96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61F406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113A0B7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241C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2EFA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FF8FBD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59B9A66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7C5B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85791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AD4331D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9956DB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22A4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C52EA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55972D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ED23EF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EF38D" w14:textId="77777777" w:rsidR="00AB65A1" w:rsidRPr="00AB65A1" w:rsidRDefault="00AB65A1" w:rsidP="00AB65A1">
            <w:proofErr w:type="spellStart"/>
            <w:r w:rsidRPr="00AB65A1">
              <w:t>authint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23B8C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E31CB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50071D6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5CFB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F48D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5B6A3A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6820AD1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F7BDE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FB4C3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0670C2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5934F67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9D842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2BCFB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78BE9A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66E37E1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0B309" w14:textId="77777777" w:rsidR="00AB65A1" w:rsidRPr="00AB65A1" w:rsidRDefault="00AB65A1" w:rsidP="00AB65A1">
            <w:proofErr w:type="spellStart"/>
            <w:r w:rsidRPr="00AB65A1">
              <w:t>autfrank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13EC1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114DD3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AFAFE8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8AAB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6A2C7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378521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3E9C42B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476E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39780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E7D9D3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25641F6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7BF1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29DA8D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B211DE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E468DC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69821" w14:textId="77777777" w:rsidR="00AB65A1" w:rsidRPr="00AB65A1" w:rsidRDefault="00AB65A1" w:rsidP="00AB65A1">
            <w:proofErr w:type="spellStart"/>
            <w:r w:rsidRPr="00AB65A1">
              <w:t>autangry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D6E34F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DB25D0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131353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9F6D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E7C80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3B2CC4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23B184A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2786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2254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3D88B0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E69309F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9F345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695A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17FD9C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8264585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B33C7" w14:textId="77777777" w:rsidR="00AB65A1" w:rsidRPr="00AB65A1" w:rsidRDefault="00AB65A1" w:rsidP="00AB65A1">
            <w:proofErr w:type="spellStart"/>
            <w:r w:rsidRPr="00AB65A1">
              <w:t>auttellthe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E486A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ACCC4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260D29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5C4D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DA83F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4C7CEA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2FCA6E9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B731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B5F2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7F0AB5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18BDE10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00559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E156E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D0BBB5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3D7F6299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E8DF4" w14:textId="77777777" w:rsidR="00AB65A1" w:rsidRPr="00AB65A1" w:rsidRDefault="00AB65A1" w:rsidP="00AB65A1">
            <w:proofErr w:type="spellStart"/>
            <w:r w:rsidRPr="00AB65A1">
              <w:t>augmisunderstan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489D4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C5E217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88C79C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6640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8D96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6840D9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D5E037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9BD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29BB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FC9146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8044CF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6FE2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14B41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F0C6B7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4C4CC0C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9B4E9" w14:textId="77777777" w:rsidR="00AB65A1" w:rsidRPr="00AB65A1" w:rsidRDefault="00AB65A1" w:rsidP="00AB65A1">
            <w:proofErr w:type="spellStart"/>
            <w:r w:rsidRPr="00AB65A1">
              <w:t>augcrisi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E4149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CB63EA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2BA2F7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4992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03B712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9301D5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2643AEC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C592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3F97D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771A95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E4D433A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5E52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524F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E72397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7C301574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8ED27" w14:textId="77777777" w:rsidR="00AB65A1" w:rsidRPr="00AB65A1" w:rsidRDefault="00AB65A1" w:rsidP="00AB65A1">
            <w:proofErr w:type="spellStart"/>
            <w:r w:rsidRPr="00AB65A1">
              <w:t>augsadness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EA5F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42DD4A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2B0282E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3FE7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64133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7001D0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B3784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5630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53F2A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A50180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B8670D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4F74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F19FC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34C56A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4789E822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4A3B3" w14:textId="77777777" w:rsidR="00AB65A1" w:rsidRPr="00AB65A1" w:rsidRDefault="00AB65A1" w:rsidP="00AB65A1">
            <w:proofErr w:type="spellStart"/>
            <w:r w:rsidRPr="00AB65A1">
              <w:t>augaccepted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290CED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3E1C686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4E1D4079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9B37F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DFF5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CFA01A0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9E36F2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F4A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4B8E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D6D62E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7D321C2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B760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C662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C7BE0E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E43634A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3074A" w14:textId="77777777" w:rsidR="00AB65A1" w:rsidRPr="00AB65A1" w:rsidRDefault="00AB65A1" w:rsidP="00AB65A1">
            <w:proofErr w:type="spellStart"/>
            <w:r w:rsidRPr="00AB65A1">
              <w:t>augfear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B665E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92FEB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56EB815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4E46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BFB9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EEDEF1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7288655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EC75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34148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AC42B8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211447C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45B92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9ED3F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EF5172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22C1B08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33E98" w14:textId="77777777" w:rsidR="00AB65A1" w:rsidRPr="00AB65A1" w:rsidRDefault="00AB65A1" w:rsidP="00AB65A1">
            <w:proofErr w:type="spellStart"/>
            <w:r w:rsidRPr="00AB65A1">
              <w:t>augexprefel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50CC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D74983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A458B11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5BFD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6EB02B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695097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5E4C5CD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4FFB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1EE1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179216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307FAB5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36254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2FF466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BFDC9F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22750DE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DBBF8" w14:textId="77777777" w:rsidR="00AB65A1" w:rsidRPr="00AB65A1" w:rsidRDefault="00AB65A1" w:rsidP="00AB65A1">
            <w:proofErr w:type="spellStart"/>
            <w:r w:rsidRPr="00AB65A1">
              <w:t>augbadfeeli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0E0E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3FCBAA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3274CC1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2316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E0CE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5163F7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717D8745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6E553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87FDC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2E0B8A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73D0C01C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B4F9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A0317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7856718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9B98351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6DB73" w14:textId="77777777" w:rsidR="00AB65A1" w:rsidRPr="00AB65A1" w:rsidRDefault="00AB65A1" w:rsidP="00AB65A1">
            <w:proofErr w:type="spellStart"/>
            <w:r w:rsidRPr="00AB65A1">
              <w:t>augacceptwhat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D8632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120795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6B85BCF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EFB05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DB5E1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474744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EDB74E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F319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E2A06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6EFC8C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AD96B9D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21A1C8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84EE5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6078DD7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7A10A92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23F34" w14:textId="77777777" w:rsidR="00AB65A1" w:rsidRPr="00AB65A1" w:rsidRDefault="00AB65A1" w:rsidP="00AB65A1">
            <w:proofErr w:type="spellStart"/>
            <w:r w:rsidRPr="00AB65A1">
              <w:t>augproblem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3F6735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A675AB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ED82A3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6024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13D5E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D9C438D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BB42D74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7C64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EBD9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91CAA0B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1FD6540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0A397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D0B9A2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6E7DA0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0FF8A306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2F9A4" w14:textId="77777777" w:rsidR="00AB65A1" w:rsidRPr="00AB65A1" w:rsidRDefault="00AB65A1" w:rsidP="00AB65A1">
            <w:proofErr w:type="spellStart"/>
            <w:r w:rsidRPr="00AB65A1">
              <w:t>augsolv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00C00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A94CEC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45807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2D3E0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D72925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8523213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1F4D7F16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86CCC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E29D62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BC992F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4641C8F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112EC1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3B920E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5F0B4F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56D25673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686F6" w14:textId="77777777" w:rsidR="00AB65A1" w:rsidRPr="00AB65A1" w:rsidRDefault="00AB65A1" w:rsidP="00AB65A1">
            <w:proofErr w:type="spellStart"/>
            <w:r w:rsidRPr="00AB65A1">
              <w:t>augnogetalong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47B29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65AE09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0974E7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B690B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9C116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4126A9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4D6EFB60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E8C039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232585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633ED9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6055BC67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E651F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A2888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9A1D42E" w14:textId="77777777" w:rsidR="00AB65A1" w:rsidRPr="00AB65A1" w:rsidRDefault="00AB65A1" w:rsidP="00AB65A1">
            <w:r w:rsidRPr="00AB65A1">
              <w:t>Strongly agree</w:t>
            </w:r>
          </w:p>
        </w:tc>
      </w:tr>
      <w:tr w:rsidR="00AB65A1" w:rsidRPr="00AB65A1" w14:paraId="7839E28D" w14:textId="77777777">
        <w:trPr>
          <w:cantSplit/>
        </w:trPr>
        <w:tc>
          <w:tcPr>
            <w:tcW w:w="207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29B780" w14:textId="77777777" w:rsidR="00AB65A1" w:rsidRPr="00AB65A1" w:rsidRDefault="00AB65A1" w:rsidP="00AB65A1">
            <w:proofErr w:type="spellStart"/>
            <w:r w:rsidRPr="00AB65A1">
              <w:t>augconfide</w:t>
            </w:r>
            <w:proofErr w:type="spellEnd"/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17B8B" w14:textId="77777777" w:rsidR="00AB65A1" w:rsidRPr="00AB65A1" w:rsidRDefault="00AB65A1" w:rsidP="00AB65A1">
            <w:r w:rsidRPr="00AB65A1">
              <w:t>1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9D7FBB" w14:textId="77777777" w:rsidR="00AB65A1" w:rsidRPr="00AB65A1" w:rsidRDefault="00AB65A1" w:rsidP="00AB65A1">
            <w:r w:rsidRPr="00AB65A1">
              <w:t>Strongly Disagree</w:t>
            </w:r>
          </w:p>
        </w:tc>
      </w:tr>
      <w:tr w:rsidR="00AB65A1" w:rsidRPr="00AB65A1" w14:paraId="48647BAE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B52F36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10B5A" w14:textId="77777777" w:rsidR="00AB65A1" w:rsidRPr="00AB65A1" w:rsidRDefault="00AB65A1" w:rsidP="00AB65A1">
            <w:r w:rsidRPr="00AB65A1">
              <w:t>2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7D4248" w14:textId="77777777" w:rsidR="00AB65A1" w:rsidRPr="00AB65A1" w:rsidRDefault="00AB65A1" w:rsidP="00AB65A1">
            <w:r w:rsidRPr="00AB65A1">
              <w:t>Disagree</w:t>
            </w:r>
          </w:p>
        </w:tc>
      </w:tr>
      <w:tr w:rsidR="00AB65A1" w:rsidRPr="00AB65A1" w14:paraId="01A995E3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E98C8A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16B2B" w14:textId="77777777" w:rsidR="00AB65A1" w:rsidRPr="00AB65A1" w:rsidRDefault="00AB65A1" w:rsidP="00AB65A1">
            <w:r w:rsidRPr="00AB65A1">
              <w:t>3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390CB7" w14:textId="77777777" w:rsidR="00AB65A1" w:rsidRPr="00AB65A1" w:rsidRDefault="00AB65A1" w:rsidP="00AB65A1">
            <w:r w:rsidRPr="00AB65A1">
              <w:t>Agree</w:t>
            </w:r>
          </w:p>
        </w:tc>
      </w:tr>
      <w:tr w:rsidR="00AB65A1" w:rsidRPr="00AB65A1" w14:paraId="14CCF69B" w14:textId="77777777">
        <w:trPr>
          <w:cantSplit/>
        </w:trPr>
        <w:tc>
          <w:tcPr>
            <w:tcW w:w="207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E7CAED" w14:textId="77777777" w:rsidR="00AB65A1" w:rsidRPr="00AB65A1" w:rsidRDefault="00AB65A1" w:rsidP="00AB65A1"/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60DF69" w14:textId="77777777" w:rsidR="00AB65A1" w:rsidRPr="00AB65A1" w:rsidRDefault="00AB65A1" w:rsidP="00AB65A1">
            <w:r w:rsidRPr="00AB65A1">
              <w:t>4.00</w:t>
            </w:r>
          </w:p>
        </w:tc>
        <w:tc>
          <w:tcPr>
            <w:tcW w:w="26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63678101" w14:textId="77777777" w:rsidR="00AB65A1" w:rsidRPr="00AB65A1" w:rsidRDefault="00AB65A1" w:rsidP="00AB65A1">
            <w:r w:rsidRPr="00AB65A1">
              <w:t>Strongly agree</w:t>
            </w:r>
          </w:p>
        </w:tc>
      </w:tr>
    </w:tbl>
    <w:p w14:paraId="161D59B9" w14:textId="77777777" w:rsidR="00AB65A1" w:rsidRPr="00AB65A1" w:rsidRDefault="00AB65A1" w:rsidP="00AB65A1"/>
    <w:p w14:paraId="644EEEC3" w14:textId="77777777" w:rsidR="00C44C59" w:rsidRDefault="00C44C59"/>
    <w:sectPr w:rsidR="00C44C59" w:rsidSect="00D97E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7180" w:h="158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18787" w14:textId="77777777" w:rsidR="0031291F" w:rsidRDefault="0031291F" w:rsidP="0031291F">
      <w:pPr>
        <w:spacing w:after="0" w:line="240" w:lineRule="auto"/>
      </w:pPr>
      <w:r>
        <w:separator/>
      </w:r>
    </w:p>
  </w:endnote>
  <w:endnote w:type="continuationSeparator" w:id="0">
    <w:p w14:paraId="194649AC" w14:textId="77777777" w:rsidR="0031291F" w:rsidRDefault="0031291F" w:rsidP="00312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239845" w14:textId="77777777" w:rsidR="0031291F" w:rsidRDefault="003129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2A49B" w14:textId="77777777" w:rsidR="0031291F" w:rsidRDefault="003129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50944" w14:textId="77777777" w:rsidR="0031291F" w:rsidRDefault="003129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164CE" w14:textId="77777777" w:rsidR="0031291F" w:rsidRDefault="0031291F" w:rsidP="0031291F">
      <w:pPr>
        <w:spacing w:after="0" w:line="240" w:lineRule="auto"/>
      </w:pPr>
      <w:r>
        <w:separator/>
      </w:r>
    </w:p>
  </w:footnote>
  <w:footnote w:type="continuationSeparator" w:id="0">
    <w:p w14:paraId="6DD18844" w14:textId="77777777" w:rsidR="0031291F" w:rsidRDefault="0031291F" w:rsidP="00312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85887" w14:textId="77777777" w:rsidR="0031291F" w:rsidRDefault="003129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56410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7158D6" w14:textId="6F55EA73" w:rsidR="0031291F" w:rsidRDefault="003129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ABF0EF" w14:textId="77777777" w:rsidR="0031291F" w:rsidRDefault="003129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70C33" w14:textId="77777777" w:rsidR="0031291F" w:rsidRDefault="003129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D9"/>
    <w:rsid w:val="0031291F"/>
    <w:rsid w:val="005E7A81"/>
    <w:rsid w:val="007E019D"/>
    <w:rsid w:val="00A227FC"/>
    <w:rsid w:val="00AB65A1"/>
    <w:rsid w:val="00C44C59"/>
    <w:rsid w:val="00D97ED9"/>
    <w:rsid w:val="00E5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517CF"/>
  <w15:chartTrackingRefBased/>
  <w15:docId w15:val="{B7BDA413-E300-4BF8-BEFD-AB02D921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E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E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E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E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E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E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E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2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91F"/>
  </w:style>
  <w:style w:type="paragraph" w:styleId="Footer">
    <w:name w:val="footer"/>
    <w:basedOn w:val="Normal"/>
    <w:link w:val="FooterChar"/>
    <w:uiPriority w:val="99"/>
    <w:unhideWhenUsed/>
    <w:rsid w:val="00312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5</Pages>
  <Words>4111</Words>
  <Characters>18747</Characters>
  <Application>Microsoft Office Word</Application>
  <DocSecurity>0</DocSecurity>
  <Lines>3749</Lines>
  <Paragraphs>2539</Paragraphs>
  <ScaleCrop>false</ScaleCrop>
  <Company/>
  <LinksUpToDate>false</LinksUpToDate>
  <CharactersWithSpaces>2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Mei-Wei</dc:creator>
  <cp:keywords/>
  <dc:description/>
  <cp:lastModifiedBy>Chang, Mei-Wei</cp:lastModifiedBy>
  <cp:revision>5</cp:revision>
  <dcterms:created xsi:type="dcterms:W3CDTF">2026-04-03T13:17:00Z</dcterms:created>
  <dcterms:modified xsi:type="dcterms:W3CDTF">2026-04-03T13:31:00Z</dcterms:modified>
</cp:coreProperties>
</file>